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6D59D1" w14:textId="77777777" w:rsidR="0092211A" w:rsidRPr="00073594" w:rsidRDefault="0092211A" w:rsidP="0092211A">
      <w:pPr>
        <w:rPr>
          <w:rFonts w:ascii="Times New Roman" w:hAnsi="Times New Roman" w:cs="Times New Roman"/>
        </w:rPr>
      </w:pPr>
      <w:r w:rsidRPr="00073594">
        <w:rPr>
          <w:rFonts w:ascii="Times New Roman" w:hAnsi="Times New Roman" w:cs="Times New Roman"/>
          <w:b/>
          <w:bCs/>
        </w:rPr>
        <w:t>Table S1.</w:t>
      </w:r>
      <w:r w:rsidRPr="00073594">
        <w:rPr>
          <w:rFonts w:ascii="Times New Roman" w:hAnsi="Times New Roman" w:cs="Times New Roman"/>
        </w:rPr>
        <w:t xml:space="preserve"> Secondary metabolites isolated from </w:t>
      </w:r>
      <w:r w:rsidRPr="00073594">
        <w:rPr>
          <w:rFonts w:ascii="Times New Roman" w:hAnsi="Times New Roman" w:cs="Times New Roman"/>
          <w:i/>
          <w:iCs/>
        </w:rPr>
        <w:t xml:space="preserve">V. trifolia </w:t>
      </w:r>
    </w:p>
    <w:tbl>
      <w:tblPr>
        <w:tblW w:w="1275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"/>
        <w:gridCol w:w="2552"/>
        <w:gridCol w:w="1417"/>
        <w:gridCol w:w="1701"/>
        <w:gridCol w:w="1560"/>
        <w:gridCol w:w="3968"/>
        <w:gridCol w:w="1048"/>
      </w:tblGrid>
      <w:tr w:rsidR="0092211A" w:rsidRPr="00073594" w14:paraId="09D9CBBA" w14:textId="77777777" w:rsidTr="00EF4672">
        <w:trPr>
          <w:trHeight w:val="558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B9094" w14:textId="77777777" w:rsidR="0092211A" w:rsidRPr="00073594" w:rsidRDefault="0092211A" w:rsidP="00EF4672">
            <w:pPr>
              <w:spacing w:after="0" w:line="240" w:lineRule="auto"/>
              <w:ind w:left="-1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63596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tabolites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2A1B2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assific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1FA36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ant par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8CD93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ant product: extract/EO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33FB8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romatographic techniques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03BFB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ferences</w:t>
            </w:r>
          </w:p>
        </w:tc>
      </w:tr>
      <w:tr w:rsidR="0092211A" w:rsidRPr="00073594" w14:paraId="7AAB739D" w14:textId="77777777" w:rsidTr="00EF4672">
        <w:trPr>
          <w:trHeight w:val="558"/>
          <w:jc w:val="center"/>
        </w:trPr>
        <w:tc>
          <w:tcPr>
            <w:tcW w:w="1275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95340" w14:textId="77777777" w:rsidR="0092211A" w:rsidRPr="00073594" w:rsidRDefault="0092211A" w:rsidP="00EF4672">
            <w:pPr>
              <w:spacing w:after="0" w:line="240" w:lineRule="auto"/>
              <w:ind w:left="3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</w:rPr>
              <w:t>Terpenoids</w:t>
            </w:r>
          </w:p>
        </w:tc>
      </w:tr>
      <w:tr w:rsidR="0092211A" w:rsidRPr="00073594" w14:paraId="402B9999" w14:textId="77777777" w:rsidTr="00EF4672">
        <w:trPr>
          <w:trHeight w:val="558"/>
          <w:jc w:val="center"/>
        </w:trPr>
        <w:tc>
          <w:tcPr>
            <w:tcW w:w="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F52FB" w14:textId="77777777" w:rsidR="0092211A" w:rsidRPr="00073594" w:rsidRDefault="0092211A" w:rsidP="00EF4672">
            <w:pPr>
              <w:spacing w:after="0" w:line="240" w:lineRule="auto"/>
              <w:ind w:left="-1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F1BB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nusid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6D54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ridoi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00B0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42BB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  <w:p w14:paraId="295ED8F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-BuOH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727E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 colum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248B2" w14:textId="77777777" w:rsidR="0092211A" w:rsidRPr="00073594" w:rsidRDefault="0092211A" w:rsidP="00EF4672">
            <w:pPr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(Tiwari et al., 2013)</w:t>
            </w:r>
          </w:p>
        </w:tc>
      </w:tr>
      <w:tr w:rsidR="0092211A" w:rsidRPr="00073594" w14:paraId="748FD7D9" w14:textId="77777777" w:rsidTr="00EF4672">
        <w:trPr>
          <w:trHeight w:val="558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0609D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765AB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4038B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8F51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 and bark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E5F1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  <w:p w14:paraId="410223D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HX, CHL, EtOAc , Aq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58A9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RP-18 colum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3292F" w14:textId="77777777" w:rsidR="0092211A" w:rsidRPr="00073594" w:rsidRDefault="0092211A" w:rsidP="00EF4672">
            <w:pPr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(Dhanani et al., 2015)</w:t>
            </w:r>
          </w:p>
        </w:tc>
      </w:tr>
      <w:tr w:rsidR="0092211A" w:rsidRPr="00073594" w14:paraId="4C84E4F4" w14:textId="77777777" w:rsidTr="00EF4672">
        <w:trPr>
          <w:trHeight w:val="558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88FA0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AC743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B42E3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1C75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erial par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A573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  <w:p w14:paraId="2D917CD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-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BuOH</w:t>
            </w: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E974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60-column</w:t>
            </w:r>
          </w:p>
          <w:p w14:paraId="4AAF26F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76C5C" w14:textId="77777777" w:rsidR="0092211A" w:rsidRPr="00073594" w:rsidRDefault="0092211A" w:rsidP="00EF4672">
            <w:pPr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(Tiwari et al., 2012)</w:t>
            </w:r>
          </w:p>
        </w:tc>
      </w:tr>
      <w:tr w:rsidR="0092211A" w:rsidRPr="00073594" w14:paraId="20DAEE33" w14:textId="77777777" w:rsidTr="00EF4672">
        <w:trPr>
          <w:trHeight w:val="558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0552F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0BF2C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2BF52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2797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rk and 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9B6E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B518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HPLC method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3810F" w14:textId="77777777" w:rsidR="0092211A" w:rsidRPr="00073594" w:rsidRDefault="0092211A" w:rsidP="00EF4672">
            <w:pPr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(Shah et al., 2013)</w:t>
            </w:r>
          </w:p>
        </w:tc>
      </w:tr>
      <w:tr w:rsidR="0092211A" w:rsidRPr="00073594" w14:paraId="261726CD" w14:textId="77777777" w:rsidTr="00EF4672">
        <w:trPr>
          <w:trHeight w:val="558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0D487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5E2C8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A0526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44B4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8159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224C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Ultra-performance liquid chromatography coupled with Orbitrap mass spectrometry (UPLC-Orbitrap-MS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A43C7" w14:textId="77777777" w:rsidR="0092211A" w:rsidRPr="00073594" w:rsidRDefault="0092211A" w:rsidP="00EF4672">
            <w:pPr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(Li et al., 2020b)</w:t>
            </w:r>
          </w:p>
        </w:tc>
      </w:tr>
      <w:tr w:rsidR="0092211A" w:rsidRPr="00073594" w14:paraId="080EAB56" w14:textId="77777777" w:rsidTr="00EF4672">
        <w:trPr>
          <w:trHeight w:val="558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8438A" w14:textId="77777777" w:rsidR="0092211A" w:rsidRPr="00073594" w:rsidRDefault="0092211A" w:rsidP="00EF4672">
            <w:pPr>
              <w:spacing w:after="0" w:line="240" w:lineRule="auto"/>
              <w:ind w:left="-1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3E06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-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nilloylaucubi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465A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D4F4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8125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80% EtOH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3831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olumn and HP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814B2" w14:textId="77777777" w:rsidR="0092211A" w:rsidRPr="00073594" w:rsidRDefault="0092211A" w:rsidP="00EF4672">
            <w:r w:rsidRPr="00073594">
              <w:rPr>
                <w:rFonts w:asciiTheme="majorBidi" w:hAnsiTheme="majorBidi" w:cstheme="majorBidi"/>
                <w:noProof/>
                <w:sz w:val="16"/>
                <w:szCs w:val="16"/>
                <w:lang w:val="en-GB"/>
              </w:rPr>
              <w:t>(Bao et al., 2018)</w:t>
            </w:r>
          </w:p>
        </w:tc>
      </w:tr>
      <w:tr w:rsidR="0092211A" w:rsidRPr="00073594" w14:paraId="5BFBD1A7" w14:textId="77777777" w:rsidTr="00EF4672">
        <w:trPr>
          <w:trHeight w:val="558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FBE56" w14:textId="77777777" w:rsidR="0092211A" w:rsidRPr="00073594" w:rsidRDefault="0092211A" w:rsidP="00EF4672">
            <w:pPr>
              <w:spacing w:after="0" w:line="240" w:lineRule="auto"/>
              <w:ind w:left="-1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5B6A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S, 5S,6R,9R)-10-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hydroxybenzoyl-5,6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β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dihydroxy iridoid 1-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β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glucopyranosid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CA3C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38F8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45715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80% EtOH extract</w:t>
            </w:r>
          </w:p>
          <w:p w14:paraId="791A5E9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B990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, Sephadex LH-20, ODS open column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B6B9A" w14:textId="77777777" w:rsidR="0092211A" w:rsidRPr="00073594" w:rsidRDefault="0092211A" w:rsidP="00EF4672">
            <w:r w:rsidRPr="00073594">
              <w:rPr>
                <w:rFonts w:asciiTheme="majorBidi" w:hAnsiTheme="majorBidi" w:cstheme="majorBidi"/>
                <w:noProof/>
                <w:sz w:val="16"/>
                <w:szCs w:val="16"/>
                <w:lang w:val="en-GB"/>
              </w:rPr>
              <w:t>(Bao et al., 2018)</w:t>
            </w:r>
          </w:p>
        </w:tc>
      </w:tr>
      <w:tr w:rsidR="0092211A" w:rsidRPr="00073594" w14:paraId="54AEADC0" w14:textId="77777777" w:rsidTr="00EF4672">
        <w:trPr>
          <w:trHeight w:val="558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6E448" w14:textId="77777777" w:rsidR="0092211A" w:rsidRPr="00073594" w:rsidRDefault="0092211A" w:rsidP="00EF4672">
            <w:pPr>
              <w:spacing w:after="0" w:line="240" w:lineRule="auto"/>
              <w:ind w:left="-1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  <w:p w14:paraId="2B909E9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0A0B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ssaenosidic aci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20CC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1240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F21E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  <w:p w14:paraId="3E44E8E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-BuOH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77FB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 column,  preparative HP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A95B9" w14:textId="77777777" w:rsidR="0092211A" w:rsidRPr="00073594" w:rsidRDefault="0092211A" w:rsidP="00EF4672">
            <w:r w:rsidRPr="00073594">
              <w:rPr>
                <w:rFonts w:asciiTheme="majorBidi" w:hAnsiTheme="majorBidi" w:cstheme="majorBidi"/>
                <w:noProof/>
                <w:sz w:val="16"/>
                <w:szCs w:val="16"/>
                <w:lang w:val="en-GB"/>
              </w:rPr>
              <w:t>(Bao et al., 2018)</w:t>
            </w:r>
          </w:p>
        </w:tc>
      </w:tr>
      <w:tr w:rsidR="0092211A" w:rsidRPr="00073594" w14:paraId="6FB84699" w14:textId="77777777" w:rsidTr="00EF4672">
        <w:trPr>
          <w:trHeight w:val="295"/>
          <w:jc w:val="center"/>
        </w:trPr>
        <w:tc>
          <w:tcPr>
            <w:tcW w:w="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C8CE5" w14:textId="77777777" w:rsidR="0092211A" w:rsidRPr="00073594" w:rsidRDefault="0092211A" w:rsidP="00EF4672">
            <w:pPr>
              <w:spacing w:after="0" w:line="240" w:lineRule="auto"/>
              <w:ind w:left="-1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6077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undosid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9CEC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F758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B7FF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  <w:p w14:paraId="1A99507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-BuOH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FE8D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 column,  preparative HP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4B8F5" w14:textId="77777777" w:rsidR="0092211A" w:rsidRPr="00073594" w:rsidRDefault="0092211A" w:rsidP="00EF4672">
            <w:r w:rsidRPr="00073594">
              <w:rPr>
                <w:rFonts w:asciiTheme="majorBidi" w:hAnsiTheme="majorBidi" w:cstheme="majorBidi"/>
                <w:noProof/>
                <w:sz w:val="16"/>
                <w:szCs w:val="16"/>
                <w:lang w:val="en-GB"/>
              </w:rPr>
              <w:t>(Bao et al., 2018)</w:t>
            </w:r>
          </w:p>
        </w:tc>
      </w:tr>
      <w:tr w:rsidR="0092211A" w:rsidRPr="00073594" w14:paraId="3C616DCE" w14:textId="77777777" w:rsidTr="00EF4672">
        <w:trPr>
          <w:trHeight w:val="293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9533F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B4E82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FBB07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6C14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 and bark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284E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  <w:p w14:paraId="50D2961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HX, CHL, EtOAc , Aq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6002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RP-18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17AD0" w14:textId="77777777" w:rsidR="0092211A" w:rsidRPr="00073594" w:rsidRDefault="0092211A" w:rsidP="00EF4672">
            <w:r w:rsidRPr="00073594">
              <w:rPr>
                <w:rFonts w:asciiTheme="majorBidi" w:hAnsiTheme="majorBidi" w:cstheme="majorBidi"/>
                <w:noProof/>
                <w:sz w:val="16"/>
                <w:szCs w:val="16"/>
                <w:lang w:val="en-GB"/>
              </w:rPr>
              <w:t>(Bao et al., 2018)</w:t>
            </w:r>
          </w:p>
        </w:tc>
      </w:tr>
      <w:tr w:rsidR="0092211A" w:rsidRPr="00073594" w14:paraId="7AF0AE91" w14:textId="77777777" w:rsidTr="00EF4672">
        <w:trPr>
          <w:trHeight w:val="293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E556D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FE50E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3153D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2B19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erial par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4E47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  <w:p w14:paraId="054EBDC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-BuOH 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2FC0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olumn, preparative HP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C04CC" w14:textId="77777777" w:rsidR="0092211A" w:rsidRPr="00073594" w:rsidRDefault="0092211A" w:rsidP="00EF46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Theme="majorBidi" w:hAnsiTheme="majorBidi" w:cstheme="majorBidi"/>
                <w:noProof/>
                <w:sz w:val="16"/>
                <w:szCs w:val="16"/>
                <w:lang w:val="en-GB"/>
              </w:rPr>
              <w:t>(Bao et al., 2018)</w:t>
            </w:r>
          </w:p>
        </w:tc>
      </w:tr>
      <w:tr w:rsidR="0092211A" w:rsidRPr="00073594" w14:paraId="514F1A8A" w14:textId="77777777" w:rsidTr="00EF4672">
        <w:trPr>
          <w:trHeight w:val="558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5F42C" w14:textId="77777777" w:rsidR="0092211A" w:rsidRPr="00073594" w:rsidRDefault="0092211A" w:rsidP="00EF4672">
            <w:pPr>
              <w:spacing w:after="0" w:line="240" w:lineRule="auto"/>
              <w:ind w:left="-1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533C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nusosid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0DDA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4CAA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03BB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80% EtOH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FD8C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olumn and HP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B7F4A" w14:textId="77777777" w:rsidR="0092211A" w:rsidRPr="00073594" w:rsidRDefault="0092211A" w:rsidP="00EF4672">
            <w:r w:rsidRPr="00073594">
              <w:rPr>
                <w:rFonts w:asciiTheme="majorBidi" w:hAnsiTheme="majorBidi" w:cstheme="majorBidi"/>
                <w:noProof/>
                <w:sz w:val="16"/>
                <w:szCs w:val="16"/>
                <w:lang w:val="en-GB"/>
              </w:rPr>
              <w:t>(Bao et al., 2018)</w:t>
            </w:r>
          </w:p>
        </w:tc>
      </w:tr>
      <w:tr w:rsidR="0092211A" w:rsidRPr="00073594" w14:paraId="34C0F360" w14:textId="77777777" w:rsidTr="00EF4672">
        <w:trPr>
          <w:trHeight w:val="558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A061C" w14:textId="77777777" w:rsidR="0092211A" w:rsidRPr="00073594" w:rsidRDefault="0092211A" w:rsidP="00EF4672">
            <w:pPr>
              <w:spacing w:after="0" w:line="240" w:lineRule="auto"/>
              <w:ind w:left="-1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9422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ishindasid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CA8A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F664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4DBC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80% EtOH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F935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olumn chromatography, and HP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55A96" w14:textId="77777777" w:rsidR="0092211A" w:rsidRPr="00073594" w:rsidRDefault="0092211A" w:rsidP="00EF4672">
            <w:r w:rsidRPr="00073594">
              <w:rPr>
                <w:rFonts w:asciiTheme="majorBidi" w:hAnsiTheme="majorBidi" w:cstheme="majorBidi"/>
                <w:noProof/>
                <w:sz w:val="16"/>
                <w:szCs w:val="16"/>
                <w:lang w:val="en-GB"/>
              </w:rPr>
              <w:t>(Bao et al., 2018)</w:t>
            </w:r>
          </w:p>
        </w:tc>
      </w:tr>
      <w:tr w:rsidR="0092211A" w:rsidRPr="00073594" w14:paraId="0E4ECFE7" w14:textId="77777777" w:rsidTr="00EF4672">
        <w:trPr>
          <w:trHeight w:val="558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57D45" w14:textId="77777777" w:rsidR="0092211A" w:rsidRPr="00073594" w:rsidRDefault="0092211A" w:rsidP="00EF4672">
            <w:pPr>
              <w:spacing w:after="0" w:line="240" w:lineRule="auto"/>
              <w:ind w:left="-1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3A04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-normal-butyl-nishindasid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87FF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1D4B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B1E5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80% EtOH extract</w:t>
            </w:r>
          </w:p>
          <w:p w14:paraId="0A78CF7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-BuOH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C07D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and ODS open column chromatography, and HP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55D07" w14:textId="77777777" w:rsidR="0092211A" w:rsidRPr="00073594" w:rsidRDefault="0092211A" w:rsidP="00EF4672">
            <w:r w:rsidRPr="00073594">
              <w:rPr>
                <w:rFonts w:asciiTheme="majorBidi" w:hAnsiTheme="majorBidi" w:cstheme="majorBidi"/>
                <w:noProof/>
                <w:sz w:val="16"/>
                <w:szCs w:val="16"/>
                <w:lang w:val="en-GB"/>
              </w:rPr>
              <w:t>(Bao et al., 2018)</w:t>
            </w:r>
          </w:p>
        </w:tc>
      </w:tr>
      <w:tr w:rsidR="0092211A" w:rsidRPr="00073594" w14:paraId="3F3613D0" w14:textId="77777777" w:rsidTr="00EF4672">
        <w:trPr>
          <w:trHeight w:val="558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A9C26" w14:textId="77777777" w:rsidR="0092211A" w:rsidRPr="00073594" w:rsidRDefault="0092211A" w:rsidP="00EF4672">
            <w:pPr>
              <w:spacing w:after="0" w:line="240" w:lineRule="auto"/>
              <w:ind w:left="-1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51F5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-normal-butyl-isonishindasid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1308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F155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1845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80% EtOH extract</w:t>
            </w:r>
          </w:p>
          <w:p w14:paraId="472ED51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-BuOH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2F18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and ODS open column chromatography, and HP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9D8FB" w14:textId="77777777" w:rsidR="0092211A" w:rsidRPr="00073594" w:rsidRDefault="0092211A" w:rsidP="00EF4672">
            <w:r w:rsidRPr="00073594">
              <w:rPr>
                <w:rFonts w:asciiTheme="majorBidi" w:hAnsiTheme="majorBidi" w:cstheme="majorBidi"/>
                <w:noProof/>
                <w:sz w:val="16"/>
                <w:szCs w:val="16"/>
                <w:lang w:val="en-GB"/>
              </w:rPr>
              <w:t>(Bao et al., 2018)</w:t>
            </w:r>
          </w:p>
        </w:tc>
      </w:tr>
      <w:tr w:rsidR="0092211A" w:rsidRPr="00073594" w14:paraId="686C93A0" w14:textId="77777777" w:rsidTr="00EF4672">
        <w:trPr>
          <w:trHeight w:val="558"/>
          <w:jc w:val="center"/>
        </w:trPr>
        <w:tc>
          <w:tcPr>
            <w:tcW w:w="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2EB81" w14:textId="77777777" w:rsidR="0092211A" w:rsidRPr="00073594" w:rsidRDefault="0092211A" w:rsidP="00EF4672">
            <w:pPr>
              <w:spacing w:after="0" w:line="240" w:lineRule="auto"/>
              <w:ind w:left="-1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17EA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-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hydroxy benzoyl mussaenosidic acid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43E0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D8F2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erial par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AA75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  <w:p w14:paraId="4203517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-BuOH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9CC7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, preparative HP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53FC7" w14:textId="77777777" w:rsidR="0092211A" w:rsidRPr="00073594" w:rsidRDefault="0092211A" w:rsidP="00EF4672">
            <w:pPr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(Tiwari et al., 2012)</w:t>
            </w:r>
          </w:p>
        </w:tc>
      </w:tr>
      <w:tr w:rsidR="0092211A" w:rsidRPr="00073594" w14:paraId="37402227" w14:textId="77777777" w:rsidTr="00EF4672">
        <w:trPr>
          <w:trHeight w:val="558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85544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BDA02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7636F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E519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D1DD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  <w:p w14:paraId="603FABD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-BuOH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FF09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 column,  preparative HP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D54AD" w14:textId="77777777" w:rsidR="0092211A" w:rsidRPr="00073594" w:rsidRDefault="0092211A" w:rsidP="00EF4672">
            <w:pPr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(Tiwari et al., 2013)</w:t>
            </w:r>
          </w:p>
          <w:p w14:paraId="199654CE" w14:textId="77777777" w:rsidR="0092211A" w:rsidRPr="00073594" w:rsidRDefault="0092211A" w:rsidP="00EF4672">
            <w:pPr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</w:pPr>
          </w:p>
        </w:tc>
      </w:tr>
      <w:tr w:rsidR="0092211A" w:rsidRPr="00073594" w14:paraId="58C6ACAB" w14:textId="77777777" w:rsidTr="00EF4672">
        <w:trPr>
          <w:trHeight w:val="558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AF84D" w14:textId="77777777" w:rsidR="0092211A" w:rsidRPr="00073594" w:rsidRDefault="0092211A" w:rsidP="00EF4672">
            <w:pPr>
              <w:spacing w:after="0" w:line="240" w:lineRule="auto"/>
              <w:ind w:left="-1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47C6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eoid I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5AB3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5A25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0A84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4CE7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Utra-performance liquid chromatography coupled with Orbitrap mass spec-</w:t>
            </w:r>
          </w:p>
          <w:p w14:paraId="74C16BD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trometry (UPLC-Orbitrap-MS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220F2" w14:textId="77777777" w:rsidR="0092211A" w:rsidRPr="00073594" w:rsidRDefault="0092211A" w:rsidP="00EF4672">
            <w:pPr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(Li et al., 2020b)</w:t>
            </w:r>
          </w:p>
        </w:tc>
      </w:tr>
      <w:tr w:rsidR="0092211A" w:rsidRPr="00073594" w14:paraId="178228C6" w14:textId="77777777" w:rsidTr="00EF4672">
        <w:trPr>
          <w:trHeight w:val="546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B0445" w14:textId="77777777" w:rsidR="0092211A" w:rsidRPr="00073594" w:rsidRDefault="0092211A" w:rsidP="00EF4672">
            <w:pPr>
              <w:spacing w:after="0" w:line="240" w:lineRule="auto"/>
              <w:ind w:left="-1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FB75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ucommio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94A2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E102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DC60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-BuOH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23CE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olumn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64AD8" w14:textId="77777777" w:rsidR="0092211A" w:rsidRPr="00073594" w:rsidRDefault="0092211A" w:rsidP="00EF4672">
            <w:pPr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(Gu et al., 2008)</w:t>
            </w:r>
          </w:p>
        </w:tc>
      </w:tr>
      <w:tr w:rsidR="0092211A" w:rsidRPr="00073594" w14:paraId="303AB485" w14:textId="77777777" w:rsidTr="00EF4672">
        <w:trPr>
          <w:trHeight w:val="70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2E168" w14:textId="77777777" w:rsidR="0092211A" w:rsidRPr="00073594" w:rsidRDefault="0092211A" w:rsidP="00EF4672">
            <w:pPr>
              <w:spacing w:after="0" w:line="240" w:lineRule="auto"/>
              <w:ind w:left="-1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</w:t>
            </w:r>
          </w:p>
          <w:p w14:paraId="276E5CC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AEE6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dicularis lacto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9B02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ridoid lacto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798D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0482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DDAC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ultra-performance liquid chromatography coupled with Orbitrap mass spec-</w:t>
            </w:r>
          </w:p>
          <w:p w14:paraId="25CF353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trometry (UPLC-Orbitrap-MS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8B9C0" w14:textId="77777777" w:rsidR="0092211A" w:rsidRPr="00073594" w:rsidRDefault="0092211A" w:rsidP="00EF4672">
            <w:pPr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(Li et al., 2020b)</w:t>
            </w:r>
          </w:p>
        </w:tc>
      </w:tr>
      <w:tr w:rsidR="0092211A" w:rsidRPr="00073594" w14:paraId="6BC76760" w14:textId="77777777" w:rsidTr="00EF4672">
        <w:trPr>
          <w:trHeight w:val="558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C2DE1" w14:textId="77777777" w:rsidR="0092211A" w:rsidRPr="00073594" w:rsidRDefault="0092211A" w:rsidP="00EF4672">
            <w:pPr>
              <w:spacing w:after="0" w:line="240" w:lineRule="auto"/>
              <w:ind w:left="-1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8E93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eoid 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843C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C8D0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BCCD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E38E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Ultra-performance liquid chromatography coupled with Orbitrap mass spec-</w:t>
            </w:r>
          </w:p>
          <w:p w14:paraId="72A91BB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trometry (UPLC-Orbitrap-MS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8C4EC" w14:textId="77777777" w:rsidR="0092211A" w:rsidRPr="00073594" w:rsidRDefault="0092211A" w:rsidP="00EF4672">
            <w:pPr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(Li et al., 2020b)</w:t>
            </w:r>
          </w:p>
        </w:tc>
      </w:tr>
      <w:tr w:rsidR="0092211A" w:rsidRPr="00073594" w14:paraId="7CF8C2AC" w14:textId="77777777" w:rsidTr="00EF4672">
        <w:trPr>
          <w:trHeight w:val="558"/>
          <w:jc w:val="center"/>
        </w:trPr>
        <w:tc>
          <w:tcPr>
            <w:tcW w:w="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5BF51" w14:textId="77777777" w:rsidR="0092211A" w:rsidRPr="00073594" w:rsidRDefault="0092211A" w:rsidP="00EF4672">
            <w:pPr>
              <w:spacing w:after="0" w:line="240" w:lineRule="auto"/>
              <w:ind w:left="-1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9609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exoid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A61D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yclic monoterpenoid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8FDD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E7DB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61CA9FB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D0F9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olumn chromatography (CC) and Sephadex LH-20, MCI gel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BAF81" w14:textId="77777777" w:rsidR="0092211A" w:rsidRPr="00073594" w:rsidRDefault="0092211A" w:rsidP="00EF4672">
            <w:pPr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(Djimabi et al., 2021)</w:t>
            </w:r>
          </w:p>
        </w:tc>
      </w:tr>
      <w:tr w:rsidR="0092211A" w:rsidRPr="00073594" w14:paraId="2FEDE907" w14:textId="77777777" w:rsidTr="00EF4672">
        <w:trPr>
          <w:trHeight w:val="953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14661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5E7DB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C96B2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E1835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3988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30% Ace</w:t>
            </w:r>
          </w:p>
          <w:p w14:paraId="59FF1C7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CHL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45F5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, MCI CHP-20P, Cosmosil 75 C18-OPN, Toyopearl HW-40F,  Sephadex LH-20, Al2O3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98EF3" w14:textId="77777777" w:rsidR="0092211A" w:rsidRPr="00073594" w:rsidRDefault="0092211A" w:rsidP="00EF4672">
            <w:pPr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(Wu et al., 2009a)</w:t>
            </w:r>
          </w:p>
        </w:tc>
      </w:tr>
      <w:tr w:rsidR="0092211A" w:rsidRPr="00073594" w14:paraId="3F6E3CE8" w14:textId="77777777" w:rsidTr="00EF4672">
        <w:trPr>
          <w:trHeight w:val="558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188FC" w14:textId="77777777" w:rsidR="0092211A" w:rsidRPr="00073594" w:rsidRDefault="0092211A" w:rsidP="00EF4672">
            <w:pPr>
              <w:spacing w:after="0" w:line="240" w:lineRule="auto"/>
              <w:ind w:left="-1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1046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athuleno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31A5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squiterpenoid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57E07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09BE6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999BA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, Sephadex LH-20, and Rp-8 and Rp-18 gel column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B3FDF" w14:textId="77777777" w:rsidR="0092211A" w:rsidRPr="00073594" w:rsidRDefault="0092211A" w:rsidP="00EF4672">
            <w:pPr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(Gu et al., 2007)</w:t>
            </w:r>
          </w:p>
        </w:tc>
      </w:tr>
      <w:tr w:rsidR="0092211A" w:rsidRPr="00073594" w14:paraId="35964800" w14:textId="77777777" w:rsidTr="00EF4672">
        <w:trPr>
          <w:trHeight w:val="558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36388" w14:textId="77777777" w:rsidR="0092211A" w:rsidRPr="00073594" w:rsidRDefault="0092211A" w:rsidP="00EF4672">
            <w:pPr>
              <w:spacing w:after="0" w:line="240" w:lineRule="auto"/>
              <w:ind w:left="-1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E045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nt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4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α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10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β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dihydroxyaromadendra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85BD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80B5D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8DAD4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FF45F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, Sephadex LH-20, and Rp-8 and Rp-18 gel column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EB5EE" w14:textId="77777777" w:rsidR="0092211A" w:rsidRPr="00073594" w:rsidRDefault="0092211A" w:rsidP="00EF4672">
            <w:pPr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(Gu et al., 2007)</w:t>
            </w:r>
          </w:p>
        </w:tc>
      </w:tr>
      <w:tr w:rsidR="0092211A" w:rsidRPr="00073594" w14:paraId="1154B366" w14:textId="77777777" w:rsidTr="00EF4672">
        <w:trPr>
          <w:trHeight w:val="558"/>
          <w:jc w:val="center"/>
        </w:trPr>
        <w:tc>
          <w:tcPr>
            <w:tcW w:w="1275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4E7FD" w14:textId="77777777" w:rsidR="0092211A" w:rsidRPr="00073594" w:rsidRDefault="0092211A" w:rsidP="00EF4672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terpenoids</w:t>
            </w:r>
          </w:p>
        </w:tc>
      </w:tr>
      <w:tr w:rsidR="0092211A" w:rsidRPr="00073594" w14:paraId="26276B67" w14:textId="77777777" w:rsidTr="00EF4672">
        <w:trPr>
          <w:trHeight w:val="558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30567" w14:textId="77777777" w:rsidR="0092211A" w:rsidRPr="00073594" w:rsidRDefault="0092211A" w:rsidP="00EF4672">
            <w:pPr>
              <w:spacing w:after="0" w:line="240" w:lineRule="auto"/>
              <w:ind w:left="-1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</w:t>
            </w:r>
          </w:p>
          <w:p w14:paraId="4CA326D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6120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extrifolin A</w:t>
            </w:r>
          </w:p>
          <w:p w14:paraId="2BBD4233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15AD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abdane</w:t>
            </w:r>
          </w:p>
          <w:p w14:paraId="4726F2C6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C7BC2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4958B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8C9EE0E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80% EtOH extract</w:t>
            </w:r>
          </w:p>
          <w:p w14:paraId="25BE72F8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DCM 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D4C71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, Sephadex LH20 and MCI gel column chromatography, preparative T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A554E" w14:textId="77777777" w:rsidR="0092211A" w:rsidRPr="00073594" w:rsidRDefault="0092211A" w:rsidP="00EF4672">
            <w:pPr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(Zheng et al., 2013a)</w:t>
            </w:r>
          </w:p>
        </w:tc>
      </w:tr>
      <w:tr w:rsidR="0092211A" w:rsidRPr="00073594" w14:paraId="2442C714" w14:textId="77777777" w:rsidTr="00EF4672">
        <w:trPr>
          <w:trHeight w:val="558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00EA1" w14:textId="77777777" w:rsidR="0092211A" w:rsidRPr="00073594" w:rsidRDefault="0092211A" w:rsidP="00EF4672">
            <w:pPr>
              <w:spacing w:after="0" w:line="240" w:lineRule="auto"/>
              <w:ind w:left="-1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E29E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extrifolin B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96C16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46F8A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80262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80% EtOH extract</w:t>
            </w:r>
          </w:p>
          <w:p w14:paraId="6860501A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DCM 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DE1DE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, Sephadex LH20 and MCI gel column chromatography, preparative T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ED51F" w14:textId="77777777" w:rsidR="0092211A" w:rsidRPr="00073594" w:rsidRDefault="0092211A" w:rsidP="00EF4672">
            <w:pPr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(Zheng et al., 2013a)</w:t>
            </w:r>
          </w:p>
        </w:tc>
      </w:tr>
      <w:tr w:rsidR="0092211A" w:rsidRPr="00073594" w14:paraId="474F795E" w14:textId="77777777" w:rsidTr="00EF4672">
        <w:trPr>
          <w:trHeight w:val="558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C0250" w14:textId="77777777" w:rsidR="0092211A" w:rsidRPr="00073594" w:rsidRDefault="0092211A" w:rsidP="00EF4672">
            <w:pPr>
              <w:spacing w:after="0" w:line="240" w:lineRule="auto"/>
              <w:ind w:left="-1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18BC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etrolin C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D4862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EBCAE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9515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2051CF92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4D586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CI gel CC (MeOH - H</w:t>
            </w:r>
            <w:r w:rsidRPr="0007359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O, 3:7 to 1:0), silica gel CC eluted with petroleum ether - EtOAc (20:1 to 1:1), ODS C18 column (MeOH - H</w:t>
            </w:r>
            <w:r w:rsidRPr="0007359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O, 3:7–1:0), preparative TLC (CH</w:t>
            </w:r>
            <w:r w:rsidRPr="0007359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Cl</w:t>
            </w:r>
            <w:r w:rsidRPr="0007359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 xml:space="preserve"> - acetone 10:1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08371" w14:textId="77777777" w:rsidR="0092211A" w:rsidRPr="00073594" w:rsidRDefault="0092211A" w:rsidP="00EF4672">
            <w:pPr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(Djimabi et al., 2022)</w:t>
            </w:r>
          </w:p>
        </w:tc>
      </w:tr>
      <w:tr w:rsidR="0092211A" w:rsidRPr="00073594" w14:paraId="0E8718A6" w14:textId="77777777" w:rsidTr="00EF4672">
        <w:trPr>
          <w:trHeight w:val="558"/>
          <w:jc w:val="center"/>
        </w:trPr>
        <w:tc>
          <w:tcPr>
            <w:tcW w:w="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FD387" w14:textId="77777777" w:rsidR="0092211A" w:rsidRPr="00073594" w:rsidRDefault="0092211A" w:rsidP="00EF4672">
            <w:pPr>
              <w:spacing w:after="0" w:line="240" w:lineRule="auto"/>
              <w:ind w:left="-1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2CDB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extrifolin C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ABFFE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45D4C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C0745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80% EtOH extract</w:t>
            </w:r>
          </w:p>
          <w:p w14:paraId="197FDA07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DCM 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C10F7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and MCI gel column chromatography, semipreparative HP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3A614" w14:textId="77777777" w:rsidR="0092211A" w:rsidRPr="00073594" w:rsidRDefault="0092211A" w:rsidP="00EF4672">
            <w:pPr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(Zheng et al., 2013a)</w:t>
            </w:r>
          </w:p>
        </w:tc>
      </w:tr>
      <w:tr w:rsidR="0092211A" w:rsidRPr="00073594" w14:paraId="020B2CFB" w14:textId="77777777" w:rsidTr="00EF4672">
        <w:trPr>
          <w:trHeight w:val="558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94170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05B2E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69FFF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4BA8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48C0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712DEC1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6597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, RP-C18  and  MCI gel column chromatography, semi-preparative HP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2E580" w14:textId="77777777" w:rsidR="0092211A" w:rsidRPr="00073594" w:rsidRDefault="0092211A" w:rsidP="00EF4672">
            <w:pPr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(Luo et al., 2017c)</w:t>
            </w:r>
          </w:p>
        </w:tc>
      </w:tr>
      <w:tr w:rsidR="0092211A" w:rsidRPr="00073594" w14:paraId="23428711" w14:textId="77777777" w:rsidTr="00EF4672">
        <w:trPr>
          <w:trHeight w:val="558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9459F" w14:textId="77777777" w:rsidR="0092211A" w:rsidRPr="00073594" w:rsidRDefault="0092211A" w:rsidP="00EF4672">
            <w:pPr>
              <w:spacing w:after="0" w:line="240" w:lineRule="auto"/>
              <w:ind w:left="-1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08D3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extrifolin D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6B7D7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79A23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0DAD4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EF7ADA4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80% EtOH extract</w:t>
            </w:r>
          </w:p>
          <w:p w14:paraId="3ECD3004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DCM 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7CF36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, Sephadex LH20 and  MCI gel column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52895" w14:textId="77777777" w:rsidR="0092211A" w:rsidRPr="00073594" w:rsidRDefault="0092211A" w:rsidP="00EF4672">
            <w:pPr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(Zheng et al., 2013a)</w:t>
            </w:r>
          </w:p>
        </w:tc>
      </w:tr>
      <w:tr w:rsidR="0092211A" w:rsidRPr="00073594" w14:paraId="20DD2803" w14:textId="77777777" w:rsidTr="00EF4672">
        <w:trPr>
          <w:trHeight w:val="558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44DB9" w14:textId="77777777" w:rsidR="0092211A" w:rsidRPr="00073594" w:rsidRDefault="0092211A" w:rsidP="00EF4672">
            <w:pPr>
              <w:spacing w:after="0" w:line="240" w:lineRule="auto"/>
              <w:ind w:left="-1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6950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extrifolin E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06A83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3012E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0F02B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24A6CC7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80% EtOH extract</w:t>
            </w:r>
          </w:p>
          <w:p w14:paraId="7C3BC8E2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DCM 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687F5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and MCI gel column chromatography, semi preparative HP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A842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Zheng et al., 2013a)</w:t>
            </w:r>
          </w:p>
        </w:tc>
      </w:tr>
      <w:tr w:rsidR="0092211A" w:rsidRPr="00073594" w14:paraId="58A9607D" w14:textId="77777777" w:rsidTr="00EF4672">
        <w:trPr>
          <w:trHeight w:val="558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4AC04" w14:textId="77777777" w:rsidR="0092211A" w:rsidRPr="00073594" w:rsidRDefault="0092211A" w:rsidP="00EF4672">
            <w:pPr>
              <w:spacing w:after="0" w:line="240" w:lineRule="auto"/>
              <w:ind w:left="-1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806B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extrifolin F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79971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6458A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68F88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80% EtOH extract</w:t>
            </w:r>
          </w:p>
          <w:p w14:paraId="28ED2A6D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DCM 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15F28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and  MCI gel column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C46E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Zheng et al., 2013a)</w:t>
            </w:r>
          </w:p>
        </w:tc>
      </w:tr>
      <w:tr w:rsidR="0092211A" w:rsidRPr="00073594" w14:paraId="57B10A30" w14:textId="77777777" w:rsidTr="00EF4672">
        <w:trPr>
          <w:trHeight w:val="558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7814F" w14:textId="77777777" w:rsidR="0092211A" w:rsidRPr="00073594" w:rsidRDefault="0092211A" w:rsidP="00EF4672">
            <w:pPr>
              <w:spacing w:after="0" w:line="240" w:lineRule="auto"/>
              <w:ind w:left="-1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8B51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extrifolin G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87499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DD671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8841F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80% EtOH extract</w:t>
            </w:r>
          </w:p>
          <w:p w14:paraId="7D214F48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DCM 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B7BF0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and  MCI gel column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E668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Zheng et al., 2013a)</w:t>
            </w:r>
          </w:p>
        </w:tc>
      </w:tr>
      <w:tr w:rsidR="0092211A" w:rsidRPr="00073594" w14:paraId="7627B0AB" w14:textId="77777777" w:rsidTr="00EF4672">
        <w:trPr>
          <w:trHeight w:val="558"/>
          <w:jc w:val="center"/>
        </w:trPr>
        <w:tc>
          <w:tcPr>
            <w:tcW w:w="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0B18C" w14:textId="77777777" w:rsidR="0092211A" w:rsidRPr="00073594" w:rsidRDefault="0092211A" w:rsidP="00EF4672">
            <w:pPr>
              <w:spacing w:after="0" w:line="240" w:lineRule="auto"/>
              <w:ind w:left="-1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6</w:t>
            </w:r>
          </w:p>
          <w:p w14:paraId="7008271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0986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tundifuran</w:t>
            </w:r>
          </w:p>
          <w:p w14:paraId="7472F1B1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F0A6F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03D55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  <w:p w14:paraId="4BADCD34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65A6304F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33984089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72F08894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49A8B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80% EtOH extract</w:t>
            </w:r>
          </w:p>
          <w:p w14:paraId="7B9974E0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DCM  fraction</w:t>
            </w:r>
          </w:p>
          <w:p w14:paraId="49259FEC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505F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and Sephadex LH20  column chromatography, semi preparative HP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2976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Zheng et al., 2013a)</w:t>
            </w:r>
          </w:p>
        </w:tc>
      </w:tr>
      <w:tr w:rsidR="0092211A" w:rsidRPr="00073594" w14:paraId="6C985EB2" w14:textId="77777777" w:rsidTr="00EF4672">
        <w:trPr>
          <w:trHeight w:val="558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1975D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8C5BF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6E6B6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DA20B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E563D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Ace  extract</w:t>
            </w:r>
          </w:p>
          <w:p w14:paraId="419F3E9F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Hx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2392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olumn chromatography (CC) and HP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7230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Djimabi et al., 2021)</w:t>
            </w:r>
          </w:p>
        </w:tc>
      </w:tr>
      <w:tr w:rsidR="0092211A" w:rsidRPr="00073594" w14:paraId="5B839981" w14:textId="77777777" w:rsidTr="00EF4672">
        <w:trPr>
          <w:trHeight w:val="558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5BC9D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1A6E1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BE964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5917E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B8BD4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4CD02400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1E1A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olumn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997D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Djimabi et al., 2021)</w:t>
            </w:r>
          </w:p>
        </w:tc>
      </w:tr>
      <w:tr w:rsidR="0092211A" w:rsidRPr="00073594" w14:paraId="3B6DAAE9" w14:textId="77777777" w:rsidTr="00EF4672">
        <w:trPr>
          <w:trHeight w:val="558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4C7BF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FDB14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46F4C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E9910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2EE95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PE extracts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76FA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Vacuum liquid chromatography over silica gel H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3CD0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i et al., 2005b)</w:t>
            </w:r>
          </w:p>
        </w:tc>
      </w:tr>
      <w:tr w:rsidR="0092211A" w:rsidRPr="00073594" w14:paraId="6A15F34A" w14:textId="77777777" w:rsidTr="00EF4672">
        <w:trPr>
          <w:trHeight w:val="510"/>
          <w:jc w:val="center"/>
        </w:trPr>
        <w:tc>
          <w:tcPr>
            <w:tcW w:w="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281E9" w14:textId="77777777" w:rsidR="0092211A" w:rsidRPr="00073594" w:rsidRDefault="0092211A" w:rsidP="00EF4672">
            <w:pPr>
              <w:spacing w:after="0" w:line="240" w:lineRule="auto"/>
              <w:ind w:left="-1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EBC9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etrifolin B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674F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27F87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  <w:p w14:paraId="6B331650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BE4B7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e extract</w:t>
            </w:r>
          </w:p>
          <w:p w14:paraId="71B1F873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Hx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547EA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olumn chromatography and  preparative T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4CAD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Djimabi et al., 2021)</w:t>
            </w:r>
          </w:p>
        </w:tc>
      </w:tr>
      <w:tr w:rsidR="0092211A" w:rsidRPr="00073594" w14:paraId="24EC85C4" w14:textId="77777777" w:rsidTr="00EF4672">
        <w:trPr>
          <w:trHeight w:val="558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35AA3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9099D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2A32D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AD8B3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845AF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58C631C0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F7129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olumn chromatography (CC) and Sephadex LH-20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506A4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Djimabi et al., 2021)</w:t>
            </w:r>
          </w:p>
        </w:tc>
      </w:tr>
      <w:tr w:rsidR="0092211A" w:rsidRPr="00073594" w14:paraId="47A4EA88" w14:textId="77777777" w:rsidTr="00EF4672">
        <w:trPr>
          <w:trHeight w:val="29"/>
          <w:jc w:val="center"/>
        </w:trPr>
        <w:tc>
          <w:tcPr>
            <w:tcW w:w="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46EE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0087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hydrosolidagenone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25217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41C6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2E31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Ace extract</w:t>
            </w:r>
          </w:p>
          <w:p w14:paraId="155F390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Hx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CBB6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olumn chromatography (CC) and HP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E5F2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Ono et al., 2000)</w:t>
            </w:r>
          </w:p>
        </w:tc>
      </w:tr>
      <w:tr w:rsidR="0092211A" w:rsidRPr="00073594" w14:paraId="2BF94B72" w14:textId="77777777" w:rsidTr="00EF4672">
        <w:trPr>
          <w:trHeight w:val="558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62B6A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C4A56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CB45D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015A6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B4E2E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54E3227C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  <w:p w14:paraId="28AEDED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7B83E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olumn chromatography (CC) and Sephadex LH-20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4101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Djimabi et al., 2021)</w:t>
            </w:r>
          </w:p>
        </w:tc>
      </w:tr>
      <w:tr w:rsidR="0092211A" w:rsidRPr="00073594" w14:paraId="42916097" w14:textId="77777777" w:rsidTr="00EF4672">
        <w:trPr>
          <w:trHeight w:val="558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02424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736BE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C03AB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59FA5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A65B1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30% Ace</w:t>
            </w:r>
          </w:p>
          <w:p w14:paraId="10DC0E98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CHL fraction</w:t>
            </w:r>
          </w:p>
          <w:p w14:paraId="6528A825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785DB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, MCI CHP-20P,  Cosmosil 75 C18-OPN, Toyopearl HW-40F,  Sephadex LH-20, Al2O3 column chromatography</w:t>
            </w:r>
          </w:p>
          <w:p w14:paraId="78670A68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72E8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Wu et al., 2009a)</w:t>
            </w:r>
          </w:p>
        </w:tc>
      </w:tr>
      <w:tr w:rsidR="0092211A" w:rsidRPr="00073594" w14:paraId="4F589931" w14:textId="77777777" w:rsidTr="00EF4672">
        <w:trPr>
          <w:trHeight w:val="558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34F61" w14:textId="77777777" w:rsidR="0092211A" w:rsidRPr="00073594" w:rsidRDefault="0092211A" w:rsidP="00EF4672">
            <w:pPr>
              <w:spacing w:after="0" w:line="240" w:lineRule="auto"/>
              <w:ind w:left="-1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923D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, 16-epoxy-9-hydroxylabda-13(16),14-diene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1B724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BC29B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5AF0B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48B900DA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28C73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olumn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30F2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Djimabi et al., 2021)</w:t>
            </w:r>
          </w:p>
        </w:tc>
      </w:tr>
      <w:tr w:rsidR="0092211A" w:rsidRPr="00073594" w14:paraId="4A5E519F" w14:textId="77777777" w:rsidTr="00EF4672">
        <w:trPr>
          <w:trHeight w:val="558"/>
          <w:jc w:val="center"/>
        </w:trPr>
        <w:tc>
          <w:tcPr>
            <w:tcW w:w="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9C0CC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61D5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exilactone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0542C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9CCFD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  <w:p w14:paraId="40A9D7CF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8E821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80% EtOH extract</w:t>
            </w:r>
          </w:p>
          <w:p w14:paraId="0C7E2238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DCM  fraction</w:t>
            </w:r>
          </w:p>
          <w:p w14:paraId="5DF364DB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10D55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olum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965A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Zheng et al., 2013a)</w:t>
            </w:r>
          </w:p>
        </w:tc>
      </w:tr>
      <w:tr w:rsidR="0092211A" w:rsidRPr="00073594" w14:paraId="63E85509" w14:textId="77777777" w:rsidTr="00EF4672">
        <w:trPr>
          <w:trHeight w:val="558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E2E4F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3559A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7EB08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075F1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93E8B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 and</w:t>
            </w:r>
          </w:p>
          <w:p w14:paraId="619149D7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60% EtOH extracts</w:t>
            </w:r>
          </w:p>
          <w:p w14:paraId="1DCA9F57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F851B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olumn chromatography (CC)</w:t>
            </w:r>
            <w:r w:rsidRPr="00073594">
              <w:rPr>
                <w:rFonts w:ascii="Times New Roman" w:hAnsi="Times New Roman" w:cs="Times New Roman"/>
                <w:sz w:val="16"/>
                <w:szCs w:val="16"/>
                <w:rtl/>
              </w:rPr>
              <w:t xml:space="preserve"> 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and, MCI gel CC,</w:t>
            </w:r>
            <w:r w:rsidRPr="00073594">
              <w:rPr>
                <w:rFonts w:ascii="Times New Roman" w:hAnsi="Times New Roman" w:cs="Times New Roman"/>
              </w:rPr>
              <w:t xml:space="preserve"> 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Preparative HP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20EA2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Fang et al., 2019)</w:t>
            </w:r>
          </w:p>
        </w:tc>
      </w:tr>
      <w:tr w:rsidR="0092211A" w:rsidRPr="00073594" w14:paraId="1CB32E63" w14:textId="77777777" w:rsidTr="00EF4672">
        <w:trPr>
          <w:trHeight w:val="558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32D0F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47CC7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3C073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AD3D1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fruits</w:t>
            </w:r>
          </w:p>
          <w:p w14:paraId="00BCE32E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3FE8D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3C2952D2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CHCl3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5B214D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and ODS column chromatography</w:t>
            </w:r>
          </w:p>
          <w:p w14:paraId="7B1946BC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B8A3E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Fang et al., 2019)</w:t>
            </w:r>
          </w:p>
        </w:tc>
      </w:tr>
      <w:tr w:rsidR="0092211A" w:rsidRPr="00073594" w14:paraId="035E3D9D" w14:textId="77777777" w:rsidTr="00EF4672">
        <w:trPr>
          <w:trHeight w:val="558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758D8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817E2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90288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2F58C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2C30C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145E6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olumn chromatography and ODS-HP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37EA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Nishina et al., 2017)</w:t>
            </w:r>
          </w:p>
        </w:tc>
      </w:tr>
      <w:tr w:rsidR="0092211A" w:rsidRPr="00073594" w14:paraId="6DDB390E" w14:textId="77777777" w:rsidTr="00EF4672">
        <w:trPr>
          <w:trHeight w:val="558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E4FF4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E2C05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B7045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EC03C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1AE5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676A12D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20777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 and RP-C18 colum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54B0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uo et al., 2017c)</w:t>
            </w:r>
          </w:p>
        </w:tc>
      </w:tr>
      <w:tr w:rsidR="0092211A" w:rsidRPr="00073594" w14:paraId="2CFC10AA" w14:textId="77777777" w:rsidTr="00EF4672">
        <w:trPr>
          <w:trHeight w:val="558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8CA2C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0A5AB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066FD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BD7E5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fruits</w:t>
            </w:r>
          </w:p>
          <w:p w14:paraId="0C5639D2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4E7A8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CHL extracts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804FA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vacuum liquid chromatography over silica gel H, ODS column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3C8B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i et al., 2005b)</w:t>
            </w:r>
          </w:p>
          <w:p w14:paraId="35879215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92211A" w:rsidRPr="00073594" w14:paraId="5618257C" w14:textId="77777777" w:rsidTr="00EF4672">
        <w:trPr>
          <w:trHeight w:val="558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805D9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54998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53E69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81517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DF01E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Ace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183CC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olumn  and RP-18 column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9D4D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(Kiuchi et al., 2004)</w:t>
            </w:r>
          </w:p>
        </w:tc>
      </w:tr>
      <w:tr w:rsidR="0092211A" w:rsidRPr="00073594" w14:paraId="66AB0D09" w14:textId="77777777" w:rsidTr="00EF4672">
        <w:trPr>
          <w:trHeight w:val="558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2E1FB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45584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18232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C7873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5CE23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30% Ace</w:t>
            </w:r>
          </w:p>
          <w:p w14:paraId="4161E005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CHL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BE858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, MCI CHP-20P,  Cosmosil 75 C18-OPN, Toyopearl HW-40F,  Sephadex LH-20, Al2O3 column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D719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Wu et al., 2009a)</w:t>
            </w:r>
          </w:p>
        </w:tc>
      </w:tr>
      <w:tr w:rsidR="0092211A" w:rsidRPr="00073594" w14:paraId="25566F15" w14:textId="77777777" w:rsidTr="00EF4672">
        <w:trPr>
          <w:trHeight w:val="558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FFD0B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B629E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31625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585FA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17719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5CA2EB86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24DAA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olumn chromatography (CC) and MCI gel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A78B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Djimabi et al., 2021)</w:t>
            </w:r>
          </w:p>
        </w:tc>
      </w:tr>
      <w:tr w:rsidR="0092211A" w:rsidRPr="00073594" w14:paraId="3A9F4A4F" w14:textId="77777777" w:rsidTr="00EF4672">
        <w:trPr>
          <w:trHeight w:val="558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0479A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7CA05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DEB06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E0A6A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2580E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8D8DE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, Sephadex LH-20, and Rp-8 and Rp-18 gel column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496F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Gu et al., 2007)</w:t>
            </w:r>
          </w:p>
        </w:tc>
      </w:tr>
      <w:tr w:rsidR="0092211A" w:rsidRPr="00073594" w14:paraId="46DCEFD0" w14:textId="77777777" w:rsidTr="00EF4672">
        <w:trPr>
          <w:trHeight w:val="558"/>
          <w:jc w:val="center"/>
        </w:trPr>
        <w:tc>
          <w:tcPr>
            <w:tcW w:w="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2795E" w14:textId="77777777" w:rsidR="0092211A" w:rsidRPr="00073594" w:rsidRDefault="0092211A" w:rsidP="00EF4672">
            <w:pPr>
              <w:spacing w:after="0" w:line="240" w:lineRule="auto"/>
              <w:ind w:left="-1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6B54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exilactone B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481F7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AA43D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  <w:p w14:paraId="4D7BAB40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1C659017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59406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80% EtOH extract</w:t>
            </w:r>
          </w:p>
          <w:p w14:paraId="111CA9F0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DCM  fraction</w:t>
            </w:r>
          </w:p>
          <w:p w14:paraId="13B00421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629B1258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BA82F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and  MCI gel column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01AB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Zheng et al., 2013a)</w:t>
            </w:r>
          </w:p>
        </w:tc>
      </w:tr>
      <w:tr w:rsidR="0092211A" w:rsidRPr="00073594" w14:paraId="6FA06831" w14:textId="77777777" w:rsidTr="00EF4672">
        <w:trPr>
          <w:trHeight w:val="558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8CD8A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1EBD8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18699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58036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leaves</w:t>
            </w:r>
          </w:p>
          <w:p w14:paraId="18C46F49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E0AED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412603E8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0C501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emi-preparative HPLC, silica gel CC and Sephadex LH-20 column chromatography</w:t>
            </w:r>
          </w:p>
          <w:p w14:paraId="03429C85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B5609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uo et al., 2017c)</w:t>
            </w:r>
          </w:p>
        </w:tc>
      </w:tr>
      <w:tr w:rsidR="0092211A" w:rsidRPr="00073594" w14:paraId="60F0920F" w14:textId="77777777" w:rsidTr="00EF4672">
        <w:trPr>
          <w:trHeight w:val="558"/>
          <w:jc w:val="center"/>
        </w:trPr>
        <w:tc>
          <w:tcPr>
            <w:tcW w:w="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A173C" w14:textId="77777777" w:rsidR="0092211A" w:rsidRPr="00073594" w:rsidRDefault="0092211A" w:rsidP="00EF4672">
            <w:pPr>
              <w:spacing w:after="0" w:line="240" w:lineRule="auto"/>
              <w:ind w:left="-1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A475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cetylvitexilactone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EC545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2AF8C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572A3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80% EtOH extract</w:t>
            </w:r>
          </w:p>
          <w:p w14:paraId="2E7BBCD2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DCM  fraction</w:t>
            </w:r>
          </w:p>
          <w:p w14:paraId="5C078374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AD7B4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,  Sephadex LH20 and  MCI gel column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1D0B4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Zheng et al., 2013a)</w:t>
            </w:r>
          </w:p>
        </w:tc>
      </w:tr>
      <w:tr w:rsidR="0092211A" w:rsidRPr="00073594" w14:paraId="1CD11C9F" w14:textId="77777777" w:rsidTr="00EF4672">
        <w:trPr>
          <w:trHeight w:val="558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02F48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28ADD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6127C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FDC7D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A7F26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OH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CC98C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ultra-performance liquid chromatography coupled with Orbitrap mass spec-</w:t>
            </w:r>
          </w:p>
          <w:p w14:paraId="4E0CB32F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trometry (UPLC-Orbitrap-MS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2FC2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i et al., 2020b)</w:t>
            </w:r>
          </w:p>
        </w:tc>
      </w:tr>
      <w:tr w:rsidR="0092211A" w:rsidRPr="00073594" w14:paraId="2A11D440" w14:textId="77777777" w:rsidTr="00EF4672">
        <w:trPr>
          <w:trHeight w:val="558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3C42C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99F9B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CCC10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D319E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54FE4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6766C155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3BC1C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and RP-C18 column,  semi-preparative HP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45D0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uo et al., 2017c)</w:t>
            </w:r>
          </w:p>
        </w:tc>
      </w:tr>
      <w:tr w:rsidR="0092211A" w:rsidRPr="00073594" w14:paraId="36A39209" w14:textId="77777777" w:rsidTr="00EF4672">
        <w:trPr>
          <w:trHeight w:val="558"/>
          <w:jc w:val="center"/>
        </w:trPr>
        <w:tc>
          <w:tcPr>
            <w:tcW w:w="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854A6" w14:textId="77777777" w:rsidR="0092211A" w:rsidRPr="00073594" w:rsidRDefault="0092211A" w:rsidP="00EF4672">
            <w:pPr>
              <w:spacing w:after="0" w:line="240" w:lineRule="auto"/>
              <w:ind w:left="-1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41D0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eagnusin I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A5C46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2D541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BE0C7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80% EtOH extract</w:t>
            </w:r>
          </w:p>
          <w:p w14:paraId="67DAF4AD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DCM  fraction</w:t>
            </w:r>
          </w:p>
          <w:p w14:paraId="55E98E80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CB5CA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,  Sephadex LH20 and  MCI gel column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6F8C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Zheng et al., 2013a)</w:t>
            </w:r>
          </w:p>
        </w:tc>
      </w:tr>
      <w:tr w:rsidR="0092211A" w:rsidRPr="00073594" w14:paraId="046933B6" w14:textId="77777777" w:rsidTr="00EF4672">
        <w:trPr>
          <w:trHeight w:val="558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63AA3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4511D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88D78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7F67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6B36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717C780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4FAE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emi-preparative HPLC, silica gel CC and MCI gel column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98A3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uo et al., 2017c)</w:t>
            </w:r>
          </w:p>
        </w:tc>
      </w:tr>
      <w:tr w:rsidR="0092211A" w:rsidRPr="00073594" w14:paraId="27FBD14E" w14:textId="77777777" w:rsidTr="00EF4672">
        <w:trPr>
          <w:trHeight w:val="558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16FCF" w14:textId="77777777" w:rsidR="0092211A" w:rsidRPr="00073594" w:rsidRDefault="0092211A" w:rsidP="00EF4672">
            <w:pPr>
              <w:spacing w:after="0" w:line="240" w:lineRule="auto"/>
              <w:ind w:left="-1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B35D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eosin A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E14B6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D5126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F0023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HX extract</w:t>
            </w:r>
          </w:p>
          <w:p w14:paraId="273516AF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Ace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3F47E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preparative T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7531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921BE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(Alam et al., 2002)</w:t>
            </w:r>
          </w:p>
        </w:tc>
      </w:tr>
      <w:tr w:rsidR="0092211A" w:rsidRPr="00073594" w14:paraId="60CD6575" w14:textId="77777777" w:rsidTr="00EF4672">
        <w:trPr>
          <w:trHeight w:val="558"/>
          <w:jc w:val="center"/>
        </w:trPr>
        <w:tc>
          <w:tcPr>
            <w:tcW w:w="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97468" w14:textId="77777777" w:rsidR="0092211A" w:rsidRPr="00073594" w:rsidRDefault="0092211A" w:rsidP="00EF4672">
            <w:pPr>
              <w:spacing w:after="0" w:line="240" w:lineRule="auto"/>
              <w:ind w:left="-1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36FC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erotulin B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50A42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736FB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  <w:p w14:paraId="40E50D15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3A690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0E89A42E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C1F39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C  and Sephadex LH-20 column chromatography , semi-preparative HPLC</w:t>
            </w:r>
          </w:p>
          <w:p w14:paraId="3BF6B57C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D1F7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uo et al., 2017c)</w:t>
            </w:r>
          </w:p>
        </w:tc>
      </w:tr>
      <w:tr w:rsidR="0092211A" w:rsidRPr="00073594" w14:paraId="1A9DE5E6" w14:textId="77777777" w:rsidTr="00EF4672">
        <w:trPr>
          <w:trHeight w:val="558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A270D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8FDA1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6F683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BBE2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AD1B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BEA0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ultra-performance liquid chromatography coupled with Orbitrap mass spec-</w:t>
            </w:r>
          </w:p>
          <w:p w14:paraId="54AE60F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trometry (UPLC-Orbitrap-MS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9D93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i et al., 2020b)</w:t>
            </w:r>
          </w:p>
        </w:tc>
      </w:tr>
      <w:tr w:rsidR="0092211A" w:rsidRPr="00073594" w14:paraId="0A7AC06C" w14:textId="77777777" w:rsidTr="00EF4672">
        <w:trPr>
          <w:trHeight w:val="558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96BC4" w14:textId="77777777" w:rsidR="0092211A" w:rsidRPr="00073594" w:rsidRDefault="0092211A" w:rsidP="00EF4672">
            <w:pPr>
              <w:spacing w:after="0" w:line="240" w:lineRule="auto"/>
              <w:ind w:left="-1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3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8156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-hydroxy-13(14)-labden-15,16-olide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A9431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4125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054B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  <w:p w14:paraId="336EEAC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Hx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1257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 column,  preparative HP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70BE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Tiwari et al., 2013)</w:t>
            </w:r>
          </w:p>
          <w:p w14:paraId="1310E70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92211A" w:rsidRPr="00073594" w14:paraId="2FD72F25" w14:textId="77777777" w:rsidTr="00EF4672">
        <w:trPr>
          <w:trHeight w:val="558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4A569" w14:textId="77777777" w:rsidR="0092211A" w:rsidRPr="00073594" w:rsidRDefault="0092211A" w:rsidP="00EF4672">
            <w:pPr>
              <w:spacing w:after="0" w:line="240" w:lineRule="auto"/>
              <w:ind w:left="-1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A6D2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erotulin D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98FD7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FE07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2A89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2BA9BF2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649F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olumn chromatography (CC) and ODS-C18, MCI</w:t>
            </w:r>
          </w:p>
          <w:p w14:paraId="341FDDD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gel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F91B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Djimabi et al., 2021)</w:t>
            </w:r>
          </w:p>
        </w:tc>
      </w:tr>
      <w:tr w:rsidR="0092211A" w:rsidRPr="00073594" w14:paraId="3BEB4E95" w14:textId="77777777" w:rsidTr="00EF4672">
        <w:trPr>
          <w:trHeight w:val="558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8615A" w14:textId="77777777" w:rsidR="0092211A" w:rsidRPr="00073594" w:rsidRDefault="0092211A" w:rsidP="00EF4672">
            <w:pPr>
              <w:spacing w:after="0" w:line="240" w:lineRule="auto"/>
              <w:ind w:left="-1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B9B6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erotulin C</w:t>
            </w:r>
          </w:p>
          <w:p w14:paraId="1D8592D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FF6F6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20A9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C364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76AB980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390E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olumn chromatography (CC) and Sephadex LH-20, MCI</w:t>
            </w:r>
          </w:p>
          <w:p w14:paraId="2E0B5B8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gel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2B01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Djimabi et al., 2021)</w:t>
            </w:r>
          </w:p>
        </w:tc>
      </w:tr>
      <w:tr w:rsidR="0092211A" w:rsidRPr="00073594" w14:paraId="53085E0B" w14:textId="77777777" w:rsidTr="00EF4672">
        <w:trPr>
          <w:trHeight w:val="558"/>
          <w:jc w:val="center"/>
        </w:trPr>
        <w:tc>
          <w:tcPr>
            <w:tcW w:w="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2823E" w14:textId="77777777" w:rsidR="0092211A" w:rsidRPr="00073594" w:rsidRDefault="0092211A" w:rsidP="00EF4672">
            <w:pPr>
              <w:spacing w:after="0" w:line="240" w:lineRule="auto"/>
              <w:ind w:left="-1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B75BE" w14:textId="77777777" w:rsidR="0092211A" w:rsidRPr="00073594" w:rsidRDefault="0092211A" w:rsidP="00EF4672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-acetoxy-9-hydroxy-13(14)-labdan-16,15-olide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0BF1C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05AC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77AA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30% Ace</w:t>
            </w:r>
          </w:p>
          <w:p w14:paraId="176A3EC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CHL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627E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, MCI CHP-20P, Cosmosil 75 C18-OPN, Toyopearl HW-40F,  Sephadex LH-20, Al2O3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5FF8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Wu et al., 2009a)</w:t>
            </w:r>
          </w:p>
        </w:tc>
      </w:tr>
      <w:tr w:rsidR="0092211A" w:rsidRPr="00073594" w14:paraId="169EB236" w14:textId="77777777" w:rsidTr="00EF4672">
        <w:trPr>
          <w:trHeight w:val="558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CA5D7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2D46B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BBFE5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DBFC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344C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Ace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2808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olumn  and RP-18 column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8923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(Kiuchi et al., 2004)</w:t>
            </w:r>
          </w:p>
        </w:tc>
      </w:tr>
      <w:tr w:rsidR="0092211A" w:rsidRPr="00073594" w14:paraId="159567CE" w14:textId="77777777" w:rsidTr="00EF4672">
        <w:trPr>
          <w:trHeight w:val="558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76DC0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A3811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5AB6E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E913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51D2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CHL and PE extracts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B5F7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vacuum liquid chromatography over silica gel H, ODS column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A485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i et al., 2005b)</w:t>
            </w:r>
          </w:p>
        </w:tc>
      </w:tr>
      <w:tr w:rsidR="0092211A" w:rsidRPr="00073594" w14:paraId="596B2D0B" w14:textId="77777777" w:rsidTr="00EF4672">
        <w:trPr>
          <w:trHeight w:val="558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C0089" w14:textId="77777777" w:rsidR="0092211A" w:rsidRPr="00073594" w:rsidRDefault="0092211A" w:rsidP="00EF4672">
            <w:pPr>
              <w:spacing w:after="0" w:line="240" w:lineRule="auto"/>
              <w:ind w:left="-1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D522D" w14:textId="77777777" w:rsidR="0092211A" w:rsidRPr="00073594" w:rsidRDefault="0092211A" w:rsidP="00EF4672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erotulin A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649FD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126E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D79E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71F9750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C0BB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olumn chromatography (CC) eluted with a gradient solvent system of petroleum ether - acetone (40:1 to 1:1, V/V), MCI gel CC (MeOH - H</w:t>
            </w:r>
            <w:r w:rsidRPr="0007359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O, 3:7 to 1:0), silica gel CC eluted with petroleum ether - EtOAc (20:1 to 1:1), Sephadex LH-20 column eluted with methanol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9B0A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Djimabi et al., 2022)</w:t>
            </w:r>
          </w:p>
        </w:tc>
      </w:tr>
      <w:tr w:rsidR="0092211A" w:rsidRPr="00073594" w14:paraId="45FC078E" w14:textId="77777777" w:rsidTr="00EF4672">
        <w:trPr>
          <w:trHeight w:val="558"/>
          <w:jc w:val="center"/>
        </w:trPr>
        <w:tc>
          <w:tcPr>
            <w:tcW w:w="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BDD2D" w14:textId="77777777" w:rsidR="0092211A" w:rsidRPr="00073594" w:rsidRDefault="0092211A" w:rsidP="00EF4672">
            <w:pPr>
              <w:spacing w:after="0" w:line="240" w:lineRule="auto"/>
              <w:ind w:left="-1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1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113E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475C88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vitexilactone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BD39E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21AAF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  <w:p w14:paraId="4F966D96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58F6EE4E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105DF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80% EtOH extract</w:t>
            </w:r>
          </w:p>
          <w:p w14:paraId="51EB0631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DCM  fraction</w:t>
            </w:r>
          </w:p>
          <w:p w14:paraId="405958E6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433E4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and MCI gel column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77E7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Zheng et al., 2013a)</w:t>
            </w:r>
          </w:p>
        </w:tc>
      </w:tr>
      <w:tr w:rsidR="0092211A" w:rsidRPr="00073594" w14:paraId="0AA77B81" w14:textId="77777777" w:rsidTr="00EF4672">
        <w:trPr>
          <w:trHeight w:val="558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AA860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A6A41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B115D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5D6C7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D80C2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e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184F7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ilica gel column  and  RP-18 column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6E68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(Kiuchi et al., 2004)</w:t>
            </w:r>
          </w:p>
        </w:tc>
      </w:tr>
      <w:tr w:rsidR="0092211A" w:rsidRPr="00073594" w14:paraId="08FC726D" w14:textId="77777777" w:rsidTr="00EF4672">
        <w:trPr>
          <w:trHeight w:val="558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9B3E4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71C39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2B436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85F0C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32A9F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30% Ace</w:t>
            </w:r>
          </w:p>
          <w:p w14:paraId="3376F8BE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CHL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168D6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, MCI CHP-20P,  Cosmosil 75 C18-OPN, Toyopearl HW-40F,  Sephadex LH-20, Al2O3 column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FD57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Wu et al., 2009a)</w:t>
            </w:r>
          </w:p>
        </w:tc>
      </w:tr>
      <w:tr w:rsidR="0092211A" w:rsidRPr="00073594" w14:paraId="00A8C381" w14:textId="77777777" w:rsidTr="00EF4672">
        <w:trPr>
          <w:trHeight w:val="558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E6450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B2B0D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F7155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B9B0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72A8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4866F50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2D6C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olumn chromatography (CC) and MCI</w:t>
            </w:r>
          </w:p>
          <w:p w14:paraId="238548F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gel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DBF1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Djimabi et al., 2021)</w:t>
            </w:r>
          </w:p>
        </w:tc>
      </w:tr>
      <w:tr w:rsidR="0092211A" w:rsidRPr="00073594" w14:paraId="3C3BDCA2" w14:textId="77777777" w:rsidTr="00EF4672">
        <w:trPr>
          <w:trHeight w:val="558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0DFC9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61D80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6A9FD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43DB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0FB3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6B321D0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FC01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C  and</w:t>
            </w:r>
            <w:r w:rsidRPr="00073594">
              <w:rPr>
                <w:rFonts w:ascii="Times New Roman" w:hAnsi="Times New Roman" w:cs="Times New Roman"/>
              </w:rPr>
              <w:t xml:space="preserve"> 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RP-C18 colum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A62C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uo et al., 2017c)</w:t>
            </w:r>
          </w:p>
        </w:tc>
      </w:tr>
      <w:tr w:rsidR="0092211A" w:rsidRPr="00073594" w14:paraId="45888FCA" w14:textId="77777777" w:rsidTr="00EF4672">
        <w:trPr>
          <w:trHeight w:val="558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C0E1D" w14:textId="77777777" w:rsidR="0092211A" w:rsidRPr="00073594" w:rsidRDefault="0092211A" w:rsidP="00EF4672">
            <w:pPr>
              <w:spacing w:after="0" w:line="240" w:lineRule="auto"/>
              <w:ind w:left="-1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6518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extrifloxide C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20CC5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0B6E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5DE3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1C3AA81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F588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ilica gel CC and</w:t>
            </w:r>
            <w:r w:rsidRPr="00073594">
              <w:rPr>
                <w:rFonts w:ascii="Times New Roman" w:hAnsi="Times New Roman" w:cs="Times New Roman"/>
              </w:rPr>
              <w:t xml:space="preserve"> 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RP-C18 colum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48C5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uo et al., 2017c)</w:t>
            </w:r>
          </w:p>
        </w:tc>
      </w:tr>
      <w:tr w:rsidR="0092211A" w:rsidRPr="00073594" w14:paraId="75865858" w14:textId="77777777" w:rsidTr="00EF4672">
        <w:trPr>
          <w:trHeight w:val="77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11C5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8F4E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undol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8C7DD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86A1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AB11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80% EtOH extract</w:t>
            </w:r>
          </w:p>
          <w:p w14:paraId="1869D80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DCM 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0DE8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and MCI gel column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6C3E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Zheng et al., 2013a)</w:t>
            </w:r>
          </w:p>
        </w:tc>
      </w:tr>
      <w:tr w:rsidR="0092211A" w:rsidRPr="00073594" w14:paraId="0A1E15EC" w14:textId="77777777" w:rsidTr="00EF4672">
        <w:trPr>
          <w:trHeight w:val="77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8299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08F5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etrifolin C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82F16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32C3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52AC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Ace extract</w:t>
            </w:r>
          </w:p>
          <w:p w14:paraId="3CE6EF7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Hx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E1DB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olumn chromatography and ODS-HP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6119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Ono et al., 2000)</w:t>
            </w:r>
          </w:p>
        </w:tc>
      </w:tr>
      <w:tr w:rsidR="0092211A" w:rsidRPr="00073594" w14:paraId="77DD720B" w14:textId="77777777" w:rsidTr="00EF4672">
        <w:trPr>
          <w:trHeight w:val="77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BA21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68F1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α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7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α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diacetoxy-13-hydroxy-8(9),14-labdadien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C68C7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C8B3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5664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  <w:p w14:paraId="23E11BC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Hx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2F89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 column,  preparative HP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83A4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Tiwari et al., 2013)</w:t>
            </w:r>
          </w:p>
          <w:p w14:paraId="3121C70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92211A" w:rsidRPr="00073594" w14:paraId="322D9CBB" w14:textId="77777777" w:rsidTr="00EF4672">
        <w:trPr>
          <w:trHeight w:val="77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CFEA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2A48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nool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F015F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47F0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A813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4A0B177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0ABF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olumn chromatography (CC) petroleum ether - acetone (40:1 to 1:1, V/V), MCI gel CC (MeOH - H</w:t>
            </w:r>
            <w:r w:rsidRPr="0007359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O, 3:7 to 1:0, V/V), silica gel CC (petroleum ether - EtOAc, 20:1 to 1:1), ODS C18, methanol aqueous solution (3:10–1:0), silica gel CC (CH</w:t>
            </w:r>
            <w:r w:rsidRPr="0007359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Cl</w:t>
            </w:r>
            <w:r w:rsidRPr="0007359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 xml:space="preserve"> - acetone, 100:1 to 5:1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2EEB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Djimabi et al., 2022)</w:t>
            </w:r>
          </w:p>
        </w:tc>
      </w:tr>
      <w:tr w:rsidR="0092211A" w:rsidRPr="00073594" w14:paraId="23671B90" w14:textId="77777777" w:rsidTr="00EF4672">
        <w:trPr>
          <w:trHeight w:val="77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2842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3C9C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etrolin A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1487C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6B1D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2259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7BD884B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94F0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CI gel CC (MeOH - H</w:t>
            </w:r>
            <w:r w:rsidRPr="0007359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O, 3:7 to 1:0), silica gel CC (petroleum ether - EtOAc, 10:1 to 1:1), Sephadex LH-20 (CHCl3 - MeOH, 2:3), preparative TLC (CH</w:t>
            </w:r>
            <w:r w:rsidRPr="0007359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Cl</w:t>
            </w:r>
            <w:r w:rsidRPr="0007359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 xml:space="preserve"> - acetone, 30:2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9BB6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Djimabi et al., 2022)</w:t>
            </w:r>
          </w:p>
        </w:tc>
      </w:tr>
      <w:tr w:rsidR="0092211A" w:rsidRPr="00073594" w14:paraId="6CB76306" w14:textId="77777777" w:rsidTr="00EF4672">
        <w:trPr>
          <w:trHeight w:val="77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91F2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E069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etrolin B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EE73B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9944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968F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2CDBAB9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3532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CI gel CC (MeOH - H</w:t>
            </w:r>
            <w:r w:rsidRPr="0007359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O, 3:7 to 1:0), silica gel CC eluted with petroleum ether - EtOAc (20:1 to 1:1), ODS C18 column (MeOH - H</w:t>
            </w:r>
            <w:r w:rsidRPr="0007359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O, 3:7–1:0), preparative TLC (CH</w:t>
            </w:r>
            <w:r w:rsidRPr="0007359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Cl</w:t>
            </w:r>
            <w:r w:rsidRPr="0007359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 xml:space="preserve"> - acetone 10:1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9734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Djimabi et al., 2022)</w:t>
            </w:r>
          </w:p>
        </w:tc>
      </w:tr>
      <w:tr w:rsidR="0092211A" w:rsidRPr="00073594" w14:paraId="36A4B9D7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EC8E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F0DBB" w14:textId="77777777" w:rsidR="0092211A" w:rsidRPr="00073594" w:rsidRDefault="0092211A" w:rsidP="00EF4672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extrifloxide A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E8C6A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D6AF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C6E6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7C93360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BE27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C and RP-C18 colum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BACE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uo et al., 2017c)</w:t>
            </w:r>
          </w:p>
        </w:tc>
      </w:tr>
      <w:tr w:rsidR="0092211A" w:rsidRPr="00073594" w14:paraId="038A1EEA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A2F1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E6CB6" w14:textId="77777777" w:rsidR="0092211A" w:rsidRPr="00073594" w:rsidRDefault="0092211A" w:rsidP="00EF4672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extrifloxide B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D61A6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80DD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810E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1E1E3EC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BE4C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 xml:space="preserve">semi-preparative HPLC,  silica gel CC and </w:t>
            </w:r>
            <w:r w:rsidRPr="00073594">
              <w:rPr>
                <w:rFonts w:ascii="Times New Roman" w:hAnsi="Times New Roman" w:cs="Times New Roman"/>
              </w:rPr>
              <w:t xml:space="preserve"> 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RP-C18 colum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3DFB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uo et al., 2017c)</w:t>
            </w:r>
          </w:p>
        </w:tc>
      </w:tr>
      <w:tr w:rsidR="0092211A" w:rsidRPr="00073594" w14:paraId="28DD9401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0A9A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98A24" w14:textId="77777777" w:rsidR="0092211A" w:rsidRPr="00073594" w:rsidRDefault="0092211A" w:rsidP="00EF4672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extrifloxide D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5676F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DFDC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E20F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2FA2D9B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6968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C and RP-C18 colum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A4FA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uo et al., 2017c)</w:t>
            </w:r>
          </w:p>
        </w:tc>
      </w:tr>
      <w:tr w:rsidR="0092211A" w:rsidRPr="00073594" w14:paraId="1F7A63D1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3ACE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CD8C8" w14:textId="77777777" w:rsidR="0092211A" w:rsidRPr="00073594" w:rsidRDefault="0092211A" w:rsidP="00EF4672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extrifloxide E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559B5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F41B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8852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1E18550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2A1B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C ,</w:t>
            </w:r>
            <w:r w:rsidRPr="00073594">
              <w:rPr>
                <w:rFonts w:ascii="Times New Roman" w:hAnsi="Times New Roman" w:cs="Times New Roman"/>
              </w:rPr>
              <w:t xml:space="preserve"> 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RP-C18 colum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1ED5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uo et al., 2017c)</w:t>
            </w:r>
          </w:p>
        </w:tc>
      </w:tr>
      <w:tr w:rsidR="0092211A" w:rsidRPr="00073594" w14:paraId="48A3526E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41AA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018D7" w14:textId="77777777" w:rsidR="0092211A" w:rsidRPr="00073594" w:rsidRDefault="0092211A" w:rsidP="00EF4672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el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5S,6R,8R,9R,10S,13S,15R) 6-acetoxy-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9,13;15,16-diepoxy-15-methoxylabdane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5E093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5339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990B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30% Ace</w:t>
            </w:r>
          </w:p>
          <w:p w14:paraId="4E22447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CHL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8ECE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, MCI CHP-20P, Cosmosil 75 C18-OPN, Toyopearl HW-40F,  Sephadex LH-20, Al2O3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5672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Wu et al., 2009a)</w:t>
            </w:r>
          </w:p>
        </w:tc>
      </w:tr>
      <w:tr w:rsidR="0092211A" w:rsidRPr="00073594" w14:paraId="50BF2D9F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E2B3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BB97D" w14:textId="77777777" w:rsidR="0092211A" w:rsidRPr="00073594" w:rsidRDefault="0092211A" w:rsidP="00EF4672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etrolin 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7BD3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2A16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7A02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4227AB9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DCAB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CI gel CC (MeOH - H</w:t>
            </w:r>
            <w:r w:rsidRPr="0007359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O, 3:7 to 1:0), silica gel CC eluted with petroleum ether - EtOAc (20:1 to 1:1), ODS C18 column (MeOH - H</w:t>
            </w:r>
            <w:r w:rsidRPr="0007359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O, 3:7–1:0), semi-preparative HPLC (MeOH - H</w:t>
            </w:r>
            <w:r w:rsidRPr="0007359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O, 75:25, 2 mL/min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7B88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Djimabi et al., 2022)</w:t>
            </w:r>
          </w:p>
        </w:tc>
      </w:tr>
      <w:tr w:rsidR="0092211A" w:rsidRPr="00073594" w14:paraId="61C602AE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5FC1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5A5B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oambreinolid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3851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rlabdane-type diterpen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5D03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1E0C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  <w:p w14:paraId="06C892C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Hx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2978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 colum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C16B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Tiwari et al., 2013)</w:t>
            </w:r>
          </w:p>
          <w:p w14:paraId="42AF7FC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92211A" w:rsidRPr="00073594" w14:paraId="0A25A811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1C40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ADD5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snor-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γ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lactone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A62C4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BE55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97F3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6CE12CC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FAE0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olumn chromatography (CC) and Sephadex LH-20, MCI</w:t>
            </w:r>
          </w:p>
          <w:p w14:paraId="5E4507F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gel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F16A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Djimabi et al., 2021)</w:t>
            </w:r>
          </w:p>
        </w:tc>
      </w:tr>
      <w:tr w:rsidR="0092211A" w:rsidRPr="00073594" w14:paraId="421B7996" w14:textId="77777777" w:rsidTr="00EF4672">
        <w:trPr>
          <w:trHeight w:val="29"/>
          <w:jc w:val="center"/>
        </w:trPr>
        <w:tc>
          <w:tcPr>
            <w:tcW w:w="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D570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7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FE8D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exifolin D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3E594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B536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C75C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1FCE624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E011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olumn chromatography (CC) and Sephadex LH-20, MCI</w:t>
            </w:r>
          </w:p>
          <w:p w14:paraId="079D608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gel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D986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Djimabi et al., 2021)</w:t>
            </w:r>
          </w:p>
        </w:tc>
      </w:tr>
      <w:tr w:rsidR="0092211A" w:rsidRPr="00073594" w14:paraId="2D0B3536" w14:textId="77777777" w:rsidTr="00EF4672">
        <w:trPr>
          <w:trHeight w:val="29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439BF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82E74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AD85B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AE81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6635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DE83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ultra-performance liquid chromatography coupled with Orbitrap mass spec-</w:t>
            </w:r>
          </w:p>
          <w:p w14:paraId="78B3014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trometry (UPLC-Orbitrap-MS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5564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i et al., 2020b)</w:t>
            </w:r>
          </w:p>
        </w:tc>
      </w:tr>
      <w:tr w:rsidR="0092211A" w:rsidRPr="00073594" w14:paraId="470EF3DF" w14:textId="77777777" w:rsidTr="00EF4672">
        <w:trPr>
          <w:trHeight w:val="29"/>
          <w:jc w:val="center"/>
        </w:trPr>
        <w:tc>
          <w:tcPr>
            <w:tcW w:w="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52F8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8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D693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edoin B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A6A01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167FB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EC3D3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B65F9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, Sephadex LH-20, and Rp-8 and Rp-18 gel column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3BFB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Gu et al., 2007)</w:t>
            </w:r>
          </w:p>
        </w:tc>
      </w:tr>
      <w:tr w:rsidR="0092211A" w:rsidRPr="00073594" w14:paraId="00547135" w14:textId="77777777" w:rsidTr="00EF4672">
        <w:trPr>
          <w:trHeight w:val="29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E9FC9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49977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053F4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19CD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f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BD9B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Aq 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B74D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GC and GC–MS analyses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DC9D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Elumalai et al., 2015)</w:t>
            </w:r>
          </w:p>
        </w:tc>
      </w:tr>
      <w:tr w:rsidR="0092211A" w:rsidRPr="00073594" w14:paraId="010CF7DD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7B1A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744BC" w14:textId="77777777" w:rsidR="0092211A" w:rsidRPr="00073594" w:rsidRDefault="0092211A" w:rsidP="00EF4672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rifolin A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4CC32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A633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f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D390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Aq 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0B72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GC and GC–MS analyses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F1A3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Elumalai et al., 2015)</w:t>
            </w:r>
          </w:p>
        </w:tc>
      </w:tr>
      <w:tr w:rsidR="0092211A" w:rsidRPr="00073594" w14:paraId="425A7CBB" w14:textId="77777777" w:rsidTr="00EF4672">
        <w:trPr>
          <w:trHeight w:val="29"/>
          <w:jc w:val="center"/>
        </w:trPr>
        <w:tc>
          <w:tcPr>
            <w:tcW w:w="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D8AE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0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609BE" w14:textId="77777777" w:rsidR="0092211A" w:rsidRPr="00073594" w:rsidRDefault="0092211A" w:rsidP="00EF4672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exifolin E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0BD2D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64AA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9CFD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649C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ultra-performance liquid chromatography coupled with Orbitrap mass spec-</w:t>
            </w:r>
          </w:p>
          <w:p w14:paraId="76B97B1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trometry (UPLC-Orbitrap-MS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3D76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i et al., 2020b)</w:t>
            </w:r>
          </w:p>
        </w:tc>
      </w:tr>
      <w:tr w:rsidR="0092211A" w:rsidRPr="00073594" w14:paraId="1E548553" w14:textId="77777777" w:rsidTr="00EF4672">
        <w:trPr>
          <w:trHeight w:val="29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FD944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EDC8B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FAE57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0248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6690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Ace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7C91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olumn  and RP-18 column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992E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(Kiuchi et al., 2004)</w:t>
            </w:r>
          </w:p>
        </w:tc>
      </w:tr>
      <w:tr w:rsidR="0092211A" w:rsidRPr="00073594" w14:paraId="7229F2BE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B94D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A1E8D" w14:textId="77777777" w:rsidR="0092211A" w:rsidRPr="00073594" w:rsidRDefault="0092211A" w:rsidP="00EF4672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bookmarkStart w:id="0" w:name="_Hlk151729148"/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9,13-epoxy-16-norlabda-13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sv-SE"/>
              </w:rPr>
              <w:t>E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-en-15-al</w:t>
            </w:r>
            <w:bookmarkEnd w:id="0"/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2D945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sv-S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601E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50DC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594F8BD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3FE6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emi-preparative HPLC,  silica gel CC and RP-C18 colum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2E28D" w14:textId="77777777" w:rsidR="0092211A" w:rsidRPr="00073594" w:rsidRDefault="0092211A" w:rsidP="00EF4672">
            <w:pPr>
              <w:spacing w:line="240" w:lineRule="auto"/>
              <w:ind w:left="360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uo et al., 2017c)</w:t>
            </w:r>
          </w:p>
        </w:tc>
      </w:tr>
      <w:tr w:rsidR="0092211A" w:rsidRPr="00073594" w14:paraId="05A05741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253B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6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27483" w14:textId="77777777" w:rsidR="0092211A" w:rsidRPr="00073594" w:rsidRDefault="0092211A" w:rsidP="00EF4672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undoin C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CA80C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7A1C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581A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013C501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878F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emi-preparative HPLC,  silica gel CC ,</w:t>
            </w:r>
            <w:r w:rsidRPr="00073594">
              <w:rPr>
                <w:rFonts w:ascii="Times New Roman" w:hAnsi="Times New Roman" w:cs="Times New Roman"/>
              </w:rPr>
              <w:t xml:space="preserve"> 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CI gel colum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4641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uo et al., 2017c)</w:t>
            </w:r>
          </w:p>
        </w:tc>
      </w:tr>
      <w:tr w:rsidR="0092211A" w:rsidRPr="00073594" w14:paraId="78DCE5AC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006C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08935" w14:textId="77777777" w:rsidR="0092211A" w:rsidRPr="00073594" w:rsidRDefault="0092211A" w:rsidP="00EF4672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bookmarkStart w:id="1" w:name="_Hlk151729122"/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6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β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-acetoxy-9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α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,13-epoxy-16-norlabd-13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sv-SE"/>
              </w:rPr>
              <w:t>E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-en-15-al</w:t>
            </w:r>
            <w:bookmarkEnd w:id="1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CA7C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sv-SE" w:bidi="fa-IR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D119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rtl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8FD1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046315E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C2CF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olumn chromatography (CC) petroleum ether - acetone (40:1 to 1:1, V/V), MCI gel CC (MeOH - H</w:t>
            </w:r>
            <w:r w:rsidRPr="0007359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O, 3:7 to 1:0, V/V), silica gel CC (petroleum ether - EtOAc, 20:1 to 1:1), Sephadex LH-20 (CHCl</w:t>
            </w:r>
            <w:r w:rsidRPr="0007359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 xml:space="preserve"> - MeOH, 2:3), silica gel CC (CH</w:t>
            </w:r>
            <w:r w:rsidRPr="0007359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Cl</w:t>
            </w:r>
            <w:r w:rsidRPr="0007359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 xml:space="preserve"> - EtOAc, 50:1 to 2:1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6B93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Djimabi et al., 2022)</w:t>
            </w:r>
          </w:p>
        </w:tc>
      </w:tr>
      <w:tr w:rsidR="0092211A" w:rsidRPr="00073594" w14:paraId="01774AE7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3DE2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DB8DD" w14:textId="77777777" w:rsidR="0092211A" w:rsidRPr="00073594" w:rsidRDefault="0092211A" w:rsidP="00EF4672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epyrroloid A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9A91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abdane diterpenoid alkaloid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890A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314F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1378129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DC99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C, RP-C18 column, semipreparative HP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AF86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uo et al., 2017a)</w:t>
            </w:r>
          </w:p>
        </w:tc>
      </w:tr>
      <w:tr w:rsidR="0092211A" w:rsidRPr="00073594" w14:paraId="1E256495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13E9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B3807" w14:textId="77777777" w:rsidR="0092211A" w:rsidRPr="00073594" w:rsidRDefault="0092211A" w:rsidP="00EF4672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epyrroloid B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15A54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3370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32B1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4459BF0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1E16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C, RP-C18 column , semipreparative HP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039C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uo et al., 2017a)</w:t>
            </w:r>
          </w:p>
        </w:tc>
      </w:tr>
      <w:tr w:rsidR="0092211A" w:rsidRPr="00073594" w14:paraId="217FB026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0611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8F18B" w14:textId="77777777" w:rsidR="0092211A" w:rsidRPr="00073594" w:rsidRDefault="0092211A" w:rsidP="00EF4672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epyrroloid C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71A97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3FC6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7DF2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28C9ABA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BB5A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C, Sephadex LH-20 column semipreparative HP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4D58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uo et al., 2017a)</w:t>
            </w:r>
          </w:p>
        </w:tc>
      </w:tr>
      <w:tr w:rsidR="0092211A" w:rsidRPr="00073594" w14:paraId="753B396B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5661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95FDD" w14:textId="77777777" w:rsidR="0092211A" w:rsidRPr="00073594" w:rsidRDefault="0092211A" w:rsidP="00EF4672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epyrroloid D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F51EB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6536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B592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5CA753B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2FEE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C, Sephadex LH-20 column, semipreparative HP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8B31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uo et al., 2017a)</w:t>
            </w:r>
          </w:p>
        </w:tc>
      </w:tr>
      <w:tr w:rsidR="0092211A" w:rsidRPr="00073594" w14:paraId="2F3CA94A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6A35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47EE6" w14:textId="77777777" w:rsidR="0092211A" w:rsidRPr="00073594" w:rsidRDefault="0092211A" w:rsidP="00EF4672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α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hydroxy-13(14)-labden-16,15-amide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4E5A3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AA53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1D4E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0FE251A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441E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emi-preparative HPLC,  silica gel CC and RP-C18 colum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1E00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uo et al., 2017c)</w:t>
            </w:r>
          </w:p>
        </w:tc>
      </w:tr>
      <w:tr w:rsidR="0092211A" w:rsidRPr="00073594" w14:paraId="64E06162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7449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E297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3S,5S,6S,8R,9R,10S)-3,6,9-trihydroxy-13(14)-labdean-16,15-olide 3-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β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D-glucopyranosid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AB72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iterpenoid glucoside</w:t>
            </w:r>
          </w:p>
          <w:p w14:paraId="4B71B1C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63BE124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0DD1339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2DB43DD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4ED6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40D7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80% EtOH extract</w:t>
            </w:r>
          </w:p>
          <w:p w14:paraId="3484621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-BuOH fraction</w:t>
            </w:r>
          </w:p>
          <w:p w14:paraId="55B5105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07B4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, Sephadex LH-20 and HP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50F1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Bao et al., 2018)</w:t>
            </w:r>
          </w:p>
        </w:tc>
      </w:tr>
      <w:tr w:rsidR="0092211A" w:rsidRPr="00073594" w14:paraId="41135CF3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4D4C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2B60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eagnuside A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DC9B7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03A8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2776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80% EtOH extract</w:t>
            </w:r>
          </w:p>
          <w:p w14:paraId="5C9C92B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-BuOH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696C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, ODS open column chromatography, and HP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357F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Bao et al., 2018)</w:t>
            </w:r>
          </w:p>
        </w:tc>
      </w:tr>
      <w:tr w:rsidR="0092211A" w:rsidRPr="00073594" w14:paraId="7A7A6D03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1C08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3C43F" w14:textId="77777777" w:rsidR="0092211A" w:rsidRPr="00073594" w:rsidRDefault="0092211A" w:rsidP="00EF4672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extrifloxide F (viterofolin F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6AC907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alimane diterpenoi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FB89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9670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7381454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BFD0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C and</w:t>
            </w:r>
            <w:r w:rsidRPr="00073594">
              <w:rPr>
                <w:rFonts w:ascii="Times New Roman" w:hAnsi="Times New Roman" w:cs="Times New Roman"/>
              </w:rPr>
              <w:t xml:space="preserve"> 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CI gel colum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5D00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uo et al., 2017c)</w:t>
            </w:r>
          </w:p>
        </w:tc>
      </w:tr>
      <w:tr w:rsidR="0092211A" w:rsidRPr="00073594" w14:paraId="3347FF65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50F7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E2590" w14:textId="77777777" w:rsidR="0092211A" w:rsidRPr="00073594" w:rsidRDefault="0092211A" w:rsidP="00EF4672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extrifloxide G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593D209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DA37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52AB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28641BC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95ED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C and MCI gel colum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8C3A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uo et al., 2017c)</w:t>
            </w:r>
          </w:p>
        </w:tc>
      </w:tr>
      <w:tr w:rsidR="0092211A" w:rsidRPr="00073594" w14:paraId="1E679801" w14:textId="77777777" w:rsidTr="00EF4672">
        <w:trPr>
          <w:trHeight w:val="29"/>
          <w:jc w:val="center"/>
        </w:trPr>
        <w:tc>
          <w:tcPr>
            <w:tcW w:w="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D91F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3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5AD7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etrifolin G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E8D5885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9C46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168D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Ace extract</w:t>
            </w:r>
          </w:p>
          <w:p w14:paraId="7F5F880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317F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and Sephadex LH-20 column chromatography, HPLC, polymer (MCI gel CHP 20P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A526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Ono et al., 2001)</w:t>
            </w:r>
          </w:p>
        </w:tc>
      </w:tr>
      <w:tr w:rsidR="0092211A" w:rsidRPr="00073594" w14:paraId="52D8301A" w14:textId="77777777" w:rsidTr="00EF4672">
        <w:trPr>
          <w:trHeight w:val="29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F1165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AF78E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347CE58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3AB9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A540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6895E29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36D9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emi-preparative HPLC,  silica gel CC ,</w:t>
            </w:r>
            <w:r w:rsidRPr="00073594">
              <w:rPr>
                <w:rFonts w:ascii="Times New Roman" w:hAnsi="Times New Roman" w:cs="Times New Roman"/>
              </w:rPr>
              <w:t xml:space="preserve"> 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CI gel colum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0EBF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uo et al., 2017c)</w:t>
            </w:r>
          </w:p>
        </w:tc>
      </w:tr>
      <w:tr w:rsidR="0092211A" w:rsidRPr="00073594" w14:paraId="49ECCC83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A2E1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6D742" w14:textId="77777777" w:rsidR="0092211A" w:rsidRPr="00073594" w:rsidRDefault="0092211A" w:rsidP="00EF4672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extrifloxide H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6FCF3F1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72CC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DD26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6CAD292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0D3C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emi-preparative HPLC,  silica gel CC ,Sephadex LH-20 colum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930A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uo et al., 2017c)</w:t>
            </w:r>
          </w:p>
        </w:tc>
      </w:tr>
      <w:tr w:rsidR="0092211A" w:rsidRPr="00073594" w14:paraId="352DDA2B" w14:textId="77777777" w:rsidTr="00EF4672">
        <w:trPr>
          <w:trHeight w:val="29"/>
          <w:jc w:val="center"/>
        </w:trPr>
        <w:tc>
          <w:tcPr>
            <w:tcW w:w="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EA6D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5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464FE" w14:textId="77777777" w:rsidR="0092211A" w:rsidRPr="00073594" w:rsidRDefault="0092211A" w:rsidP="00EF4672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etrifolin I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FA35604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7A6F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CADC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30% Ace</w:t>
            </w:r>
          </w:p>
          <w:p w14:paraId="76E30AD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CHL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40E1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, MCI CHP-20P, Cosmosil 75 C18-OPN, Toyopearl HW-40F,  Sephadex LH-20, Al2O3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D212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Wu et al., 2009a)</w:t>
            </w:r>
          </w:p>
        </w:tc>
      </w:tr>
      <w:tr w:rsidR="0092211A" w:rsidRPr="00073594" w14:paraId="2E32B693" w14:textId="77777777" w:rsidTr="00EF4672">
        <w:trPr>
          <w:trHeight w:val="29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766E8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3B078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325AB6F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E91D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EFBF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6E35186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63A4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emi-preparative HPLC,  silica gel CC ,</w:t>
            </w:r>
            <w:r w:rsidRPr="00073594">
              <w:rPr>
                <w:rFonts w:ascii="Times New Roman" w:hAnsi="Times New Roman" w:cs="Times New Roman"/>
              </w:rPr>
              <w:t xml:space="preserve"> 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CI gel colum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69BC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uo et al., 2017c)</w:t>
            </w:r>
          </w:p>
        </w:tc>
      </w:tr>
      <w:tr w:rsidR="0092211A" w:rsidRPr="00073594" w14:paraId="0D794D48" w14:textId="77777777" w:rsidTr="00EF4672">
        <w:trPr>
          <w:trHeight w:val="29"/>
          <w:jc w:val="center"/>
        </w:trPr>
        <w:tc>
          <w:tcPr>
            <w:tcW w:w="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2EF5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6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55A9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etrifolin D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CA209BB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C3CD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6481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Ace extract</w:t>
            </w:r>
          </w:p>
          <w:p w14:paraId="4058613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7348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and Sephadex LH-20 column chromatography, HPLC, polymer (MCI gel CHP 20P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80BC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Ono et al., 2001)</w:t>
            </w:r>
          </w:p>
        </w:tc>
      </w:tr>
      <w:tr w:rsidR="0092211A" w:rsidRPr="00073594" w14:paraId="52758653" w14:textId="77777777" w:rsidTr="00EF4672">
        <w:trPr>
          <w:trHeight w:val="29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6712B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01FF8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5571A0D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F497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1FB3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0C0EAA5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AC5F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emi-preparative HPLC,  silica gel and  MCI gel C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A860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uo et al., 2017c)</w:t>
            </w:r>
          </w:p>
        </w:tc>
      </w:tr>
      <w:tr w:rsidR="0092211A" w:rsidRPr="00073594" w14:paraId="59418D87" w14:textId="77777777" w:rsidTr="00EF4672">
        <w:trPr>
          <w:trHeight w:val="29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F03AF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D08C6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4B65041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17A3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9ACE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CHL and PE extracts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BD4F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vacuum liquid chromatography over silica gel H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6E66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i et al., 2005b)</w:t>
            </w:r>
          </w:p>
        </w:tc>
      </w:tr>
      <w:tr w:rsidR="0092211A" w:rsidRPr="00073594" w14:paraId="698FAC19" w14:textId="77777777" w:rsidTr="00EF4672">
        <w:trPr>
          <w:trHeight w:val="29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F4FE8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94549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AB3B85E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4C67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F892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30% Ace</w:t>
            </w:r>
          </w:p>
          <w:p w14:paraId="37AE15B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CHL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3877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, MCI CHP-20P, Cosmosil 75 C18-OPN, Toyopearl HW-40F,  Sephadex LH-20, Al2O3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18BD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Wu et al., 2009a)</w:t>
            </w:r>
          </w:p>
        </w:tc>
      </w:tr>
      <w:tr w:rsidR="0092211A" w:rsidRPr="00073594" w14:paraId="345D5661" w14:textId="77777777" w:rsidTr="00EF4672">
        <w:trPr>
          <w:trHeight w:val="29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A1CDD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225B3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62D0E95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539B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3847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598E579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263A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olumn chromatography (CC) and Sephadex LH-20, MCI</w:t>
            </w:r>
          </w:p>
          <w:p w14:paraId="7076529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gel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C336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Djimabi et al., 2021)</w:t>
            </w:r>
          </w:p>
        </w:tc>
      </w:tr>
      <w:tr w:rsidR="0092211A" w:rsidRPr="00073594" w14:paraId="33087AF4" w14:textId="77777777" w:rsidTr="00EF4672">
        <w:trPr>
          <w:trHeight w:val="29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79E27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B32FB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CAFA7EB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9A8F4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37686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6E360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, Sephadex LH-20, and Rp-8 and Rp-18 gel column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D948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Gu et al., 2007)</w:t>
            </w:r>
          </w:p>
        </w:tc>
      </w:tr>
      <w:tr w:rsidR="0092211A" w:rsidRPr="00073594" w14:paraId="09101358" w14:textId="77777777" w:rsidTr="00EF4672">
        <w:trPr>
          <w:trHeight w:val="29"/>
          <w:jc w:val="center"/>
        </w:trPr>
        <w:tc>
          <w:tcPr>
            <w:tcW w:w="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1B00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7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B61D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etrifolin E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ED4AE99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B005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904D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Ace extract</w:t>
            </w:r>
          </w:p>
          <w:p w14:paraId="3D8C646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4C69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and Sephadex LH-20 column chromatography, HPLC , polymer (MCI gel CHP 20P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4774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Ono et al., 2001)</w:t>
            </w:r>
          </w:p>
        </w:tc>
      </w:tr>
      <w:tr w:rsidR="0092211A" w:rsidRPr="00073594" w14:paraId="1AC00835" w14:textId="77777777" w:rsidTr="00EF4672">
        <w:trPr>
          <w:trHeight w:val="29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2CDD1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EA343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DAA4776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4591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B0F3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30% Ace</w:t>
            </w:r>
          </w:p>
          <w:p w14:paraId="68628EF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L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43EA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, MCI CHP-20P, Cosmosil 75 C18-OPN, Toyopearl HW-40F,  Sephadex LH-20, Al2O3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35B3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Wu et al., 2009a)</w:t>
            </w:r>
          </w:p>
        </w:tc>
      </w:tr>
      <w:tr w:rsidR="0092211A" w:rsidRPr="00073594" w14:paraId="39917E5D" w14:textId="77777777" w:rsidTr="00EF4672">
        <w:trPr>
          <w:trHeight w:val="29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792F3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D48DF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A016F9F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4141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343F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CHL and PE extracts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4435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vacuum liquid chromatography over silica gel H, ODS column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90355" w14:textId="77777777" w:rsidR="0092211A" w:rsidRPr="00073594" w:rsidRDefault="0092211A" w:rsidP="00EF4672">
            <w:pPr>
              <w:spacing w:line="240" w:lineRule="auto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i et al., 2005b)</w:t>
            </w:r>
          </w:p>
        </w:tc>
      </w:tr>
      <w:tr w:rsidR="0092211A" w:rsidRPr="00073594" w14:paraId="024D726F" w14:textId="77777777" w:rsidTr="00EF4672">
        <w:trPr>
          <w:trHeight w:val="29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98F41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95F72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FFF600B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478B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7BB8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2D92FD7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2B7F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emi-preparative HPLC,  silica gel CC ,</w:t>
            </w:r>
            <w:r w:rsidRPr="00073594">
              <w:rPr>
                <w:rFonts w:ascii="Times New Roman" w:hAnsi="Times New Roman" w:cs="Times New Roman"/>
              </w:rPr>
              <w:t xml:space="preserve"> 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CI gel colum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9451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uo et al., 2017c)</w:t>
            </w:r>
          </w:p>
        </w:tc>
      </w:tr>
      <w:tr w:rsidR="0092211A" w:rsidRPr="00073594" w14:paraId="0F5994BC" w14:textId="77777777" w:rsidTr="00EF4672">
        <w:trPr>
          <w:trHeight w:val="29"/>
          <w:jc w:val="center"/>
        </w:trPr>
        <w:tc>
          <w:tcPr>
            <w:tcW w:w="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BBA5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8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8169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etrifolin F (vitexifolin F)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DA762D0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6BC1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AF28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30% Ace</w:t>
            </w:r>
          </w:p>
          <w:p w14:paraId="10682BF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CHL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AAE2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, MCI CHP-20P, Cosmosil 75 C18-OPN, Toyopearl HW-40F,  Sephadex LH-20, Al2O3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7830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Wu et al., 2009a)</w:t>
            </w:r>
          </w:p>
        </w:tc>
      </w:tr>
      <w:tr w:rsidR="0092211A" w:rsidRPr="00073594" w14:paraId="3CFD25AD" w14:textId="77777777" w:rsidTr="00EF4672">
        <w:trPr>
          <w:trHeight w:val="29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B9BD4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60250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41378ED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2E8F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0803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16C4473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D563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emi-preparative HPLC,  silica gel CC , MCI gel colum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133C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uo et al., 2017c)</w:t>
            </w:r>
          </w:p>
        </w:tc>
      </w:tr>
      <w:tr w:rsidR="0092211A" w:rsidRPr="00073594" w14:paraId="0B0FABC6" w14:textId="77777777" w:rsidTr="00EF4672">
        <w:trPr>
          <w:trHeight w:val="29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B4566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234F2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E75E80E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4272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E89E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Ace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D96D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olumn  and RP-18 column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FD4B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(Kiuchi et al., 2004)</w:t>
            </w:r>
          </w:p>
        </w:tc>
      </w:tr>
      <w:tr w:rsidR="0092211A" w:rsidRPr="00073594" w14:paraId="62319865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D8F1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8309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etrifolin H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E5DD23A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6B0B9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65EC7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80% EtOH extract</w:t>
            </w:r>
          </w:p>
          <w:p w14:paraId="1D2EF3A1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DCM  fraction</w:t>
            </w:r>
          </w:p>
          <w:p w14:paraId="2D451A37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B88B2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and Sephadex LH20 column chromatography, semipreparative HP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7F0E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Zheng et al., 2013a)</w:t>
            </w:r>
          </w:p>
        </w:tc>
      </w:tr>
      <w:tr w:rsidR="0092211A" w:rsidRPr="00073594" w14:paraId="30F0D085" w14:textId="77777777" w:rsidTr="00EF4672">
        <w:trPr>
          <w:trHeight w:val="29"/>
          <w:jc w:val="center"/>
        </w:trPr>
        <w:tc>
          <w:tcPr>
            <w:tcW w:w="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049A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0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6B29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-hydroxy-5(10),14-halimadien-6-one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4FED8D2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0DB6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F27C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073594">
              <w:rPr>
                <w:rFonts w:ascii="Times New Roman" w:hAnsi="Times New Roman" w:cs="Times New Roman"/>
              </w:rPr>
              <w:t xml:space="preserve"> 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OH extract</w:t>
            </w:r>
          </w:p>
          <w:p w14:paraId="4B262A9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Hx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D34F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 column,  preparative HP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55AC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Tiwari et al., 2013)</w:t>
            </w:r>
          </w:p>
          <w:p w14:paraId="2118012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92211A" w:rsidRPr="00073594" w14:paraId="3B41B429" w14:textId="77777777" w:rsidTr="00EF4672">
        <w:trPr>
          <w:trHeight w:val="29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C3D42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6D6A2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A4CD88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DBB9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259E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39FF1EA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6ACB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emi-preparative HPLC,  silica gel CC colum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C414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uo et al., 2017c)</w:t>
            </w:r>
          </w:p>
        </w:tc>
      </w:tr>
      <w:tr w:rsidR="0092211A" w:rsidRPr="00073594" w14:paraId="776E1FE4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9618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F9A0A" w14:textId="77777777" w:rsidR="0092211A" w:rsidRPr="00073594" w:rsidRDefault="0092211A" w:rsidP="00EF4672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erofolin D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C95403B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E060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A184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6A123E8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66A2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 xml:space="preserve">silica gel column chromatography (CC), MCI gel CC, silica gel CC, ODS C18, silica gel 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27C1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Djimabi et al., 2022)</w:t>
            </w:r>
          </w:p>
        </w:tc>
      </w:tr>
      <w:tr w:rsidR="0092211A" w:rsidRPr="00073594" w14:paraId="60EABFFA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A62D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FBC3C" w14:textId="77777777" w:rsidR="0092211A" w:rsidRPr="00073594" w:rsidRDefault="0092211A" w:rsidP="00EF4672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exfolin B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51E9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erodane diterpenoi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45E8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C282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061E53B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DDA3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RP-C18 column and silica gel colum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8A26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uo et al., 2017c)</w:t>
            </w:r>
          </w:p>
        </w:tc>
      </w:tr>
      <w:tr w:rsidR="0092211A" w:rsidRPr="00073594" w14:paraId="5D4C3594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3B82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CA44E" w14:textId="77777777" w:rsidR="0092211A" w:rsidRPr="00073594" w:rsidRDefault="0092211A" w:rsidP="00EF4672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extrifloxide I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83301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9921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574C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1F1F12D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2ED0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RP-C18 column and silica gel colum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B98A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uo et al., 2017c)</w:t>
            </w:r>
          </w:p>
        </w:tc>
      </w:tr>
      <w:tr w:rsidR="0092211A" w:rsidRPr="00073594" w14:paraId="2BA9C4C3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052B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24286" w14:textId="77777777" w:rsidR="0092211A" w:rsidRPr="00073594" w:rsidRDefault="0092211A" w:rsidP="00EF4672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ysoxydensin G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ED4CF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709F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7850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7B28490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623F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emi-preparative HPLC,  silica gel CC and</w:t>
            </w:r>
            <w:r w:rsidRPr="00073594">
              <w:rPr>
                <w:rFonts w:ascii="Times New Roman" w:hAnsi="Times New Roman" w:cs="Times New Roman"/>
              </w:rPr>
              <w:t xml:space="preserve"> 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CI gel colum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EFBA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uo et al., 2017c)</w:t>
            </w:r>
          </w:p>
        </w:tc>
      </w:tr>
      <w:tr w:rsidR="0092211A" w:rsidRPr="00073594" w14:paraId="74E6191D" w14:textId="77777777" w:rsidTr="00EF4672">
        <w:trPr>
          <w:trHeight w:val="29"/>
          <w:jc w:val="center"/>
        </w:trPr>
        <w:tc>
          <w:tcPr>
            <w:tcW w:w="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E271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5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D497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etrifolin A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7F3A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bietane-type diterpen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A576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8FF0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Ace extract</w:t>
            </w:r>
          </w:p>
          <w:p w14:paraId="778CE19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Hx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68E0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olumn chromatography (CC) and HP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49E3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Ono et al., 2000)</w:t>
            </w:r>
          </w:p>
        </w:tc>
      </w:tr>
      <w:tr w:rsidR="0092211A" w:rsidRPr="00073594" w14:paraId="2AEA75CD" w14:textId="77777777" w:rsidTr="00EF4672">
        <w:trPr>
          <w:trHeight w:val="29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E60C7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373DB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06FEC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2A8FF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A06A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DB0C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ultra-performance liquid chromatography coupled with Orbitrap mass spectrometry (UPLC-Orbitrap-MS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364B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i et al., 2020b)</w:t>
            </w:r>
          </w:p>
        </w:tc>
      </w:tr>
      <w:tr w:rsidR="0092211A" w:rsidRPr="00073594" w14:paraId="4AF5DEDE" w14:textId="77777777" w:rsidTr="00EF4672">
        <w:trPr>
          <w:trHeight w:val="29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60658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E6C1D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637AC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2C8F5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4221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Ace extract</w:t>
            </w:r>
          </w:p>
          <w:p w14:paraId="55ABAF7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6E7B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ilica gel and Sephadex LH-20 column chromatography, HPLC , polymer (MCI gel CHP 20P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3DA2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Ono et al., 2001)</w:t>
            </w:r>
          </w:p>
        </w:tc>
      </w:tr>
      <w:tr w:rsidR="0092211A" w:rsidRPr="00073594" w14:paraId="537D6B37" w14:textId="77777777" w:rsidTr="00EF4672">
        <w:trPr>
          <w:trHeight w:val="29"/>
          <w:jc w:val="center"/>
        </w:trPr>
        <w:tc>
          <w:tcPr>
            <w:tcW w:w="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3C16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6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FE66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ietatrien-3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β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ol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62680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FE1B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3859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e extract</w:t>
            </w:r>
          </w:p>
          <w:p w14:paraId="2F69F19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Hx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5023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olumn chromatography and ODS-HP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20CA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Ono et al., 2000)</w:t>
            </w:r>
          </w:p>
        </w:tc>
      </w:tr>
      <w:tr w:rsidR="0092211A" w:rsidRPr="00073594" w14:paraId="077DF0D0" w14:textId="77777777" w:rsidTr="00EF4672">
        <w:trPr>
          <w:trHeight w:val="29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70E6D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11F3A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7AD52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0CD92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B4F6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95% EtOH extract</w:t>
            </w:r>
          </w:p>
          <w:p w14:paraId="2B2100F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E336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olumn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7016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Djimabi et al., 2021)</w:t>
            </w:r>
          </w:p>
        </w:tc>
      </w:tr>
      <w:tr w:rsidR="0092211A" w:rsidRPr="00073594" w14:paraId="2AFC0424" w14:textId="77777777" w:rsidTr="00EF4672">
        <w:trPr>
          <w:trHeight w:val="29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C22F9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661E7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6C4A5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2ACCF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C43E3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52844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, Sephadex LH-20, and Rp-8 and Rp-18 gel column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6998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Gu et al., 2007)</w:t>
            </w:r>
          </w:p>
        </w:tc>
      </w:tr>
      <w:tr w:rsidR="0092211A" w:rsidRPr="00073594" w14:paraId="563DB6B7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7B2D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4D32B" w14:textId="77777777" w:rsidR="0092211A" w:rsidRPr="00073594" w:rsidRDefault="0092211A" w:rsidP="00EF4672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rruginol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61C7F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001F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9162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4E9D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ultra-performance liquid chromatography coupled with Orbitrap mass spec-</w:t>
            </w:r>
          </w:p>
          <w:p w14:paraId="68AA70D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trometry (UPLC-Orbitrap-MS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8666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i et al., 2020b)</w:t>
            </w:r>
          </w:p>
        </w:tc>
      </w:tr>
      <w:tr w:rsidR="0092211A" w:rsidRPr="00073594" w14:paraId="32D55094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76BF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5A24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β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acetoxyabieta-8,11,13-triene-12-ol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F0C1B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035E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0034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29AAB57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FE3E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olumn chromatography (CC) and Sephadex LH-20, MCI</w:t>
            </w:r>
          </w:p>
          <w:p w14:paraId="37D6062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gel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7EB9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Djimabi et al., 2021)</w:t>
            </w:r>
          </w:p>
        </w:tc>
      </w:tr>
      <w:tr w:rsidR="0092211A" w:rsidRPr="00073594" w14:paraId="66BF6254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1000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9EFB8" w14:textId="77777777" w:rsidR="0092211A" w:rsidRPr="00073594" w:rsidRDefault="0092211A" w:rsidP="00EF4672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exifolin 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E390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beo-abietane-type diterpenoi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E19C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EF00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A4FF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ultra-performance liquid chromatography coupled with Orbitrap mass spec-</w:t>
            </w:r>
          </w:p>
          <w:p w14:paraId="4C9AD5B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trometry (UPLC-Orbitrap-MS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62B7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i et al., 2020b)</w:t>
            </w:r>
          </w:p>
        </w:tc>
      </w:tr>
      <w:tr w:rsidR="0092211A" w:rsidRPr="00073594" w14:paraId="6505BBD8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C1D8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5F59F" w14:textId="77777777" w:rsidR="0092211A" w:rsidRPr="00073594" w:rsidRDefault="0092211A" w:rsidP="00EF4672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liptero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CC15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yclophytane-typ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1BB4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ABE7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73D9474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122A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olumn chromatography (CC) and Sephadex LH-20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C084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Djimabi et al., 2021)</w:t>
            </w:r>
          </w:p>
        </w:tc>
      </w:tr>
      <w:tr w:rsidR="0092211A" w:rsidRPr="00073594" w14:paraId="437BA6D4" w14:textId="77777777" w:rsidTr="00EF4672">
        <w:trPr>
          <w:trHeight w:val="29"/>
          <w:jc w:val="center"/>
        </w:trPr>
        <w:tc>
          <w:tcPr>
            <w:tcW w:w="1275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42E94" w14:textId="77777777" w:rsidR="0092211A" w:rsidRPr="00073594" w:rsidRDefault="0092211A" w:rsidP="00EF4672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iterpenoids And Phytosterol</w:t>
            </w:r>
          </w:p>
        </w:tc>
      </w:tr>
      <w:tr w:rsidR="0092211A" w:rsidRPr="00073594" w14:paraId="50D02B45" w14:textId="77777777" w:rsidTr="00EF4672">
        <w:trPr>
          <w:trHeight w:val="29"/>
          <w:jc w:val="center"/>
        </w:trPr>
        <w:tc>
          <w:tcPr>
            <w:tcW w:w="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BDC4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1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F1BD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leanolic acid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ACA0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leanane</w:t>
            </w:r>
            <w:r w:rsidRPr="00073594">
              <w:rPr>
                <w:rFonts w:ascii="Times New Roman" w:hAnsi="Times New Roman" w:cs="Times New Roman"/>
              </w:rPr>
              <w:t xml:space="preserve"> </w:t>
            </w: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riterpenoid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696F0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947D5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59DA2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olumn chromatography and  ODS-HP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D0ED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Nishina et al., 2017)</w:t>
            </w:r>
          </w:p>
        </w:tc>
      </w:tr>
      <w:tr w:rsidR="0092211A" w:rsidRPr="00073594" w14:paraId="7C78CF2D" w14:textId="77777777" w:rsidTr="00EF4672">
        <w:trPr>
          <w:trHeight w:val="29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8E0FD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C2B78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C611B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5F95D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C333C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H extract</w:t>
            </w:r>
          </w:p>
          <w:p w14:paraId="78C66574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-butanol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EF91E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60,</w:t>
            </w:r>
            <w:r w:rsidRPr="00073594">
              <w:rPr>
                <w:rFonts w:ascii="Times New Roman" w:hAnsi="Times New Roman" w:cs="Times New Roman"/>
              </w:rPr>
              <w:t xml:space="preserve"> 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ephadex LH-20  column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7D5F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Mohamed et al., 2012)</w:t>
            </w:r>
          </w:p>
        </w:tc>
      </w:tr>
      <w:tr w:rsidR="0092211A" w:rsidRPr="00073594" w14:paraId="5775F6E0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0FF1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7C87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deragenin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32BCA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3D00E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183AC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H extract</w:t>
            </w:r>
          </w:p>
          <w:p w14:paraId="4AB54E7A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-butanol fraction</w:t>
            </w:r>
          </w:p>
        </w:tc>
        <w:tc>
          <w:tcPr>
            <w:tcW w:w="39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074DD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60,</w:t>
            </w:r>
            <w:r w:rsidRPr="00073594">
              <w:rPr>
                <w:rFonts w:ascii="Times New Roman" w:hAnsi="Times New Roman" w:cs="Times New Roman"/>
              </w:rPr>
              <w:t xml:space="preserve"> 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ephadex LH-20 column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0144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Mohamed et al., 2012)</w:t>
            </w:r>
          </w:p>
        </w:tc>
      </w:tr>
      <w:tr w:rsidR="0092211A" w:rsidRPr="00073594" w14:paraId="0C784964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CD37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9E2F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α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3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β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24-trihydroxyolean-12-en-28-oic acid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3CF15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C0D7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ems and leaves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CF728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9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26F1A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D33C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iu et al., 2014)</w:t>
            </w:r>
          </w:p>
        </w:tc>
      </w:tr>
      <w:tr w:rsidR="0092211A" w:rsidRPr="00073594" w14:paraId="6BE768A8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42A9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3A61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α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3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α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24-trihydroxyolean-12-en-28-oic acid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7D7A4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857CB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CB679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9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134DA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535A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iu et al., 2014)</w:t>
            </w:r>
          </w:p>
        </w:tc>
      </w:tr>
      <w:tr w:rsidR="0092211A" w:rsidRPr="00073594" w14:paraId="725E153C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6E8F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9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365C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slinic acid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36EC9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DEE6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0005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B084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ultra-performance liquid chromatography coupled with Orbitrap mass spec-</w:t>
            </w:r>
          </w:p>
          <w:p w14:paraId="59A8E4A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trometry (UPLC-Orbitrap-MS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9C81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i et al., 2020b)</w:t>
            </w:r>
          </w:p>
        </w:tc>
      </w:tr>
      <w:tr w:rsidR="0092211A" w:rsidRPr="00073594" w14:paraId="255AEB7D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19AC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C9BF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β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amyrin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919DE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23522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D513D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H extract</w:t>
            </w:r>
          </w:p>
          <w:p w14:paraId="70C25C9C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-butanol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7C980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60,</w:t>
            </w:r>
            <w:r w:rsidRPr="00073594">
              <w:rPr>
                <w:rFonts w:ascii="Times New Roman" w:hAnsi="Times New Roman" w:cs="Times New Roman"/>
              </w:rPr>
              <w:t xml:space="preserve"> 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ephadex LH-20  column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A250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Mohamed et al., 2012)</w:t>
            </w:r>
          </w:p>
        </w:tc>
      </w:tr>
      <w:tr w:rsidR="0092211A" w:rsidRPr="00073594" w14:paraId="1692DA4F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8D68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9E04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β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amyrin-3-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glucopyranoside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D5C87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3A05A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B7989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H extract</w:t>
            </w:r>
          </w:p>
          <w:p w14:paraId="31F23245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-butanol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F4F11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60,</w:t>
            </w:r>
            <w:r w:rsidRPr="00073594">
              <w:rPr>
                <w:rFonts w:ascii="Times New Roman" w:hAnsi="Times New Roman" w:cs="Times New Roman"/>
              </w:rPr>
              <w:t xml:space="preserve"> 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ephadex LH-20  column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91C6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Mohamed et al., 2012)</w:t>
            </w:r>
          </w:p>
        </w:tc>
      </w:tr>
      <w:tr w:rsidR="0092211A" w:rsidRPr="00073594" w14:paraId="4383FEC1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DC21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BF1C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-hydroxy-3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α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[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α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L-rhamnopyranosyl-(1′′′→4″)-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[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β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D-(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6″-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caffeoyl)-glucopyranosyl]-oxy]-olean-12-en-28-oic acid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83292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8D07F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38097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H extract</w:t>
            </w:r>
          </w:p>
          <w:p w14:paraId="6F28DC45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-butanol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744D8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60,</w:t>
            </w:r>
            <w:r w:rsidRPr="00073594">
              <w:rPr>
                <w:rFonts w:ascii="Times New Roman" w:hAnsi="Times New Roman" w:cs="Times New Roman"/>
              </w:rPr>
              <w:t xml:space="preserve"> 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ephadex LH-20  column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8DD0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Mohamed et al., 2012)</w:t>
            </w:r>
          </w:p>
        </w:tc>
      </w:tr>
      <w:tr w:rsidR="0092211A" w:rsidRPr="00073594" w14:paraId="524E62C9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1085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A678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-hydroxy-3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α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(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sulfonyloxy)-olean-12-en-28-oic acid-28-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[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α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L-rhamnopyranosyl-(1′′′→4″)-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β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D-glucopyranosyl-(1″→6′)-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β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D-glucopyranosyl] ester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238B4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60DA1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5DB31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H extract</w:t>
            </w:r>
          </w:p>
          <w:p w14:paraId="6956AA75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-butanol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64B88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lica gel 60, Sephadex LH-20 column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C720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Mohamed et al., 2012)</w:t>
            </w:r>
          </w:p>
        </w:tc>
      </w:tr>
      <w:tr w:rsidR="0092211A" w:rsidRPr="00073594" w14:paraId="23193FE9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08B5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F608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solic acid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6EA8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rsane</w:t>
            </w:r>
            <w:r w:rsidRPr="00073594">
              <w:rPr>
                <w:rFonts w:ascii="Times New Roman" w:hAnsi="Times New Roman" w:cs="Times New Roman"/>
              </w:rPr>
              <w:t xml:space="preserve"> </w:t>
            </w: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riterpenoi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0A5B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1774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  <w:p w14:paraId="5E09C1E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Hx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1607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 colum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F688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Tiwari et al., 2013)</w:t>
            </w:r>
          </w:p>
        </w:tc>
      </w:tr>
      <w:tr w:rsidR="0092211A" w:rsidRPr="00073594" w14:paraId="325D070B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58AB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7436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-epiursolic acid</w:t>
            </w:r>
          </w:p>
          <w:p w14:paraId="6300C33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E1329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1E13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ems and 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AB6B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0E80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2CC1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iu et al., 2014)</w:t>
            </w:r>
          </w:p>
        </w:tc>
      </w:tr>
      <w:tr w:rsidR="0092211A" w:rsidRPr="00073594" w14:paraId="1AC65F24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405A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A2E5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solic acid acetate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08272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903C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334F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H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31C9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olumn chromatography, RP-HP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C2C9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Jangwan et al., 2013)</w:t>
            </w:r>
          </w:p>
        </w:tc>
      </w:tr>
      <w:tr w:rsidR="0092211A" w:rsidRPr="00073594" w14:paraId="5B98070C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C9ED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6E29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α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3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β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dihydroxyurs-12-en-28-oic acid (corosolic acid)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EB88E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AFE6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D53B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  <w:p w14:paraId="7B12293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-butanol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5071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 column,  preparative HP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ECA6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Tiwari et al., 2013)</w:t>
            </w:r>
          </w:p>
        </w:tc>
      </w:tr>
      <w:tr w:rsidR="0092211A" w:rsidRPr="00073594" w14:paraId="703A40F0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32D3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AEA0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α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3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α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dihydroxyurs-12-en-28-oic acid  (3-epicorosolic acid)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1E8C9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C4EC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7B18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2D54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Chromatography and spectroscopic analysis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CA59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Chen et al., 2010)</w:t>
            </w:r>
          </w:p>
        </w:tc>
      </w:tr>
      <w:tr w:rsidR="0092211A" w:rsidRPr="00073594" w14:paraId="1903FF07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A2D4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10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7BA7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α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amyrin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90727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4252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3308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  <w:p w14:paraId="6519643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Hx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65C2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 colum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A63F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Tiwari et al., 2013)</w:t>
            </w:r>
          </w:p>
          <w:p w14:paraId="3FCACB9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  <w:p w14:paraId="61F1EC5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92211A" w:rsidRPr="00073594" w14:paraId="0C2F5DF9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B5EF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74F7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α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3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β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19-trihydroxyurs-12-en-28-oic acid (tormentic acid)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0A6B5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827B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9BAD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22FB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Chromatography and spectroscopic analysis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C3B6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Chen et al., 2010)</w:t>
            </w:r>
          </w:p>
        </w:tc>
      </w:tr>
      <w:tr w:rsidR="0092211A" w:rsidRPr="00073594" w14:paraId="29781571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4C97D" w14:textId="77777777" w:rsidR="0092211A" w:rsidRPr="00073594" w:rsidRDefault="0092211A" w:rsidP="00EF467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2847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vaol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FE08E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68AF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ems and 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D13D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F2CA6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0945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iu et al., 2014)</w:t>
            </w:r>
          </w:p>
        </w:tc>
      </w:tr>
      <w:tr w:rsidR="0092211A" w:rsidRPr="00073594" w14:paraId="7B107ED3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B544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E46B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2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α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, 3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α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, 24-trihydroxyurs-12-en-28-oic acid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CE487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sv-S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7F26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ems and 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B075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5C882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A01B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iu et al., 2014)</w:t>
            </w:r>
          </w:p>
        </w:tc>
      </w:tr>
      <w:tr w:rsidR="0092211A" w:rsidRPr="00073594" w14:paraId="0641F430" w14:textId="77777777" w:rsidTr="00EF4672">
        <w:trPr>
          <w:trHeight w:val="1955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E717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2E19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ulinic acid</w:t>
            </w:r>
          </w:p>
          <w:p w14:paraId="6B84C95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sz w:val="20"/>
                <w:szCs w:val="20"/>
              </w:rPr>
              <w:t>Lupane Triterpenoid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C57D5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268C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9C74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E986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Ultra-performance liquid chromatography coupled with Orbitrap mass spec-</w:t>
            </w:r>
          </w:p>
          <w:p w14:paraId="387893C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trometry (UPLC-Orbitrap-MS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B4C7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i et al., 2020b)</w:t>
            </w:r>
          </w:p>
        </w:tc>
      </w:tr>
      <w:tr w:rsidR="0092211A" w:rsidRPr="00073594" w14:paraId="06BA33E9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17F5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E5B3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tanic acid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EDC98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19E3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F8C8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H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E199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olumn chromatography, RP-HP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9735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Jangwan et al., 2013)</w:t>
            </w:r>
          </w:p>
        </w:tc>
      </w:tr>
      <w:tr w:rsidR="0092211A" w:rsidRPr="00073594" w14:paraId="415D61E1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635A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62B5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axerol</w:t>
            </w:r>
          </w:p>
          <w:p w14:paraId="3F59FF0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sz w:val="20"/>
                <w:szCs w:val="20"/>
              </w:rPr>
              <w:t>Taraxerane Triterpenoid</w:t>
            </w:r>
          </w:p>
          <w:p w14:paraId="7A9A6A0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2028F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8D90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ABA6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E11F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Chromatography and spectroscopic analysis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3A63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Chen et al., 2010)</w:t>
            </w:r>
          </w:p>
        </w:tc>
      </w:tr>
      <w:tr w:rsidR="0092211A" w:rsidRPr="00073594" w14:paraId="2881AB7F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0C7E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200F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igmasterol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B32C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ytostero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90273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FA1B0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H extract</w:t>
            </w:r>
          </w:p>
          <w:p w14:paraId="3B5AA159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CA6F4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60 column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DAD6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Mohamed et al., 2012)</w:t>
            </w:r>
          </w:p>
        </w:tc>
      </w:tr>
      <w:tr w:rsidR="0092211A" w:rsidRPr="00073594" w14:paraId="18858420" w14:textId="77777777" w:rsidTr="00EF4672">
        <w:trPr>
          <w:trHeight w:val="29"/>
          <w:jc w:val="center"/>
        </w:trPr>
        <w:tc>
          <w:tcPr>
            <w:tcW w:w="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CFCC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3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A4FB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β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sitosterol</w:t>
            </w:r>
          </w:p>
          <w:p w14:paraId="10F1B94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E0521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7942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AD1B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424B380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0943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olumn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30CF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Djimabi et al., 2021)</w:t>
            </w:r>
          </w:p>
        </w:tc>
      </w:tr>
      <w:tr w:rsidR="0092211A" w:rsidRPr="00073594" w14:paraId="63AE2E76" w14:textId="77777777" w:rsidTr="00EF4672">
        <w:trPr>
          <w:trHeight w:val="29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A8708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B1BB7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32535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7210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ems and leaves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B8513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9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D3830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1873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iu et al., 2014)</w:t>
            </w:r>
          </w:p>
        </w:tc>
      </w:tr>
      <w:tr w:rsidR="0092211A" w:rsidRPr="00073594" w14:paraId="2C8A2036" w14:textId="77777777" w:rsidTr="00EF4672">
        <w:trPr>
          <w:trHeight w:val="29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95603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56F35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80DFC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D4C3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0F73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H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9367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olumn chromatography, RP-HP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BA80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Jangwan et al., 2013)</w:t>
            </w:r>
          </w:p>
        </w:tc>
      </w:tr>
      <w:tr w:rsidR="0092211A" w:rsidRPr="00073594" w14:paraId="52AE12AD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2814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11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6231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β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daucosterol</w:t>
            </w:r>
          </w:p>
          <w:p w14:paraId="1B1DCA5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8CF16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D6A83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ems and 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C1688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92B4E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F4F9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Zeng et al., 1996)</w:t>
            </w:r>
          </w:p>
        </w:tc>
      </w:tr>
      <w:tr w:rsidR="0092211A" w:rsidRPr="00073594" w14:paraId="48E30199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F4C1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7E98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igmast-4-ene-3,6-dione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59BCF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7128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F16C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545946D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FF76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olumn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22A7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Djimabi et al., 2021)</w:t>
            </w:r>
          </w:p>
        </w:tc>
      </w:tr>
      <w:tr w:rsidR="0092211A" w:rsidRPr="00073594" w14:paraId="256B73FC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12E8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3237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β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hydroxystigmast-4-en-3-one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3B8E9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99D1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C11A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7D3F458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A6B6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olumn chromatography (CC) and MCI</w:t>
            </w:r>
          </w:p>
          <w:p w14:paraId="4AD682D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gel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55B4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Djimabi et al., 2021)</w:t>
            </w:r>
          </w:p>
        </w:tc>
      </w:tr>
      <w:tr w:rsidR="0092211A" w:rsidRPr="00073594" w14:paraId="7258E27C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D3F1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97C0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stigmast-4-en-6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β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-ol-3-one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8780D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sv-S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284A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702A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-BuOH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CDB2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, RP-18 and Sephadex LH-20 column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FE03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Gu et al., 2008)</w:t>
            </w:r>
          </w:p>
        </w:tc>
      </w:tr>
      <w:tr w:rsidR="0092211A" w:rsidRPr="00073594" w14:paraId="5165666D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5A6D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F0A7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3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α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-hydroxylanosta-8,24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sv-SE"/>
              </w:rPr>
              <w:t>E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-dien-26-oic acid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1F23E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sv-S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6FB0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938D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DCM, EtOAc, and Aq extracts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5C51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Chromatographic methods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7571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Ban et al., 2018)</w:t>
            </w:r>
          </w:p>
        </w:tc>
      </w:tr>
      <w:tr w:rsidR="0092211A" w:rsidRPr="00073594" w14:paraId="5B98BB45" w14:textId="77777777" w:rsidTr="00EF4672">
        <w:trPr>
          <w:trHeight w:val="29"/>
          <w:jc w:val="center"/>
        </w:trPr>
        <w:tc>
          <w:tcPr>
            <w:tcW w:w="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7363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9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8CFC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gosterol peroxid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7C44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gostanoi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2DB5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4C3B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4FEA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Ultra-performance liquid chromatography coupled with Orbitrap mass spec-</w:t>
            </w:r>
          </w:p>
          <w:p w14:paraId="3D6AF95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trometry (UPLC-Orbitrap-MS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CEEF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i et al., 2020b)</w:t>
            </w:r>
          </w:p>
        </w:tc>
      </w:tr>
      <w:tr w:rsidR="0092211A" w:rsidRPr="00073594" w14:paraId="5DE3AF38" w14:textId="77777777" w:rsidTr="00EF4672">
        <w:trPr>
          <w:trHeight w:val="29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526BA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B6D30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88615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C9D95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641AF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2A76D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, Sephadex LH-20, and Rp-8 and Rp-18 gel column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DB3B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Gu et al., 2007)</w:t>
            </w:r>
          </w:p>
        </w:tc>
      </w:tr>
      <w:tr w:rsidR="0092211A" w:rsidRPr="00073594" w14:paraId="1A7FF96F" w14:textId="77777777" w:rsidTr="00EF4672">
        <w:trPr>
          <w:trHeight w:val="29"/>
          <w:jc w:val="center"/>
        </w:trPr>
        <w:tc>
          <w:tcPr>
            <w:tcW w:w="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5E55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0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C06F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dyson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3C25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ytoecdysteroid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4672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5A59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DCM, EtOAc, and Aq extracts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DB58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Chromatographic methods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A77B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Ban et al., 2018)</w:t>
            </w:r>
          </w:p>
        </w:tc>
      </w:tr>
      <w:tr w:rsidR="0092211A" w:rsidRPr="00073594" w14:paraId="2A8087CD" w14:textId="77777777" w:rsidTr="00EF4672">
        <w:trPr>
          <w:trHeight w:val="29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0C927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1AEFD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3073D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9752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FD8F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Hot MeOH extract</w:t>
            </w:r>
          </w:p>
          <w:p w14:paraId="15E280D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5E2D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, RP-18, Sephadex LH-20 colum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D36E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Thoa et al., 2018)</w:t>
            </w:r>
          </w:p>
        </w:tc>
      </w:tr>
      <w:tr w:rsidR="0092211A" w:rsidRPr="00073594" w14:paraId="21B45BBB" w14:textId="77777777" w:rsidTr="00EF4672">
        <w:trPr>
          <w:trHeight w:val="29"/>
          <w:jc w:val="center"/>
        </w:trPr>
        <w:tc>
          <w:tcPr>
            <w:tcW w:w="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6805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1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569C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-hydroxyecdysone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80D00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78FB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0593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DCM, EtOAc, and Aq extracts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B334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Chromatographic methods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AE94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Ban et al., 2018)</w:t>
            </w:r>
          </w:p>
        </w:tc>
      </w:tr>
      <w:tr w:rsidR="0092211A" w:rsidRPr="00073594" w14:paraId="4A633E41" w14:textId="77777777" w:rsidTr="00EF4672">
        <w:trPr>
          <w:trHeight w:val="29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FCFFB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A88C2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D3346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4D22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E23B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Aq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BFFC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GC and GC–MS analyses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FBA1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Elumalai et al., 2015)</w:t>
            </w:r>
          </w:p>
        </w:tc>
      </w:tr>
      <w:tr w:rsidR="0092211A" w:rsidRPr="00073594" w14:paraId="1AAE7CA5" w14:textId="77777777" w:rsidTr="00EF4672">
        <w:trPr>
          <w:trHeight w:val="29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8100A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C33F6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24687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85A9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76F5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Hot MeOH extract</w:t>
            </w:r>
          </w:p>
          <w:p w14:paraId="69E7A12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DCCE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, RP-18, Sephadex LH-20 colum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B7AA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Thoa et al., 2018)</w:t>
            </w:r>
          </w:p>
        </w:tc>
      </w:tr>
      <w:tr w:rsidR="0092211A" w:rsidRPr="00073594" w14:paraId="2CF8583B" w14:textId="77777777" w:rsidTr="00EF4672">
        <w:trPr>
          <w:trHeight w:val="29"/>
          <w:jc w:val="center"/>
        </w:trPr>
        <w:tc>
          <w:tcPr>
            <w:tcW w:w="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07D2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2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E891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-hydroxyecdysone 2,3-monoacetonide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D8F6C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3DCD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B8C8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DCM, EtOAc, and Aq extracts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A027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Chromatographic methods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D3B4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Ban et al., 2018)</w:t>
            </w:r>
          </w:p>
        </w:tc>
      </w:tr>
      <w:tr w:rsidR="0092211A" w:rsidRPr="00073594" w14:paraId="33120A78" w14:textId="77777777" w:rsidTr="00EF4672">
        <w:trPr>
          <w:trHeight w:val="29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D9AD0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8ED0F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B4DF1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9C2D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44CA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Hot MeOH extract</w:t>
            </w:r>
          </w:p>
          <w:p w14:paraId="70DCA1D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A924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, RP-18, Sephadex LH-20 colum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A4BF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Thoa et al., 2018)</w:t>
            </w:r>
          </w:p>
        </w:tc>
      </w:tr>
      <w:tr w:rsidR="0092211A" w:rsidRPr="00073594" w14:paraId="4536B816" w14:textId="77777777" w:rsidTr="00EF4672">
        <w:trPr>
          <w:trHeight w:val="29"/>
          <w:jc w:val="center"/>
        </w:trPr>
        <w:tc>
          <w:tcPr>
            <w:tcW w:w="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8644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123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AD01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rkesterone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E6204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314D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41AD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DCM, EtOAc, and Aq extracts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722C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Chromatographic methods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E9A6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Ban et al., 2018)</w:t>
            </w:r>
          </w:p>
        </w:tc>
      </w:tr>
      <w:tr w:rsidR="0092211A" w:rsidRPr="00073594" w14:paraId="3F27FB4E" w14:textId="77777777" w:rsidTr="00EF4672">
        <w:trPr>
          <w:trHeight w:val="29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10D31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3EB8A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FE5B2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BD25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0B34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Hot MeOH extract</w:t>
            </w:r>
          </w:p>
          <w:p w14:paraId="5C9BD2E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Aq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62B9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, Diaion HP-20P, RP-18 colum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3845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Thoa et al., 2018)</w:t>
            </w:r>
          </w:p>
        </w:tc>
      </w:tr>
      <w:tr w:rsidR="0092211A" w:rsidRPr="00073594" w14:paraId="06064361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0BE0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79C9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lypodine B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00D2D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63E9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C902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DCM, EtOAc, and Aq extracts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426A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Chromatographic methods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C9F4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Ban et al., 2018)</w:t>
            </w:r>
          </w:p>
        </w:tc>
      </w:tr>
      <w:tr w:rsidR="0092211A" w:rsidRPr="00073594" w14:paraId="556DCFA0" w14:textId="77777777" w:rsidTr="00EF4672">
        <w:trPr>
          <w:trHeight w:val="29"/>
          <w:jc w:val="center"/>
        </w:trPr>
        <w:tc>
          <w:tcPr>
            <w:tcW w:w="1275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38DA5" w14:textId="77777777" w:rsidR="0092211A" w:rsidRPr="00073594" w:rsidRDefault="0092211A" w:rsidP="00EF4672">
            <w:pPr>
              <w:tabs>
                <w:tab w:val="left" w:pos="6315"/>
              </w:tabs>
              <w:spacing w:line="240" w:lineRule="auto"/>
              <w:ind w:left="3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Flavonoids</w:t>
            </w:r>
          </w:p>
        </w:tc>
      </w:tr>
      <w:tr w:rsidR="0092211A" w:rsidRPr="00073594" w14:paraId="23324DD6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3216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5B5C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igenin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A634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lavo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FCDD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9C2A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D1D9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Ultra-performance liquid chromatography coupled with Orbitrap mass spectrometry (UPLC-Orbitrap-MS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5080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i et al., 2020b)</w:t>
            </w:r>
          </w:p>
        </w:tc>
      </w:tr>
      <w:tr w:rsidR="0092211A" w:rsidRPr="00073594" w14:paraId="2D25EF34" w14:textId="77777777" w:rsidTr="00EF4672">
        <w:trPr>
          <w:trHeight w:val="29"/>
          <w:jc w:val="center"/>
        </w:trPr>
        <w:tc>
          <w:tcPr>
            <w:tcW w:w="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0DB4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6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989D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exin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9BC6C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E415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E8D9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  <w:p w14:paraId="352A968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- BuOH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E57A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 column,  preparative HP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5262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Tiwari et al., 2013)</w:t>
            </w:r>
          </w:p>
        </w:tc>
      </w:tr>
      <w:tr w:rsidR="0092211A" w:rsidRPr="00073594" w14:paraId="6FD811A8" w14:textId="77777777" w:rsidTr="00EF4672">
        <w:trPr>
          <w:trHeight w:val="29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65E7B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35E30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1388C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315E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CC80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20DA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Ultra-performance liquid chromatography coupled with Orbitrap mass spectrometry (UPLC-Orbitrap-MS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2B57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i et al., 2020b)</w:t>
            </w:r>
          </w:p>
        </w:tc>
      </w:tr>
      <w:tr w:rsidR="0092211A" w:rsidRPr="00073594" w14:paraId="577A1013" w14:textId="77777777" w:rsidTr="00EF4672">
        <w:trPr>
          <w:trHeight w:val="29"/>
          <w:jc w:val="center"/>
        </w:trPr>
        <w:tc>
          <w:tcPr>
            <w:tcW w:w="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A572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7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EA6E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uteolin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67C36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7DA3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C3FF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477E862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CHL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C579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Vacuum liquid chromatography over silica gel H</w:t>
            </w:r>
          </w:p>
          <w:p w14:paraId="14E8E6C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ephadex LH-20 column, polyamide column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AB04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i et al., 2005a)</w:t>
            </w:r>
          </w:p>
        </w:tc>
      </w:tr>
      <w:tr w:rsidR="0092211A" w:rsidRPr="00073594" w14:paraId="46046FBE" w14:textId="77777777" w:rsidTr="00EF4672">
        <w:trPr>
          <w:trHeight w:val="29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79926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AFE08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0275D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2F17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5175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CA97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Ultra-performance liquid chromatography coupled with Orbitrap mass spectrometry (UPLC-Orbitrap-MS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EEE2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i et al., 2020b)</w:t>
            </w:r>
          </w:p>
        </w:tc>
      </w:tr>
      <w:tr w:rsidR="0092211A" w:rsidRPr="00073594" w14:paraId="09B8ED63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FB0B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BAE3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uteolin-7-glucuronide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6EA8B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08E5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09FA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8B40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Ultra-performance liquid chromatography coupled with Orbitrap mass spectrometry (UPLC-Orbitrap-MS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FA13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i et al., 2020b)</w:t>
            </w:r>
          </w:p>
        </w:tc>
      </w:tr>
      <w:tr w:rsidR="0092211A" w:rsidRPr="00073594" w14:paraId="73ECE1BA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7B51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B5A8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entin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C835E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8B24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CDEE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0473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Ultra-performance liquid chromatography coupled with Orbitrap mass spectrometry (UPLC-Orbitrap-MS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805A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i et al., 2020b)</w:t>
            </w:r>
          </w:p>
        </w:tc>
      </w:tr>
      <w:tr w:rsidR="0092211A" w:rsidRPr="00073594" w14:paraId="709AFA28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CA08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6E33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naroside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760BC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70F7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A571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B48D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Ultra-performance liquid chromatography coupled with Orbitrap mass spectrometry (UPLC-Orbitrap-MS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76C1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i et al., 2020b)</w:t>
            </w:r>
          </w:p>
        </w:tc>
      </w:tr>
      <w:tr w:rsidR="0092211A" w:rsidRPr="00073594" w14:paraId="47D8FEB9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BD32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F89E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oorientin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A58DA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F9FA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C984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A574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Ultra-performance liquid chromatography coupled with Orbitrap mass spectrometry (UPLC-Orbitrap-MS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3DC5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i et al., 2020b)</w:t>
            </w:r>
          </w:p>
        </w:tc>
      </w:tr>
      <w:tr w:rsidR="0092211A" w:rsidRPr="00073594" w14:paraId="0609D58E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0E87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3986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-hydroxy-3',4',6,7-tetramethoxyflavone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A08C6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F629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6A38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B8BD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Ultra-performance liquid chromatography coupled with Orbitrap mass spectrometry (UPLC-Orbitrap-MS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09A3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i et al., 2020b)</w:t>
            </w:r>
          </w:p>
        </w:tc>
      </w:tr>
      <w:tr w:rsidR="0092211A" w:rsidRPr="00073594" w14:paraId="7B4A7631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24F5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9F97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rcetin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4540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lavono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8457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CE32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4417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Ultra-performance liquid chromatography coupled with Orbitrap mass spectrometry (UPLC-Orbitrap-MS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03F5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i et al., 2020b)</w:t>
            </w:r>
          </w:p>
        </w:tc>
      </w:tr>
      <w:tr w:rsidR="0092211A" w:rsidRPr="00073594" w14:paraId="4772E641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53F9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13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5858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rcetin 7-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neohesperidoside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1829C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C7556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E35D7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H extract</w:t>
            </w:r>
          </w:p>
          <w:p w14:paraId="06B44B88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24C63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60, Sephadex column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963B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Mohamed et al., 2012)</w:t>
            </w:r>
          </w:p>
        </w:tc>
      </w:tr>
      <w:tr w:rsidR="0092211A" w:rsidRPr="00073594" w14:paraId="1C23D54A" w14:textId="77777777" w:rsidTr="00EF4672">
        <w:trPr>
          <w:trHeight w:val="29"/>
          <w:jc w:val="center"/>
        </w:trPr>
        <w:tc>
          <w:tcPr>
            <w:tcW w:w="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81AB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5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6974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exicarpin (casticin)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77297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3C9D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440A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CHL extract</w:t>
            </w:r>
          </w:p>
          <w:p w14:paraId="4F5071C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99A7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olumn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873E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NAIR et al., 1975)</w:t>
            </w:r>
          </w:p>
        </w:tc>
      </w:tr>
      <w:tr w:rsidR="0092211A" w:rsidRPr="00073594" w14:paraId="644323A3" w14:textId="77777777" w:rsidTr="00EF4672">
        <w:trPr>
          <w:trHeight w:val="29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A4656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90B89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C6CC0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4BD7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5758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A296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High-speed counter-current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28C0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Meng et al., 2006)</w:t>
            </w:r>
          </w:p>
        </w:tc>
      </w:tr>
      <w:tr w:rsidR="0092211A" w:rsidRPr="00073594" w14:paraId="70ED87BD" w14:textId="77777777" w:rsidTr="00EF4672">
        <w:trPr>
          <w:trHeight w:val="29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B1368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46BE6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C3EC7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14B8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B885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  <w:p w14:paraId="5BB9FC3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CHL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ECEC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 column,  preparative T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FBCF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Tiwari et al., 2013)</w:t>
            </w:r>
          </w:p>
          <w:p w14:paraId="14A09E8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92211A" w:rsidRPr="00073594" w14:paraId="774E269C" w14:textId="77777777" w:rsidTr="00EF4672">
        <w:trPr>
          <w:trHeight w:val="29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D456F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DA331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A6FE8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400B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erial par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BE91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  <w:p w14:paraId="46FAAA5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CHL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5BD4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olumn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AEEF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noProof/>
                <w:sz w:val="20"/>
                <w:szCs w:val="20"/>
              </w:rPr>
              <w:t>(Tiwari et al., 2011)</w:t>
            </w:r>
          </w:p>
        </w:tc>
      </w:tr>
      <w:tr w:rsidR="0092211A" w:rsidRPr="00073594" w14:paraId="10072871" w14:textId="77777777" w:rsidTr="00EF4672">
        <w:trPr>
          <w:trHeight w:val="29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C2763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FA60F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23D8E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03B9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AE2E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HX extract</w:t>
            </w:r>
          </w:p>
          <w:p w14:paraId="0F9E8F1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Ace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4CF9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Preparative T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C599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Alam et al., 2002)</w:t>
            </w:r>
          </w:p>
        </w:tc>
      </w:tr>
      <w:tr w:rsidR="0092211A" w:rsidRPr="00073594" w14:paraId="45359500" w14:textId="77777777" w:rsidTr="00EF4672">
        <w:trPr>
          <w:trHeight w:val="29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73E4E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E2C93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0CF27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7FD8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5454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532ED76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B8AB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olumn chromatography (CC) and MCI gel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5CD6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Djimabi et al., 2021)</w:t>
            </w:r>
          </w:p>
        </w:tc>
      </w:tr>
      <w:tr w:rsidR="0092211A" w:rsidRPr="00073594" w14:paraId="5C85720B" w14:textId="77777777" w:rsidTr="00EF4672">
        <w:trPr>
          <w:trHeight w:val="29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1FDC3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0F6BB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65C6C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451B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ed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F689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D436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High-speed counter-current chromatography (HSCCC) method, HP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F7D4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Guan et al., 2010)</w:t>
            </w:r>
          </w:p>
        </w:tc>
      </w:tr>
      <w:tr w:rsidR="0092211A" w:rsidRPr="00073594" w14:paraId="5CEF4E0A" w14:textId="77777777" w:rsidTr="00EF4672">
        <w:trPr>
          <w:trHeight w:val="29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4EFC2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E9E32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7D142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3BCC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EC69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50543DB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CHL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10A5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Vacuum liquid chromatography over silica gel H Sephadex LH-20 colum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6C2E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i et al., 2005a)</w:t>
            </w:r>
          </w:p>
        </w:tc>
      </w:tr>
      <w:tr w:rsidR="0092211A" w:rsidRPr="00073594" w14:paraId="6E7A232D" w14:textId="77777777" w:rsidTr="00EF4672">
        <w:trPr>
          <w:trHeight w:val="29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1ABB9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5CD18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9F958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F86D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42F0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D32B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olumn chromatography, ODS-HP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EF35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Nishina et al., 2017)</w:t>
            </w:r>
          </w:p>
        </w:tc>
      </w:tr>
      <w:tr w:rsidR="0092211A" w:rsidRPr="00073594" w14:paraId="4C3353E3" w14:textId="77777777" w:rsidTr="00EF4672">
        <w:trPr>
          <w:trHeight w:val="29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455A1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5EB0F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79C08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9A2D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9EED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BD5C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Ultra-performance liquid chromatography coupled with Orbitrap mass spectrometry (UPLC-Orbitrap-MS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4941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i et al., 2020b)</w:t>
            </w:r>
          </w:p>
        </w:tc>
      </w:tr>
      <w:tr w:rsidR="0092211A" w:rsidRPr="00073594" w14:paraId="58B6AD92" w14:textId="77777777" w:rsidTr="00EF4672">
        <w:trPr>
          <w:trHeight w:val="29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5FCC3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EA1C1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02595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E8F03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11D50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E5AE1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, Sephadex LH-20, and Rp-8 and Rp-18 gel column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15B4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Gu et al., 2007)</w:t>
            </w:r>
          </w:p>
        </w:tc>
      </w:tr>
      <w:tr w:rsidR="0092211A" w:rsidRPr="00073594" w14:paraId="12AF5C7C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D958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E2D9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,4'-dimethoxy quercetin 7-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glucopyranosid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6DF2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ACB74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C1283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H extract</w:t>
            </w:r>
          </w:p>
          <w:p w14:paraId="53DED83F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ACC9E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60, Sephadex column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89A2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Mohamed et al., 2012)</w:t>
            </w:r>
          </w:p>
        </w:tc>
      </w:tr>
      <w:tr w:rsidR="0092211A" w:rsidRPr="00073594" w14:paraId="5548D444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BB3F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52B4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,6,4'-trimethoxy quercetin 7-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glucopyuranoside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952ED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F20AC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52068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H extract</w:t>
            </w:r>
          </w:p>
          <w:p w14:paraId="6608F8EA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21FA0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60, Sephadex column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3DED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Mohamed et al., 2012)</w:t>
            </w:r>
          </w:p>
        </w:tc>
      </w:tr>
      <w:tr w:rsidR="0092211A" w:rsidRPr="00073594" w14:paraId="70ECB652" w14:textId="77777777" w:rsidTr="00EF4672">
        <w:trPr>
          <w:trHeight w:val="29"/>
          <w:jc w:val="center"/>
        </w:trPr>
        <w:tc>
          <w:tcPr>
            <w:tcW w:w="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42B2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138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8CAC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temetin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7993F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EC9C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F7A2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CHL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D560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olumn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9FEB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NAIR et al., 1975)</w:t>
            </w:r>
          </w:p>
        </w:tc>
      </w:tr>
      <w:tr w:rsidR="0092211A" w:rsidRPr="00073594" w14:paraId="421D05B4" w14:textId="77777777" w:rsidTr="00EF4672">
        <w:trPr>
          <w:trHeight w:val="29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B68D1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0EBAC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E05D7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2F99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ed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D488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451D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High-speed counter- current chromatography (HSCCC) method, HP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5578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Guan et al., 2010)</w:t>
            </w:r>
          </w:p>
        </w:tc>
      </w:tr>
      <w:tr w:rsidR="0092211A" w:rsidRPr="00073594" w14:paraId="25DC7E92" w14:textId="77777777" w:rsidTr="00EF4672">
        <w:trPr>
          <w:trHeight w:val="29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0B4C9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48086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3781D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3A58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1562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6133D03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CHL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6CB8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Vacuum liquid chromatography over silica gel H</w:t>
            </w:r>
          </w:p>
          <w:p w14:paraId="347AF12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ephadex LH-20 colum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3443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i et al., 2005a)</w:t>
            </w:r>
          </w:p>
        </w:tc>
      </w:tr>
      <w:tr w:rsidR="0092211A" w:rsidRPr="00073594" w14:paraId="35C0A9EF" w14:textId="77777777" w:rsidTr="00EF4672">
        <w:trPr>
          <w:trHeight w:val="29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06E4C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4297C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845A7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4D5B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769E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5B08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Ultra-performance liquid chromatography coupled with Orbitrap mass spectrometry (UPLC-Orbitrap-MS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147E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i et al., 2020b)</w:t>
            </w:r>
          </w:p>
        </w:tc>
      </w:tr>
      <w:tr w:rsidR="0092211A" w:rsidRPr="00073594" w14:paraId="21B0EA16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40C1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FC4A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-desmethyl artemetin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78099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D502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A1CC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CHL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EC1F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olumn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3884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NAIR et al., 1975)</w:t>
            </w:r>
          </w:p>
        </w:tc>
      </w:tr>
      <w:tr w:rsidR="0092211A" w:rsidRPr="00073594" w14:paraId="01B883BA" w14:textId="77777777" w:rsidTr="00EF4672">
        <w:trPr>
          <w:trHeight w:val="29"/>
          <w:jc w:val="center"/>
        </w:trPr>
        <w:tc>
          <w:tcPr>
            <w:tcW w:w="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107F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0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C3F0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ysoplenol D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A4895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F449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6FAC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  <w:p w14:paraId="7B7F2DF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CHL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2FA7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 column,  preparative T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FF88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Tiwari et al., 2013)</w:t>
            </w:r>
          </w:p>
          <w:p w14:paraId="0D8D531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92211A" w:rsidRPr="00073594" w14:paraId="0A8CF41A" w14:textId="77777777" w:rsidTr="00EF4672">
        <w:trPr>
          <w:trHeight w:val="29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2342A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7EE93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85A89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6318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erial par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605B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  <w:p w14:paraId="12F728B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CHL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27E8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olumn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DC14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Tiwari et al., 2011)</w:t>
            </w:r>
          </w:p>
        </w:tc>
      </w:tr>
      <w:tr w:rsidR="0092211A" w:rsidRPr="00073594" w14:paraId="348A7F11" w14:textId="77777777" w:rsidTr="00EF4672">
        <w:trPr>
          <w:trHeight w:val="29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D301B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B7185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EE2DE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2398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ed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6234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3FA7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high-speed counter- current chromatography (HSCCC) method, HP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D60E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Guan et al., 2010)</w:t>
            </w:r>
          </w:p>
        </w:tc>
      </w:tr>
      <w:tr w:rsidR="0092211A" w:rsidRPr="00073594" w14:paraId="1AB3520F" w14:textId="77777777" w:rsidTr="00EF4672">
        <w:trPr>
          <w:trHeight w:val="29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9753C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35244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7E1E1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1533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28D6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7CC8284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CHL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ED11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Vacuum liquid chromatography over silica gel H</w:t>
            </w:r>
          </w:p>
          <w:p w14:paraId="24672A8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ephadex LH-20 colum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857F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i et al., 2005a)</w:t>
            </w:r>
          </w:p>
        </w:tc>
      </w:tr>
      <w:tr w:rsidR="0092211A" w:rsidRPr="00073594" w14:paraId="60E3F7A1" w14:textId="77777777" w:rsidTr="00EF4672">
        <w:trPr>
          <w:trHeight w:val="29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FCD2F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F65B5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D9E4E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EF01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DE02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CEF5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Ultra-performance liquid chromatography coupled with Orbitrap mass spec-</w:t>
            </w:r>
          </w:p>
          <w:p w14:paraId="6905C44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trometry (UPLC-Orbitrap-MS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7A72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i et al., 2020b)</w:t>
            </w:r>
          </w:p>
        </w:tc>
      </w:tr>
      <w:tr w:rsidR="0092211A" w:rsidRPr="00073594" w14:paraId="5004EE29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FB66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4676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nduletin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EBA4B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DC91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7EB9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1715EC3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CHL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3536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Vacuum liquid chromatography over silica gel H Sephadex LH-20 colum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30EA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i et al., 2005a)</w:t>
            </w:r>
          </w:p>
        </w:tc>
      </w:tr>
      <w:tr w:rsidR="0092211A" w:rsidRPr="00073594" w14:paraId="0960F4E8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1732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BC4A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2" w:name="_Hlk152029985"/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rcetin 3-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α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L-rhamnopyranoside</w:t>
            </w:r>
            <w:bookmarkEnd w:id="2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550C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8CF04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erial par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A956F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hot 80% MeOH</w:t>
            </w:r>
          </w:p>
          <w:p w14:paraId="48439A04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07359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O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86B5C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Polyamide, cellulose column, Sephadex LH-20 colum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B957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Salah et al., 2012)</w:t>
            </w:r>
          </w:p>
        </w:tc>
      </w:tr>
      <w:tr w:rsidR="0092211A" w:rsidRPr="00073594" w14:paraId="58FA5A34" w14:textId="77777777" w:rsidTr="00EF4672">
        <w:trPr>
          <w:trHeight w:val="29"/>
          <w:jc w:val="center"/>
        </w:trPr>
        <w:tc>
          <w:tcPr>
            <w:tcW w:w="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02EA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3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A129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sicogenin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6CEA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lavano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2497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A071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457DFC0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CHL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A851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Vacuum liquid chromatography over silica gel H</w:t>
            </w:r>
          </w:p>
          <w:p w14:paraId="19118AF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C1E7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i et al., 2005a)</w:t>
            </w:r>
          </w:p>
        </w:tc>
      </w:tr>
      <w:tr w:rsidR="0092211A" w:rsidRPr="00073594" w14:paraId="0FB74546" w14:textId="77777777" w:rsidTr="00EF4672">
        <w:trPr>
          <w:trHeight w:val="29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370F5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12857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57A6F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6AC3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9CD8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E0D6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Ultra-performance liquid chromatography coupled with Orbitrap mass spec-</w:t>
            </w:r>
          </w:p>
          <w:p w14:paraId="0484269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rometry (UPLC-Orbitrap-MS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86AD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lastRenderedPageBreak/>
              <w:t>(Li et al., 2020b)</w:t>
            </w:r>
          </w:p>
        </w:tc>
      </w:tr>
      <w:tr w:rsidR="0092211A" w:rsidRPr="00073594" w14:paraId="056E77E7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9446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10EB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',4',5-hydroxy-7-methoxy-flavanone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D3A6C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71BD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3384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2F8B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Ultra-performance liquid chromatography coupled with Orbitrap mass spectrometry (UPLC-Orbitrap-MS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BBD0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i et al., 2020b)</w:t>
            </w:r>
          </w:p>
        </w:tc>
      </w:tr>
      <w:tr w:rsidR="0092211A" w:rsidRPr="00073594" w14:paraId="1D729EA6" w14:textId="77777777" w:rsidTr="00EF4672">
        <w:trPr>
          <w:trHeight w:val="29"/>
          <w:jc w:val="center"/>
        </w:trPr>
        <w:tc>
          <w:tcPr>
            <w:tcW w:w="1275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A96A8" w14:textId="77777777" w:rsidR="0092211A" w:rsidRPr="00073594" w:rsidRDefault="0092211A" w:rsidP="00EF4672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gnans, Phenylpropanoids And</w:t>
            </w:r>
            <w:r w:rsidRPr="00073594">
              <w:rPr>
                <w:rFonts w:ascii="Times New Roman" w:hAnsi="Times New Roman" w:cs="Times New Roman"/>
              </w:rPr>
              <w:t xml:space="preserve"> </w:t>
            </w:r>
            <w:r w:rsidRPr="000735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anthones</w:t>
            </w:r>
          </w:p>
        </w:tc>
      </w:tr>
      <w:tr w:rsidR="0092211A" w:rsidRPr="00073594" w14:paraId="4D9DB3CA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D044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9AD3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airesinol 4′-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β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D- glucopyranosid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73B9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igna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638E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17AA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DCM, EtOAc, and Aq extracts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AAA1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chromatographic methods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B028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Ban et al., 2018)</w:t>
            </w:r>
          </w:p>
        </w:tc>
      </w:tr>
      <w:tr w:rsidR="0092211A" w:rsidRPr="00073594" w14:paraId="46A7B9CF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7290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3" w:name="_Hlk152030020"/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EAD84" w14:textId="77777777" w:rsidR="0092211A" w:rsidRPr="00073594" w:rsidRDefault="0092211A" w:rsidP="00EF467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-(3,4-dihydroxyphenyl)ethyl-2-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[6-deoxy-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α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L-rhmannopyranosyl-4-(3,4-dihydroxyphenyl)- 2-</w:t>
            </w:r>
          </w:p>
          <w:p w14:paraId="6D1379F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penoate]-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β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D-glucopyranoside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AF0D8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6488A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erial par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9A735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hot 80% MeOH</w:t>
            </w:r>
          </w:p>
          <w:p w14:paraId="6FE06442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07359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O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3272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Polyamide, Sephadex LH-20 colum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28BB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Salah et al., 2012)</w:t>
            </w:r>
          </w:p>
        </w:tc>
        <w:bookmarkEnd w:id="3"/>
      </w:tr>
      <w:tr w:rsidR="0092211A" w:rsidRPr="00073594" w14:paraId="60DAFAD4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0269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6753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)-hinokinin</w:t>
            </w:r>
          </w:p>
          <w:p w14:paraId="626C3F9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12214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5546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2AB2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  <w:p w14:paraId="1A7C236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6D70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medium pressure column chromatography (MPLC), octa decyl silyl (ODS) column MPLC, high-pressure liquid chromatography (HPLC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4BCC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Ukiya et al., 2019b)</w:t>
            </w:r>
          </w:p>
        </w:tc>
      </w:tr>
      <w:tr w:rsidR="0092211A" w:rsidRPr="00073594" w14:paraId="4451B7AA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57D5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75DA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)-cubebin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FEB90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CD9B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A0D1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  <w:p w14:paraId="5B65E92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D62E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medium pressure column chromatography (MPLC), octadecyl silyl (ODS) column MPLC, high-pressure liquid chromatography (HPLC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79EB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Ukiya et al., 2019b)</w:t>
            </w:r>
          </w:p>
        </w:tc>
      </w:tr>
      <w:tr w:rsidR="0092211A" w:rsidRPr="00073594" w14:paraId="1E4B08FB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FCA0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63D2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)-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methylcubebin (Mc)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47CAD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FB03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8371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  <w:p w14:paraId="3386A35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5BBC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medium-pressure column chromatography (MPLC), octadecyl silyl (ODS) column MPLC, high-pressure liquid chromatography (HPLC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122A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Ukiya et al., 2019b)</w:t>
            </w:r>
          </w:p>
        </w:tc>
      </w:tr>
      <w:tr w:rsidR="0092211A" w:rsidRPr="00073594" w14:paraId="0A25110A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4546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60D38" w14:textId="77777777" w:rsidR="0092211A" w:rsidRPr="00073594" w:rsidRDefault="0092211A" w:rsidP="00EF4672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tetrahydroconidendrin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5DA1D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D49E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9D63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B444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ultra-performance liquid chromatography coupled with Orbitrap mass spectrometry (UPLC-Orbitrap-MS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8663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i et al., 2020b)</w:t>
            </w:r>
          </w:p>
        </w:tc>
      </w:tr>
      <w:tr w:rsidR="0092211A" w:rsidRPr="00073594" w14:paraId="0777D452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B58B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650A7" w14:textId="77777777" w:rsidR="0092211A" w:rsidRPr="00073594" w:rsidRDefault="0092211A" w:rsidP="00EF4672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edoin 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0BBA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enyldihydronaphthalene ligna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CF81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5C00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49F3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ultra-performance liquid chromatography coupled with Orbitrap mass spectrometry (UPLC-Orbitrap-MS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BDBB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i et al., 2020b)</w:t>
            </w:r>
          </w:p>
        </w:tc>
      </w:tr>
      <w:tr w:rsidR="0092211A" w:rsidRPr="00073594" w14:paraId="3FD92E71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8F80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0CF49" w14:textId="77777777" w:rsidR="0092211A" w:rsidRPr="00073594" w:rsidRDefault="0092211A" w:rsidP="00EF4672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rofolal 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CDEB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rligna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8D8F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938D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5EB7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ultra-performance liquid chromatography coupled with Orbitrap mass spectrometry (UPLC-Orbitrap-MS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714E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i et al., 2020b)</w:t>
            </w:r>
          </w:p>
        </w:tc>
      </w:tr>
      <w:tr w:rsidR="0092211A" w:rsidRPr="00073594" w14:paraId="147292BB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78710" w14:textId="77777777" w:rsidR="0092211A" w:rsidRPr="00073594" w:rsidRDefault="0092211A" w:rsidP="00EF4672">
            <w:pPr>
              <w:spacing w:after="0" w:line="240" w:lineRule="auto"/>
              <w:ind w:left="-1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5146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ulowni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C97F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urofuran ligna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EFC28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C560F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E5AE3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, Sephadex LH-20, and Rp-8 and Rp-18 gel column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17D5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Gu et al., 2007)</w:t>
            </w:r>
          </w:p>
        </w:tc>
      </w:tr>
      <w:tr w:rsidR="0092211A" w:rsidRPr="00073594" w14:paraId="71B365A4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3C9C8" w14:textId="77777777" w:rsidR="0092211A" w:rsidRPr="00073594" w:rsidRDefault="0092211A" w:rsidP="00EF4672">
            <w:pPr>
              <w:spacing w:after="0" w:line="240" w:lineRule="auto"/>
              <w:ind w:left="-1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0B9D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rifol 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5A80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imer of</w:t>
            </w:r>
          </w:p>
          <w:p w14:paraId="0EFBB5E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lastRenderedPageBreak/>
              <w:t>dihydro benzofuran neoligna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D98D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lastRenderedPageBreak/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E102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-BuOH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DA48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olumn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D56A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Gu et al., 2008)</w:t>
            </w:r>
          </w:p>
        </w:tc>
      </w:tr>
      <w:tr w:rsidR="0092211A" w:rsidRPr="00073594" w14:paraId="1259A560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F3E44" w14:textId="77777777" w:rsidR="0092211A" w:rsidRPr="00073594" w:rsidRDefault="0092211A" w:rsidP="00EF4672">
            <w:pPr>
              <w:spacing w:after="0" w:line="240" w:lineRule="auto"/>
              <w:ind w:left="-1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4699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hydrodehydrodiconifenyl alcoho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3396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eoligna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E91D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EBCE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-BuOH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0C54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olumn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DF26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Gu et al., 2008)</w:t>
            </w:r>
          </w:p>
        </w:tc>
      </w:tr>
      <w:tr w:rsidR="0092211A" w:rsidRPr="00073594" w14:paraId="461303F4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A17B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B7D2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lorogenic acid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DF0B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enylpropanoid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7FC9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0EB9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BD4E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Ultra-performance liquid chromatography coupled with Orbitrap mass spec-</w:t>
            </w:r>
          </w:p>
          <w:p w14:paraId="235481B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trometry (UPLC-Orbitrap-MS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0CF0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i et al., 2020b)</w:t>
            </w:r>
          </w:p>
        </w:tc>
      </w:tr>
      <w:tr w:rsidR="0092211A" w:rsidRPr="00073594" w14:paraId="38085F5C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B7B5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767F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ifer aldehyde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C1A69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E2A6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C84D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1771B98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8109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olumn chromatography (CC) and Sephadex LH-20, MCI gel,  preparative T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15DC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Djimabi et al., 2021)</w:t>
            </w:r>
          </w:p>
        </w:tc>
      </w:tr>
      <w:tr w:rsidR="0092211A" w:rsidRPr="00073594" w14:paraId="0F699047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F223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070F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ffeic acid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BB863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D6809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CF257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H extract</w:t>
            </w:r>
          </w:p>
          <w:p w14:paraId="4929E1FA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EFCB9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60 column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23B4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Mohamed et al., 2012)</w:t>
            </w:r>
          </w:p>
        </w:tc>
      </w:tr>
      <w:tr w:rsidR="0092211A" w:rsidRPr="00073594" w14:paraId="22787E13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0BA1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F534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4" w:name="_Hlk152030058"/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methyl caffeate</w:t>
            </w:r>
            <w:bookmarkEnd w:id="4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AA59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00AD8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erial par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CCAA6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hot 80% MeOH</w:t>
            </w:r>
          </w:p>
          <w:p w14:paraId="7E871566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07359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O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CD4C1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Polyamide, cellulose column, Sephadex LH-20 colum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ABCC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Salah et al., 2012)</w:t>
            </w:r>
          </w:p>
        </w:tc>
      </w:tr>
      <w:tr w:rsidR="0092211A" w:rsidRPr="00073594" w14:paraId="043BF7C8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974B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EA9A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porxanthone 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049F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nusual xanthone monom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21C5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ungi Diaporthe goulteri L17 isolated from</w:t>
            </w:r>
          </w:p>
          <w:p w14:paraId="33F6E5E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esh frui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E27F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crude</w:t>
            </w:r>
          </w:p>
          <w:p w14:paraId="62AFAA7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B3D2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column chromatography on silica gel, semi-preparative HP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58AD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Peng et al., 2021)</w:t>
            </w:r>
          </w:p>
        </w:tc>
      </w:tr>
      <w:tr w:rsidR="0092211A" w:rsidRPr="00073594" w14:paraId="100F5990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D647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2D9A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porxanthone A</w:t>
            </w:r>
          </w:p>
          <w:p w14:paraId="4405BC8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D87F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xanthone dim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5E62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 xml:space="preserve">fungi </w:t>
            </w: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iaporthe goulteri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 xml:space="preserve"> L17 isolated from</w:t>
            </w:r>
          </w:p>
          <w:p w14:paraId="428BFED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esh frui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CB50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crude</w:t>
            </w:r>
          </w:p>
          <w:p w14:paraId="5578CFF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F001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column chromatography on silica gel, semi-preparative HPLC, Flash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31F2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Peng et al., 2021)</w:t>
            </w:r>
          </w:p>
        </w:tc>
      </w:tr>
      <w:tr w:rsidR="0092211A" w:rsidRPr="00073594" w14:paraId="684018AE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BB1D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27EB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porxanthone B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404C1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7248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ungi Diaporthe goulteri L17 isolated from</w:t>
            </w:r>
          </w:p>
          <w:p w14:paraId="4890FC4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esh frui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BE4B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crude</w:t>
            </w:r>
          </w:p>
          <w:p w14:paraId="17F2636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B2F8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column chromatography on silica gel, semi-preparative HP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ACC6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Peng et al., 2021)</w:t>
            </w:r>
          </w:p>
        </w:tc>
      </w:tr>
      <w:tr w:rsidR="0092211A" w:rsidRPr="00073594" w14:paraId="586CD18D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FAAD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90B6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porxanthone C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896BD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B9C5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ungi Diaporthe goulteri L17 isolated from</w:t>
            </w:r>
          </w:p>
          <w:p w14:paraId="26397A9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esh frui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1BE0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crude</w:t>
            </w:r>
          </w:p>
          <w:p w14:paraId="578459C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5007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column chromatography on silica gel, semi-preparative HP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F683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Peng et al., 2021)</w:t>
            </w:r>
          </w:p>
        </w:tc>
      </w:tr>
      <w:tr w:rsidR="0092211A" w:rsidRPr="00073594" w14:paraId="1ED2B0FD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FFF7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7572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porxanthone D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69F53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B032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ungi Diaporthe goulteri L17 isolated from</w:t>
            </w:r>
          </w:p>
          <w:p w14:paraId="4555AEE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esh frui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316A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crude</w:t>
            </w:r>
          </w:p>
          <w:p w14:paraId="7427E1F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5E6B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column chromatography on silica gel, semi-preparative HP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15E7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Peng et al., 2021)</w:t>
            </w:r>
          </w:p>
        </w:tc>
      </w:tr>
      <w:tr w:rsidR="0092211A" w:rsidRPr="00073594" w14:paraId="7C553651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C89A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16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9271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porxanthone E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DF813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2AC6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ungi Diaporthe goulteri L17 isolated from</w:t>
            </w:r>
          </w:p>
          <w:p w14:paraId="6EBC811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esh frui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07C5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crude</w:t>
            </w:r>
          </w:p>
          <w:p w14:paraId="1D9EBF3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98D5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column chromatography on silica gel, semi-preparative HP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155C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Peng et al., 2021)</w:t>
            </w:r>
          </w:p>
        </w:tc>
      </w:tr>
      <w:tr w:rsidR="0092211A" w:rsidRPr="00073594" w14:paraId="234E88DF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1BF0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973A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porxanthone F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7F72F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2B49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ungi Diaporthe goulteri L17 isolated from</w:t>
            </w:r>
          </w:p>
          <w:p w14:paraId="22A701F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esh frui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4076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crude</w:t>
            </w:r>
          </w:p>
          <w:p w14:paraId="419DBA2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AACF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column chromatography on silica gel, semi-preparative HP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9D71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Peng et al., 2021)</w:t>
            </w:r>
          </w:p>
        </w:tc>
      </w:tr>
      <w:tr w:rsidR="0092211A" w:rsidRPr="00073594" w14:paraId="479EB666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586D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39A6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cerandrol B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87F79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F153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ungi Diaporthe goulteri L17 isolated from</w:t>
            </w:r>
          </w:p>
          <w:p w14:paraId="121D5A5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esh frui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F650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crude</w:t>
            </w:r>
          </w:p>
          <w:p w14:paraId="4E741BA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4D80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column chromatography on silica gel, semi-preparative HP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FD3D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Peng et al., 2021)</w:t>
            </w:r>
          </w:p>
        </w:tc>
      </w:tr>
      <w:tr w:rsidR="0092211A" w:rsidRPr="00073594" w14:paraId="5321B71E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8320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53C7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omoxanthone E</w:t>
            </w:r>
          </w:p>
          <w:p w14:paraId="025DAB5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25FEC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6D99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ungi Diaporthe goulteri L17 isolated from</w:t>
            </w:r>
          </w:p>
          <w:p w14:paraId="7DF68C8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esh frui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A485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crude</w:t>
            </w:r>
          </w:p>
          <w:p w14:paraId="4C35690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9FE8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column chromatography on silica gel, semi-preparative HP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6D04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Peng et al., 2021)</w:t>
            </w:r>
          </w:p>
        </w:tc>
      </w:tr>
      <w:tr w:rsidR="0092211A" w:rsidRPr="00073594" w14:paraId="22040E6F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AED1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55F9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cetylphomoxanthone C</w:t>
            </w:r>
          </w:p>
          <w:p w14:paraId="2F92245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7EAD4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891B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ungi Diaporthe goulteri L17 isolated from</w:t>
            </w:r>
          </w:p>
          <w:p w14:paraId="240B1D5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esh frui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1F9E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crude</w:t>
            </w:r>
          </w:p>
          <w:p w14:paraId="048D2EE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DCDF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column chromatography on silica gel, semi-preparative HP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2E8A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Peng et al., 2021)</w:t>
            </w:r>
          </w:p>
        </w:tc>
      </w:tr>
      <w:tr w:rsidR="0092211A" w:rsidRPr="00073594" w14:paraId="1E0713A0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A81E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662F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-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deacetyl-phomoxanthone A</w:t>
            </w:r>
          </w:p>
          <w:p w14:paraId="3F508F9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0EA6C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DF9E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ungi Diaporthe goulteri L17 isolated from</w:t>
            </w:r>
          </w:p>
          <w:p w14:paraId="3279673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esh frui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88CD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crude</w:t>
            </w:r>
          </w:p>
          <w:p w14:paraId="09BF8C8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F56C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column chromatography on silica gel, semi-preparative HP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12FE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Peng et al., 2021)</w:t>
            </w:r>
          </w:p>
        </w:tc>
      </w:tr>
      <w:tr w:rsidR="0092211A" w:rsidRPr="00073594" w14:paraId="5B8B34EB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893D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CEAE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omoxanthone A</w:t>
            </w:r>
          </w:p>
          <w:p w14:paraId="38ECC8E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35094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72CB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ungi Diaporthe goulteri L17 isolated from</w:t>
            </w:r>
          </w:p>
          <w:p w14:paraId="3F9C029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esh frui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C099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crude</w:t>
            </w:r>
          </w:p>
          <w:p w14:paraId="51A98CB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77F7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column chromatography on silica gel, semi-preparative HP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32E7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Peng et al., 2021)</w:t>
            </w:r>
          </w:p>
        </w:tc>
      </w:tr>
      <w:tr w:rsidR="0092211A" w:rsidRPr="00073594" w14:paraId="15134B0F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A0E7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99EB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nexanthone A</w:t>
            </w:r>
          </w:p>
          <w:p w14:paraId="219A576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8C9FD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9BD2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ungi Diaporthe goulteri L17 isolated from</w:t>
            </w:r>
          </w:p>
          <w:p w14:paraId="1BA9B37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esh frui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6CE9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crude</w:t>
            </w:r>
          </w:p>
          <w:p w14:paraId="153F97E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40D4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column chromatography on silica gel, semi-preparative HP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D4C4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Peng et al., 2021)</w:t>
            </w:r>
          </w:p>
        </w:tc>
      </w:tr>
      <w:tr w:rsidR="0092211A" w:rsidRPr="00073594" w14:paraId="3B931799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3323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AA24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omolactonexanthone A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F6086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69E0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ungi Diaporthe goulteri L17 isolated from</w:t>
            </w:r>
          </w:p>
          <w:p w14:paraId="09D9C9A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lastRenderedPageBreak/>
              <w:t>fresh frui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A450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tOAc crude</w:t>
            </w:r>
          </w:p>
          <w:p w14:paraId="21D7790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A1C8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column chromatography on silica gel, semi-preparative HP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5D0AB" w14:textId="77777777" w:rsidR="0092211A" w:rsidRPr="00073594" w:rsidRDefault="0092211A" w:rsidP="00EF4672">
            <w:pPr>
              <w:spacing w:line="240" w:lineRule="auto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Peng et al., 2021)</w:t>
            </w:r>
          </w:p>
        </w:tc>
      </w:tr>
      <w:tr w:rsidR="0092211A" w:rsidRPr="00073594" w14:paraId="4D3B451F" w14:textId="77777777" w:rsidTr="00EF4672">
        <w:trPr>
          <w:trHeight w:val="29"/>
          <w:jc w:val="center"/>
        </w:trPr>
        <w:tc>
          <w:tcPr>
            <w:tcW w:w="1275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D1C81" w14:textId="77777777" w:rsidR="0092211A" w:rsidRPr="00073594" w:rsidRDefault="0092211A" w:rsidP="00EF4672">
            <w:pPr>
              <w:tabs>
                <w:tab w:val="left" w:pos="6300"/>
              </w:tabs>
              <w:spacing w:line="240" w:lineRule="auto"/>
              <w:ind w:left="3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ther Metabolites </w:t>
            </w:r>
          </w:p>
        </w:tc>
      </w:tr>
      <w:tr w:rsidR="0092211A" w:rsidRPr="00073594" w14:paraId="0EEB3874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7A24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7A87B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c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466C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thraquino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85D54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1225A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FB16E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, Sephadex LH-20, and Rp-8 and Rp-18 gel column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6C7E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  <w:p w14:paraId="4FFF444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Gu et al., 2007)</w:t>
            </w:r>
          </w:p>
        </w:tc>
      </w:tr>
      <w:tr w:rsidR="0092211A" w:rsidRPr="00073594" w14:paraId="4E658851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179C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8C31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-hydroxy, 3-methoxy benzoic acid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2463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enzoic acids and their derivativ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C908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1A87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  <w:p w14:paraId="5AA8CF3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- BuOH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1959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 colum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3D2A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Tiwari et al., 2013)</w:t>
            </w:r>
          </w:p>
        </w:tc>
      </w:tr>
      <w:tr w:rsidR="0092211A" w:rsidRPr="00073594" w14:paraId="74E092A3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B6CF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0C60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3 dihydroxy benzoic acid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ADE01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39AD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6FE3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  <w:p w14:paraId="2543905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- BuOH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4874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 column,  preparative T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5D74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Tiwari et al., 2013)</w:t>
            </w:r>
          </w:p>
        </w:tc>
      </w:tr>
      <w:tr w:rsidR="0092211A" w:rsidRPr="00073594" w14:paraId="2DBBDCC6" w14:textId="77777777" w:rsidTr="00EF4672">
        <w:trPr>
          <w:trHeight w:val="29"/>
          <w:jc w:val="center"/>
        </w:trPr>
        <w:tc>
          <w:tcPr>
            <w:tcW w:w="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65AD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7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8E6F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methoxy benzoic acid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17648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39F5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5B2B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  <w:p w14:paraId="6944E61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CHL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C36F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 colum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521B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Tiwari et al., 2013)</w:t>
            </w:r>
          </w:p>
        </w:tc>
      </w:tr>
      <w:tr w:rsidR="0092211A" w:rsidRPr="00073594" w14:paraId="23371B40" w14:textId="77777777" w:rsidTr="00EF4672">
        <w:trPr>
          <w:trHeight w:val="29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1699B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D1257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53B78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7365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erial par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CC04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  <w:p w14:paraId="416A779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CHL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A63B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olumn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08CD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Tiwari et al., 2011)</w:t>
            </w:r>
          </w:p>
        </w:tc>
      </w:tr>
      <w:tr w:rsidR="0092211A" w:rsidRPr="00073594" w14:paraId="4E30CAE0" w14:textId="77777777" w:rsidTr="00EF4672">
        <w:trPr>
          <w:trHeight w:val="29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D1A54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7C535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56109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88DDA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6E080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H extract</w:t>
            </w:r>
          </w:p>
          <w:p w14:paraId="54CF7587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C8C98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60,  Sephadex LH- 20 column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A60C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Mohamed et al., 2012)</w:t>
            </w:r>
          </w:p>
        </w:tc>
      </w:tr>
      <w:tr w:rsidR="0092211A" w:rsidRPr="00073594" w14:paraId="3B48F559" w14:textId="77777777" w:rsidTr="00EF4672">
        <w:trPr>
          <w:trHeight w:val="29"/>
          <w:jc w:val="center"/>
        </w:trPr>
        <w:tc>
          <w:tcPr>
            <w:tcW w:w="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3DFD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8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0487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hydroxy benzoic acid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846D5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2382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17FF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  <w:p w14:paraId="1A8634D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CHL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5FDD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 column,  preparative T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858F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Tiwari et al., 2013)</w:t>
            </w:r>
          </w:p>
        </w:tc>
      </w:tr>
      <w:tr w:rsidR="0092211A" w:rsidRPr="00073594" w14:paraId="7E717A16" w14:textId="77777777" w:rsidTr="00EF4672">
        <w:trPr>
          <w:trHeight w:val="29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926C1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0A8A3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225B1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CE52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erial par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FA15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  <w:p w14:paraId="27DE86B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CHL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1EB3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olumn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9C90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Tiwari et al., 2011)</w:t>
            </w:r>
          </w:p>
        </w:tc>
      </w:tr>
      <w:tr w:rsidR="0092211A" w:rsidRPr="00073594" w14:paraId="6766BE10" w14:textId="77777777" w:rsidTr="00EF4672">
        <w:trPr>
          <w:trHeight w:val="29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5A3D0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A4C49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D71AC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EB5B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ed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E0C6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F1DA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High-speed counter-current chromatography (HSCCC) method, HP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1F6D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Guan et al., 2010)</w:t>
            </w:r>
          </w:p>
        </w:tc>
      </w:tr>
      <w:tr w:rsidR="0092211A" w:rsidRPr="00073594" w14:paraId="3FF2A94C" w14:textId="77777777" w:rsidTr="00EF4672">
        <w:trPr>
          <w:trHeight w:val="29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65BAE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80352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423DA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02B7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 and bark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0CA8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  <w:p w14:paraId="3A06636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HX, CHL, EtOAc , Aq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02F6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RP-18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732B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Dhanani et al., 2015)</w:t>
            </w:r>
          </w:p>
        </w:tc>
      </w:tr>
      <w:tr w:rsidR="0092211A" w:rsidRPr="00073594" w14:paraId="674AB18B" w14:textId="77777777" w:rsidTr="00EF4672">
        <w:trPr>
          <w:trHeight w:val="29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58F44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6088E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31C28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C0C0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5B51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02F2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HPLC method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EFF0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Shah et al., 2013)</w:t>
            </w:r>
          </w:p>
        </w:tc>
      </w:tr>
      <w:tr w:rsidR="0092211A" w:rsidRPr="00073594" w14:paraId="35FFB859" w14:textId="77777777" w:rsidTr="00EF4672">
        <w:trPr>
          <w:trHeight w:val="29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A00F5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37A37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46732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7D37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erial par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9329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  <w:p w14:paraId="7D16659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- 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BuOH</w:t>
            </w: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4BF3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60 F254 plates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8FEB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(Tiwari et al., 2012)</w:t>
            </w:r>
          </w:p>
        </w:tc>
      </w:tr>
      <w:tr w:rsidR="0092211A" w:rsidRPr="00073594" w14:paraId="6CD7DB86" w14:textId="77777777" w:rsidTr="00EF4672">
        <w:trPr>
          <w:trHeight w:val="29"/>
          <w:jc w:val="center"/>
        </w:trPr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0057A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ED650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08F5B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87D2A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66555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A6D1C" w14:textId="77777777" w:rsidR="0092211A" w:rsidRPr="00073594" w:rsidRDefault="0092211A" w:rsidP="00EF46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, Sephadex LH-20, and Rp-8 and Rp-18 gel column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88F2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Gu et al., 2007)</w:t>
            </w:r>
          </w:p>
        </w:tc>
      </w:tr>
      <w:tr w:rsidR="0092211A" w:rsidRPr="00073594" w14:paraId="0346F05B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D8B2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0518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hydroxybenzoic acid ethyl ester</w:t>
            </w:r>
          </w:p>
          <w:p w14:paraId="2B64734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705FE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DB8A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13D7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4E60395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4145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olumn chromatography (CC) and Sephadex LH-20, MCI</w:t>
            </w:r>
          </w:p>
          <w:p w14:paraId="520D631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gel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F2B2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Djimabi et al., 2021)</w:t>
            </w:r>
          </w:p>
        </w:tc>
      </w:tr>
      <w:tr w:rsidR="0092211A" w:rsidRPr="00073594" w14:paraId="6FA71F7E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F723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E0A7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hydroxyacetophenone</w:t>
            </w:r>
          </w:p>
          <w:p w14:paraId="5BF5521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A759F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F42F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9788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29B137E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B15A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olumn chromatography (CC) and Sephadex LH-20,</w:t>
            </w:r>
            <w:r w:rsidRPr="00073594">
              <w:rPr>
                <w:rFonts w:ascii="Times New Roman" w:hAnsi="Times New Roman" w:cs="Times New Roman"/>
              </w:rPr>
              <w:t xml:space="preserve"> 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CI gel,  preparative T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A74F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Djimabi et al., 2021)</w:t>
            </w:r>
          </w:p>
        </w:tc>
      </w:tr>
      <w:tr w:rsidR="0092211A" w:rsidRPr="00073594" w14:paraId="7C407145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0223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D016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nillin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C9907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760A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ui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2FE7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95% EtOH extract</w:t>
            </w:r>
          </w:p>
          <w:p w14:paraId="5B0832D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tOAc fraction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3D47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olumn chromatography (CC) and Sephadex LH-20, MCI gel,  preparative TLC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BFD4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Djimabi et al., 2021)</w:t>
            </w:r>
          </w:p>
        </w:tc>
      </w:tr>
      <w:tr w:rsidR="0092211A" w:rsidRPr="00073594" w14:paraId="6EE20D48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6542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7788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yl-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hydroxybenzoate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8498F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ABD5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F0DB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D440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ilica gel column chromatography</w:t>
            </w:r>
          </w:p>
          <w:p w14:paraId="509681C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D779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92211A" w:rsidRPr="00073594" w14:paraId="21E50876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4882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829E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lmitic aci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BF50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aturated long-chain fatty aci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5032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622A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: Bz: concentrated H</w:t>
            </w:r>
            <w:r w:rsidRPr="0007359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O</w:t>
            </w:r>
            <w:r w:rsidRPr="0007359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  <w:p w14:paraId="34ACC28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E942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Gas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74D8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Kannathasan et al., 2008)</w:t>
            </w:r>
          </w:p>
        </w:tc>
      </w:tr>
      <w:tr w:rsidR="0092211A" w:rsidRPr="00073594" w14:paraId="02EA4AF0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24BF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A20C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1-bicyclopropyl-2-octanoic acid,2’-hexyl; methyl est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8FD9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453C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EEAA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Aq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D286A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GC and GC–MS analyses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44E3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Elumalai et al., 2015)</w:t>
            </w:r>
          </w:p>
        </w:tc>
      </w:tr>
      <w:tr w:rsidR="0092211A" w:rsidRPr="00073594" w14:paraId="7A7CE2B8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98551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C741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leic acid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F0E2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nsaturated long-chain fatty aci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E6F3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D7FA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: Bz: concentrated H</w:t>
            </w:r>
            <w:r w:rsidRPr="0007359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O</w:t>
            </w:r>
            <w:r w:rsidRPr="0007359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  <w:p w14:paraId="47F6E80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F735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Gas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97A1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Kannathasan et al., 2008)</w:t>
            </w:r>
          </w:p>
        </w:tc>
      </w:tr>
      <w:tr w:rsidR="0092211A" w:rsidRPr="00073594" w14:paraId="4FC80A39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2B969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FC1B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0735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z</w:t>
            </w: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-9-hexadecenoic acid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68741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FAE7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ems and 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3F91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8EC9C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9E80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iu et al., 2014)</w:t>
            </w:r>
          </w:p>
        </w:tc>
      </w:tr>
      <w:tr w:rsidR="0092211A" w:rsidRPr="00073594" w14:paraId="78B9A561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CFBD5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5ED0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nolenic acid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2E66F" w14:textId="77777777" w:rsidR="0092211A" w:rsidRPr="00073594" w:rsidRDefault="0092211A" w:rsidP="00EF46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EEF5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0AD3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MeOH: Bz: concentrated H</w:t>
            </w:r>
            <w:r w:rsidRPr="0007359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SO</w:t>
            </w:r>
            <w:r w:rsidRPr="0007359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  <w:p w14:paraId="1CB274F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F15D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Gas chromatograph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552E3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Kannathasan et al., 2008)</w:t>
            </w:r>
          </w:p>
        </w:tc>
      </w:tr>
      <w:tr w:rsidR="0092211A" w:rsidRPr="00073594" w14:paraId="481CDA42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A6F0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32674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tacosyl alcoho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71D1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coho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3B307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ems and 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7EBCF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E3CF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6991E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Liu et al., 2014)</w:t>
            </w:r>
          </w:p>
        </w:tc>
      </w:tr>
      <w:tr w:rsidR="0092211A" w:rsidRPr="00073594" w14:paraId="7C2F5CD9" w14:textId="77777777" w:rsidTr="00EF4672">
        <w:trPr>
          <w:trHeight w:val="2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DDEF6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F33B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-thio D-gluco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F1392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hiosuga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EB510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av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4E54D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Aq extract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DA78B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sz w:val="16"/>
                <w:szCs w:val="16"/>
              </w:rPr>
              <w:t>GC and GC–MS analyses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160E8" w14:textId="77777777" w:rsidR="0092211A" w:rsidRPr="00073594" w:rsidRDefault="0092211A" w:rsidP="00EF46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73594">
              <w:rPr>
                <w:rFonts w:ascii="Times New Roman" w:hAnsi="Times New Roman" w:cs="Times New Roman"/>
                <w:noProof/>
                <w:sz w:val="16"/>
                <w:szCs w:val="16"/>
              </w:rPr>
              <w:t>(Zheng et al., 2013a)</w:t>
            </w:r>
          </w:p>
        </w:tc>
      </w:tr>
    </w:tbl>
    <w:p w14:paraId="4009F65B" w14:textId="77777777" w:rsidR="0092211A" w:rsidRPr="00073594" w:rsidRDefault="0092211A" w:rsidP="0092211A">
      <w:pPr>
        <w:rPr>
          <w:rFonts w:ascii="Times New Roman" w:hAnsi="Times New Roman" w:cs="Times New Roman"/>
          <w:lang w:val="en-GB"/>
        </w:rPr>
      </w:pPr>
      <w:r w:rsidRPr="00073594">
        <w:rPr>
          <w:rFonts w:ascii="Times New Roman" w:hAnsi="Times New Roman" w:cs="Times New Roman"/>
        </w:rPr>
        <w:lastRenderedPageBreak/>
        <w:t>DCM: dichloromethane; PE: Petroleum ether; Ethanol: ETOH; Acetone: ACe; Ethyl acetate: EtOAc; Chloroform: CHL; Methanol: MeOH; Hexane: HX; Aqueous: Aq; Benzene: Bz; nd: not determined.</w:t>
      </w:r>
    </w:p>
    <w:p w14:paraId="60FAD336" w14:textId="77777777" w:rsidR="00B334AE" w:rsidRDefault="00B334AE"/>
    <w:sectPr w:rsidR="00B334AE" w:rsidSect="009221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UniversLTStd-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imes New Roman+FPEF">
    <w:panose1 w:val="00000000000000000000"/>
    <w:charset w:val="00"/>
    <w:family w:val="roman"/>
    <w:notTrueType/>
    <w:pitch w:val="default"/>
  </w:font>
  <w:font w:name="LcqfdtAdvTT3713a231+03">
    <w:panose1 w:val="00000000000000000000"/>
    <w:charset w:val="00"/>
    <w:family w:val="roman"/>
    <w:notTrueType/>
    <w:pitch w:val="default"/>
  </w:font>
  <w:font w:name="Girassol">
    <w:altName w:val="Times New Roman"/>
    <w:charset w:val="00"/>
    <w:family w:val="auto"/>
    <w:pitch w:val="variable"/>
    <w:sig w:usb0="00000043" w:usb1="00000000" w:usb2="00000000" w:usb3="00000000" w:csb0="00000001" w:csb1="00000000"/>
  </w:font>
  <w:font w:name="Adobe Devanagari">
    <w:panose1 w:val="00000000000000000000"/>
    <w:charset w:val="00"/>
    <w:family w:val="roman"/>
    <w:notTrueType/>
    <w:pitch w:val="variable"/>
    <w:sig w:usb0="A00080EF" w:usb1="4000204A" w:usb2="00000000" w:usb3="00000000" w:csb0="00000001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DG Meta Science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DG Meta Serif Science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ITC Garamond Std L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8BFE0D56"/>
    <w:lvl w:ilvl="0" w:tplc="CCCE9BD4">
      <w:start w:val="1"/>
      <w:numFmt w:val="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" w15:restartNumberingAfterBreak="0">
    <w:nsid w:val="00000002"/>
    <w:multiLevelType w:val="hybridMultilevel"/>
    <w:tmpl w:val="FD986F3E"/>
    <w:lvl w:ilvl="0" w:tplc="FDA65CD0">
      <w:start w:val="1"/>
      <w:numFmt w:val="decimal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0000003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0000004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00000005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0000006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 w15:restartNumberingAfterBreak="0">
    <w:nsid w:val="00000007"/>
    <w:multiLevelType w:val="multilevel"/>
    <w:tmpl w:val="57F6DD04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0000008"/>
    <w:multiLevelType w:val="hybridMultilevel"/>
    <w:tmpl w:val="17BCEA46"/>
    <w:lvl w:ilvl="0" w:tplc="AB2649D0">
      <w:start w:val="1"/>
      <w:numFmt w:val="decimal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0000009"/>
    <w:multiLevelType w:val="hybridMultilevel"/>
    <w:tmpl w:val="A2A06AAC"/>
    <w:lvl w:ilvl="0" w:tplc="C788203A">
      <w:start w:val="1"/>
      <w:numFmt w:val="decimal"/>
      <w:lvlText w:val="%1"/>
      <w:lvlJc w:val="left"/>
      <w:pPr>
        <w:ind w:left="425" w:hanging="425"/>
      </w:pPr>
      <w:rPr>
        <w:rFonts w:hint="eastAsia"/>
        <w:caps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000000A"/>
    <w:multiLevelType w:val="hybridMultilevel"/>
    <w:tmpl w:val="A0DCA02E"/>
    <w:lvl w:ilvl="0" w:tplc="5CB0595C">
      <w:start w:val="1"/>
      <w:numFmt w:val="decimal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0" w15:restartNumberingAfterBreak="0">
    <w:nsid w:val="0000000B"/>
    <w:multiLevelType w:val="hybridMultilevel"/>
    <w:tmpl w:val="687AA282"/>
    <w:lvl w:ilvl="0" w:tplc="19EE4730">
      <w:start w:val="1"/>
      <w:numFmt w:val="decimal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1" w15:restartNumberingAfterBreak="0">
    <w:nsid w:val="0000000C"/>
    <w:multiLevelType w:val="hybridMultilevel"/>
    <w:tmpl w:val="7E201858"/>
    <w:lvl w:ilvl="0" w:tplc="7736F520">
      <w:start w:val="1"/>
      <w:numFmt w:val="decimal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6F437C3"/>
    <w:multiLevelType w:val="hybridMultilevel"/>
    <w:tmpl w:val="3FB688F2"/>
    <w:lvl w:ilvl="0" w:tplc="4858CE42">
      <w:start w:val="1"/>
      <w:numFmt w:val="bullet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7107674">
    <w:abstractNumId w:val="10"/>
  </w:num>
  <w:num w:numId="2" w16cid:durableId="936330048">
    <w:abstractNumId w:val="12"/>
  </w:num>
  <w:num w:numId="3" w16cid:durableId="843979229">
    <w:abstractNumId w:val="7"/>
  </w:num>
  <w:num w:numId="4" w16cid:durableId="1763988142">
    <w:abstractNumId w:val="1"/>
  </w:num>
  <w:num w:numId="5" w16cid:durableId="535315407">
    <w:abstractNumId w:val="3"/>
  </w:num>
  <w:num w:numId="6" w16cid:durableId="484010311">
    <w:abstractNumId w:val="5"/>
  </w:num>
  <w:num w:numId="7" w16cid:durableId="386996232">
    <w:abstractNumId w:val="2"/>
  </w:num>
  <w:num w:numId="8" w16cid:durableId="65399130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221598355">
    <w:abstractNumId w:val="4"/>
  </w:num>
  <w:num w:numId="10" w16cid:durableId="206723014">
    <w:abstractNumId w:val="9"/>
  </w:num>
  <w:num w:numId="11" w16cid:durableId="565381597">
    <w:abstractNumId w:val="0"/>
  </w:num>
  <w:num w:numId="12" w16cid:durableId="160124425">
    <w:abstractNumId w:val="11"/>
  </w:num>
  <w:num w:numId="13" w16cid:durableId="2025594944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688405168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1253321020">
    <w:abstractNumId w:val="8"/>
  </w:num>
  <w:num w:numId="16" w16cid:durableId="22218398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1C7"/>
    <w:rsid w:val="008551C7"/>
    <w:rsid w:val="0092211A"/>
    <w:rsid w:val="009C1429"/>
    <w:rsid w:val="00B33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322370-2DDC-4F44-9260-8F7BD8CAA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11A"/>
    <w:rPr>
      <w:rFonts w:ascii="Calibri" w:eastAsia="Calibri" w:hAnsi="Calibri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211A"/>
    <w:pPr>
      <w:keepNext/>
      <w:keepLines/>
      <w:spacing w:before="240" w:after="0"/>
      <w:outlineLvl w:val="0"/>
    </w:pPr>
    <w:rPr>
      <w:rFonts w:eastAsia="SimSun" w:cs="Times New Roman"/>
      <w:b/>
      <w:color w:val="000000"/>
      <w:sz w:val="24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211A"/>
    <w:pPr>
      <w:keepNext/>
      <w:keepLines/>
      <w:spacing w:before="40" w:after="0"/>
      <w:outlineLvl w:val="1"/>
    </w:pPr>
    <w:rPr>
      <w:rFonts w:eastAsia="SimSun" w:cs="Times New Roman"/>
      <w:b/>
      <w:i/>
      <w:color w:val="000000"/>
      <w:sz w:val="24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211A"/>
    <w:pPr>
      <w:keepNext/>
      <w:keepLines/>
      <w:spacing w:before="40" w:after="0"/>
      <w:outlineLvl w:val="2"/>
    </w:pPr>
    <w:rPr>
      <w:rFonts w:eastAsia="SimSun" w:cs="Times New Roman"/>
      <w:i/>
      <w:color w:val="000000"/>
      <w:sz w:val="24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211A"/>
    <w:pPr>
      <w:keepNext/>
      <w:keepLines/>
      <w:spacing w:before="40" w:after="0"/>
      <w:outlineLvl w:val="3"/>
    </w:pPr>
    <w:rPr>
      <w:rFonts w:eastAsia="SimSun" w:cs="Times New Roman"/>
      <w:iCs/>
      <w:color w:val="000000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211A"/>
    <w:rPr>
      <w:rFonts w:ascii="Calibri" w:eastAsia="SimSun" w:hAnsi="Calibri" w:cs="Times New Roman"/>
      <w:b/>
      <w:color w:val="000000"/>
      <w:sz w:val="24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211A"/>
    <w:rPr>
      <w:rFonts w:ascii="Calibri" w:eastAsia="SimSun" w:hAnsi="Calibri" w:cs="Times New Roman"/>
      <w:b/>
      <w:i/>
      <w:color w:val="000000"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211A"/>
    <w:rPr>
      <w:rFonts w:ascii="Calibri" w:eastAsia="SimSun" w:hAnsi="Calibri" w:cs="Times New Roman"/>
      <w:i/>
      <w:color w:val="000000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211A"/>
    <w:rPr>
      <w:rFonts w:ascii="Calibri" w:eastAsia="SimSun" w:hAnsi="Calibri" w:cs="Times New Roman"/>
      <w:iCs/>
      <w:color w:val="000000"/>
      <w:sz w:val="24"/>
      <w:lang w:val="en-GB"/>
    </w:rPr>
  </w:style>
  <w:style w:type="paragraph" w:styleId="ListParagraph">
    <w:name w:val="List Paragraph"/>
    <w:basedOn w:val="Normal"/>
    <w:uiPriority w:val="34"/>
    <w:qFormat/>
    <w:rsid w:val="0092211A"/>
    <w:pPr>
      <w:ind w:left="720"/>
      <w:contextualSpacing/>
    </w:pPr>
  </w:style>
  <w:style w:type="paragraph" w:customStyle="1" w:styleId="MDPI11articletype">
    <w:name w:val="MDPI_1.1_article_type"/>
    <w:next w:val="Normal"/>
    <w:qFormat/>
    <w:rsid w:val="0092211A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92211A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92211A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92211A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92211A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92211A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92211A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92211A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92211A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Autospacing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92211A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92211A"/>
    <w:pPr>
      <w:tabs>
        <w:tab w:val="center" w:pos="4153"/>
        <w:tab w:val="right" w:pos="8306"/>
      </w:tabs>
      <w:snapToGrid w:val="0"/>
      <w:spacing w:after="0" w:line="24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92211A"/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paragraph" w:styleId="Header">
    <w:name w:val="header"/>
    <w:basedOn w:val="Normal"/>
    <w:link w:val="HeaderChar"/>
    <w:uiPriority w:val="99"/>
    <w:rsid w:val="009221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92211A"/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paragraph" w:customStyle="1" w:styleId="MDPIheaderjournallogo">
    <w:name w:val="MDPI_header_journal_logo"/>
    <w:qFormat/>
    <w:rsid w:val="0092211A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92211A"/>
    <w:pPr>
      <w:ind w:firstLine="0"/>
    </w:pPr>
  </w:style>
  <w:style w:type="paragraph" w:customStyle="1" w:styleId="MDPI31text">
    <w:name w:val="MDPI_3.1_text"/>
    <w:qFormat/>
    <w:rsid w:val="0092211A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92211A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4textspacebefore">
    <w:name w:val="MDPI_3.4_text_space_before"/>
    <w:qFormat/>
    <w:rsid w:val="0092211A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92211A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92211A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92211A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92211A"/>
    <w:pPr>
      <w:numPr>
        <w:numId w:val="2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92211A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92211A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92211A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92211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92211A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92211A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92211A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92211A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92211A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firstpage">
    <w:name w:val="MDPI_footer_firstpage"/>
    <w:qFormat/>
    <w:rsid w:val="0092211A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23heading3">
    <w:name w:val="MDPI_2.3_heading3"/>
    <w:qFormat/>
    <w:rsid w:val="0092211A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92211A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92211A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92211A"/>
    <w:pPr>
      <w:numPr>
        <w:numId w:val="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92211A"/>
    <w:pPr>
      <w:spacing w:after="0" w:line="260" w:lineRule="atLeast"/>
      <w:jc w:val="both"/>
    </w:pPr>
    <w:rPr>
      <w:rFonts w:ascii="Palatino Linotype" w:eastAsia="SimSun" w:hAnsi="Palatino Linotype" w:cs="Tahoma"/>
      <w:noProof/>
      <w:color w:val="000000"/>
      <w:sz w:val="20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2211A"/>
    <w:rPr>
      <w:rFonts w:ascii="Palatino Linotype" w:eastAsia="SimSun" w:hAnsi="Palatino Linotype" w:cs="Tahoma"/>
      <w:noProof/>
      <w:color w:val="000000"/>
      <w:sz w:val="20"/>
      <w:szCs w:val="18"/>
      <w:lang w:eastAsia="zh-CN"/>
    </w:rPr>
  </w:style>
  <w:style w:type="character" w:styleId="LineNumber">
    <w:name w:val="line number"/>
    <w:uiPriority w:val="99"/>
    <w:rsid w:val="0092211A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92211A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Segoe UI Symbol" w:hAnsi="Segoe UI Symbol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92211A"/>
    <w:rPr>
      <w:color w:val="0000FF"/>
      <w:u w:val="single"/>
    </w:rPr>
  </w:style>
  <w:style w:type="character" w:customStyle="1" w:styleId="UnresolvedMention1">
    <w:name w:val="Unresolved Mention1"/>
    <w:uiPriority w:val="99"/>
    <w:rsid w:val="0092211A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rsid w:val="0092211A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92211A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92211A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92211A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15academiceditor">
    <w:name w:val="MDPI_1.5_academic_editor"/>
    <w:qFormat/>
    <w:rsid w:val="0092211A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92211A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92211A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92211A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92211A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92211A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92211A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92211A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header">
    <w:name w:val="MDPI_header"/>
    <w:qFormat/>
    <w:rsid w:val="0092211A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92211A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92211A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92211A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92211A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92211A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92211A"/>
  </w:style>
  <w:style w:type="paragraph" w:styleId="Bibliography">
    <w:name w:val="Bibliography"/>
    <w:basedOn w:val="Normal"/>
    <w:next w:val="Normal"/>
    <w:uiPriority w:val="37"/>
    <w:rsid w:val="0092211A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BodyText">
    <w:name w:val="Body Text"/>
    <w:link w:val="BodyTextChar"/>
    <w:rsid w:val="0092211A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92211A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uiPriority w:val="99"/>
    <w:rsid w:val="0092211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92211A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211A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9221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92211A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eastAsia="zh-CN"/>
    </w:rPr>
  </w:style>
  <w:style w:type="character" w:styleId="EndnoteReference">
    <w:name w:val="endnote reference"/>
    <w:rsid w:val="0092211A"/>
    <w:rPr>
      <w:vertAlign w:val="superscript"/>
    </w:rPr>
  </w:style>
  <w:style w:type="paragraph" w:styleId="EndnoteText">
    <w:name w:val="endnote text"/>
    <w:basedOn w:val="Normal"/>
    <w:link w:val="EndnoteTextChar"/>
    <w:rsid w:val="0092211A"/>
    <w:pPr>
      <w:spacing w:after="0" w:line="240" w:lineRule="auto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customStyle="1" w:styleId="EndnoteTextChar">
    <w:name w:val="Endnote Text Char"/>
    <w:basedOn w:val="DefaultParagraphFont"/>
    <w:link w:val="EndnoteText"/>
    <w:rsid w:val="0092211A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styleId="FollowedHyperlink">
    <w:name w:val="FollowedHyperlink"/>
    <w:uiPriority w:val="99"/>
    <w:rsid w:val="0092211A"/>
    <w:rPr>
      <w:color w:val="954F72"/>
      <w:u w:val="single"/>
    </w:rPr>
  </w:style>
  <w:style w:type="paragraph" w:styleId="FootnoteText">
    <w:name w:val="footnote text"/>
    <w:basedOn w:val="Normal"/>
    <w:link w:val="FootnoteTextChar"/>
    <w:uiPriority w:val="99"/>
    <w:rsid w:val="0092211A"/>
    <w:pPr>
      <w:spacing w:after="0" w:line="240" w:lineRule="auto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2211A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NormalWeb">
    <w:name w:val="Normal (Web)"/>
    <w:basedOn w:val="Normal"/>
    <w:uiPriority w:val="99"/>
    <w:rsid w:val="0092211A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4"/>
      <w:lang w:eastAsia="zh-CN"/>
    </w:rPr>
  </w:style>
  <w:style w:type="paragraph" w:customStyle="1" w:styleId="MsoFootnoteText0">
    <w:name w:val="MsoFootnoteText"/>
    <w:basedOn w:val="NormalWeb"/>
    <w:qFormat/>
    <w:rsid w:val="0092211A"/>
    <w:rPr>
      <w:rFonts w:ascii="Times New Roman" w:hAnsi="Times New Roman"/>
    </w:rPr>
  </w:style>
  <w:style w:type="character" w:styleId="PageNumber">
    <w:name w:val="page number"/>
    <w:rsid w:val="0092211A"/>
  </w:style>
  <w:style w:type="character" w:styleId="PlaceholderText">
    <w:name w:val="Placeholder Text"/>
    <w:uiPriority w:val="99"/>
    <w:rsid w:val="0092211A"/>
    <w:rPr>
      <w:color w:val="808080"/>
    </w:rPr>
  </w:style>
  <w:style w:type="paragraph" w:customStyle="1" w:styleId="MDPI71FootNotes">
    <w:name w:val="MDPI_7.1_FootNotes"/>
    <w:qFormat/>
    <w:rsid w:val="0092211A"/>
    <w:pPr>
      <w:numPr>
        <w:numId w:val="4"/>
      </w:numPr>
      <w:adjustRightInd w:val="0"/>
      <w:snapToGrid w:val="0"/>
      <w:spacing w:after="0" w:line="228" w:lineRule="auto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92211A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211A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2211A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2211A"/>
    <w:rPr>
      <w:rFonts w:ascii="Calibri" w:eastAsia="Calibri" w:hAnsi="Calibri" w:cs="Calibri"/>
      <w:noProof/>
    </w:rPr>
  </w:style>
  <w:style w:type="character" w:customStyle="1" w:styleId="fontstyle01">
    <w:name w:val="fontstyle01"/>
    <w:basedOn w:val="DefaultParagraphFont"/>
    <w:rsid w:val="0092211A"/>
    <w:rPr>
      <w:rFonts w:ascii="UniversLTStd-Light" w:hAnsi="UniversLTStd-Light" w:hint="default"/>
      <w:b w:val="0"/>
      <w:bCs w:val="0"/>
      <w:i w:val="0"/>
      <w:iCs w:val="0"/>
      <w:color w:val="242021"/>
      <w:sz w:val="14"/>
      <w:szCs w:val="14"/>
    </w:rPr>
  </w:style>
  <w:style w:type="character" w:customStyle="1" w:styleId="id-label">
    <w:name w:val="id-label"/>
    <w:basedOn w:val="DefaultParagraphFont"/>
    <w:rsid w:val="0092211A"/>
  </w:style>
  <w:style w:type="character" w:styleId="Strong">
    <w:name w:val="Strong"/>
    <w:basedOn w:val="DefaultParagraphFont"/>
    <w:uiPriority w:val="22"/>
    <w:qFormat/>
    <w:rsid w:val="0092211A"/>
    <w:rPr>
      <w:b/>
      <w:bCs/>
    </w:rPr>
  </w:style>
  <w:style w:type="paragraph" w:customStyle="1" w:styleId="Address">
    <w:name w:val="Address"/>
    <w:basedOn w:val="PlainText"/>
    <w:next w:val="PlainText"/>
    <w:link w:val="AddressChar"/>
    <w:rsid w:val="0092211A"/>
    <w:pPr>
      <w:framePr w:w="9923" w:hSpace="142" w:vSpace="142" w:wrap="notBeside" w:vAnchor="text" w:hAnchor="text" w:y="1"/>
      <w:spacing w:before="120"/>
    </w:pPr>
    <w:rPr>
      <w:rFonts w:ascii="Calibri Light" w:eastAsia="Times New Roman" w:hAnsi="Calibri Light"/>
      <w:noProof/>
      <w:color w:val="000000"/>
      <w:sz w:val="13"/>
      <w:lang w:val="en-CA" w:eastAsia="en-CA"/>
    </w:rPr>
  </w:style>
  <w:style w:type="paragraph" w:styleId="PlainText">
    <w:name w:val="Plain Text"/>
    <w:basedOn w:val="Normal"/>
    <w:link w:val="PlainTextChar"/>
    <w:uiPriority w:val="99"/>
    <w:rsid w:val="0092211A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2211A"/>
    <w:rPr>
      <w:rFonts w:ascii="Consolas" w:eastAsia="Calibri" w:hAnsi="Consolas" w:cs="Consolas"/>
      <w:sz w:val="21"/>
      <w:szCs w:val="21"/>
    </w:rPr>
  </w:style>
  <w:style w:type="character" w:customStyle="1" w:styleId="AddressChar">
    <w:name w:val="Address Char"/>
    <w:basedOn w:val="PlainTextChar"/>
    <w:link w:val="Address"/>
    <w:rsid w:val="0092211A"/>
    <w:rPr>
      <w:rFonts w:ascii="Calibri Light" w:eastAsia="Times New Roman" w:hAnsi="Calibri Light" w:cs="Consolas"/>
      <w:noProof/>
      <w:color w:val="000000"/>
      <w:sz w:val="13"/>
      <w:szCs w:val="21"/>
      <w:lang w:val="en-CA" w:eastAsia="en-CA"/>
    </w:rPr>
  </w:style>
  <w:style w:type="paragraph" w:customStyle="1" w:styleId="Author">
    <w:name w:val="Author"/>
    <w:basedOn w:val="PlainText"/>
    <w:next w:val="Address"/>
    <w:link w:val="AuthorChar"/>
    <w:rsid w:val="0092211A"/>
    <w:pPr>
      <w:framePr w:hSpace="180" w:wrap="around" w:vAnchor="text" w:hAnchor="margin" w:y="125"/>
    </w:pPr>
    <w:rPr>
      <w:rFonts w:ascii="Calibri Light" w:eastAsia="Times New Roman" w:hAnsi="Calibri Light"/>
      <w:b/>
      <w:noProof/>
      <w:color w:val="000000"/>
      <w:sz w:val="15"/>
      <w:lang w:val="en-CA" w:eastAsia="en-CA"/>
    </w:rPr>
  </w:style>
  <w:style w:type="character" w:customStyle="1" w:styleId="AuthorChar">
    <w:name w:val="Author Char"/>
    <w:basedOn w:val="PlainTextChar"/>
    <w:link w:val="Author"/>
    <w:rsid w:val="0092211A"/>
    <w:rPr>
      <w:rFonts w:ascii="Calibri Light" w:eastAsia="Times New Roman" w:hAnsi="Calibri Light" w:cs="Consolas"/>
      <w:b/>
      <w:noProof/>
      <w:color w:val="000000"/>
      <w:sz w:val="15"/>
      <w:szCs w:val="21"/>
      <w:lang w:val="en-CA" w:eastAsia="en-CA"/>
    </w:rPr>
  </w:style>
  <w:style w:type="character" w:customStyle="1" w:styleId="fontstyle21">
    <w:name w:val="fontstyle21"/>
    <w:basedOn w:val="DefaultParagraphFont"/>
    <w:rsid w:val="0092211A"/>
    <w:rPr>
      <w:rFonts w:ascii="Times New Roman+FPEF" w:hAnsi="Times New Roman+FPEF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DefaultParagraphFont"/>
    <w:rsid w:val="0092211A"/>
    <w:rPr>
      <w:rFonts w:ascii="LcqfdtAdvTT3713a231+03" w:hAnsi="LcqfdtAdvTT3713a231+03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qFormat/>
    <w:rsid w:val="0092211A"/>
    <w:rPr>
      <w:rFonts w:ascii="Courier New" w:eastAsia="Times New Roman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qFormat/>
    <w:rsid w:val="009221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after="0" w:line="240" w:lineRule="auto"/>
    </w:pPr>
    <w:rPr>
      <w:rFonts w:ascii="Courier New" w:eastAsia="Times New Roman" w:hAnsi="Courier New" w:cs="Courier New"/>
    </w:rPr>
  </w:style>
  <w:style w:type="character" w:customStyle="1" w:styleId="HTMLPreformattedChar1">
    <w:name w:val="HTML Preformatted Char1"/>
    <w:basedOn w:val="DefaultParagraphFont"/>
    <w:uiPriority w:val="99"/>
    <w:rsid w:val="0092211A"/>
    <w:rPr>
      <w:rFonts w:ascii="Consolas" w:eastAsia="Calibri" w:hAnsi="Consolas" w:cs="Arial"/>
      <w:sz w:val="20"/>
      <w:szCs w:val="20"/>
    </w:rPr>
  </w:style>
  <w:style w:type="character" w:customStyle="1" w:styleId="anchor-text">
    <w:name w:val="anchor-text"/>
    <w:basedOn w:val="DefaultParagraphFont"/>
    <w:rsid w:val="0092211A"/>
  </w:style>
  <w:style w:type="character" w:customStyle="1" w:styleId="UnresolvedMention2">
    <w:name w:val="Unresolved Mention2"/>
    <w:basedOn w:val="DefaultParagraphFont"/>
    <w:uiPriority w:val="99"/>
    <w:rsid w:val="0092211A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92211A"/>
    <w:pPr>
      <w:spacing w:after="0" w:line="240" w:lineRule="auto"/>
    </w:pPr>
    <w:rPr>
      <w:rFonts w:ascii="Calibri" w:eastAsia="Calibri" w:hAnsi="Calibri" w:cs="Arial"/>
      <w:lang w:val="en-GB"/>
    </w:rPr>
  </w:style>
  <w:style w:type="paragraph" w:styleId="Revision">
    <w:name w:val="Revision"/>
    <w:uiPriority w:val="99"/>
    <w:rsid w:val="0092211A"/>
    <w:pPr>
      <w:spacing w:after="0" w:line="240" w:lineRule="auto"/>
    </w:pPr>
    <w:rPr>
      <w:rFonts w:ascii="Calibri" w:eastAsia="Calibri" w:hAnsi="Calibri" w:cs="Arial"/>
      <w:lang w:val="en-GB"/>
    </w:rPr>
  </w:style>
  <w:style w:type="character" w:customStyle="1" w:styleId="szrlapfcmChar">
    <w:name w:val="szórólap főcím Char"/>
    <w:link w:val="szrlapfcm"/>
    <w:rsid w:val="0092211A"/>
    <w:rPr>
      <w:rFonts w:ascii="Girassol" w:hAnsi="Girassol" w:cs="Adobe Devanagari"/>
      <w:b/>
      <w:bCs/>
      <w:sz w:val="52"/>
      <w:szCs w:val="52"/>
      <w:lang w:val="en-GB"/>
    </w:rPr>
  </w:style>
  <w:style w:type="paragraph" w:customStyle="1" w:styleId="szrlapfcm">
    <w:name w:val="szórólap főcím"/>
    <w:basedOn w:val="Normal"/>
    <w:link w:val="szrlapfcmChar"/>
    <w:qFormat/>
    <w:rsid w:val="0092211A"/>
    <w:pPr>
      <w:spacing w:line="360" w:lineRule="auto"/>
    </w:pPr>
    <w:rPr>
      <w:rFonts w:ascii="Girassol" w:eastAsiaTheme="minorHAnsi" w:hAnsi="Girassol" w:cs="Adobe Devanagari"/>
      <w:b/>
      <w:bCs/>
      <w:sz w:val="52"/>
      <w:szCs w:val="52"/>
      <w:lang w:val="en-GB"/>
    </w:rPr>
  </w:style>
  <w:style w:type="character" w:customStyle="1" w:styleId="szrlapcmChar">
    <w:name w:val="szórólap cím Char"/>
    <w:link w:val="szrlapcm"/>
    <w:rsid w:val="0092211A"/>
    <w:rPr>
      <w:rFonts w:ascii="Century Schoolbook" w:hAnsi="Century Schoolbook" w:cs="Adobe Devanagari"/>
      <w:b/>
      <w:bCs/>
      <w:sz w:val="23"/>
      <w:szCs w:val="24"/>
      <w:lang w:val="en-GB"/>
    </w:rPr>
  </w:style>
  <w:style w:type="paragraph" w:customStyle="1" w:styleId="szrlapcm">
    <w:name w:val="szórólap cím"/>
    <w:basedOn w:val="Normal"/>
    <w:link w:val="szrlapcmChar"/>
    <w:qFormat/>
    <w:rsid w:val="0092211A"/>
    <w:pPr>
      <w:spacing w:before="120" w:after="80" w:line="240" w:lineRule="auto"/>
    </w:pPr>
    <w:rPr>
      <w:rFonts w:ascii="Century Schoolbook" w:eastAsiaTheme="minorHAnsi" w:hAnsi="Century Schoolbook" w:cs="Adobe Devanagari"/>
      <w:b/>
      <w:bCs/>
      <w:sz w:val="23"/>
      <w:szCs w:val="24"/>
      <w:lang w:val="en-GB"/>
    </w:rPr>
  </w:style>
  <w:style w:type="paragraph" w:customStyle="1" w:styleId="Default">
    <w:name w:val="Default"/>
    <w:rsid w:val="0092211A"/>
    <w:pPr>
      <w:autoSpaceDE w:val="0"/>
      <w:autoSpaceDN w:val="0"/>
      <w:adjustRightInd w:val="0"/>
      <w:spacing w:after="0" w:line="240" w:lineRule="auto"/>
    </w:pPr>
    <w:rPr>
      <w:rFonts w:ascii="Minion Pro" w:eastAsia="Calibri" w:hAnsi="Minion Pro" w:cs="Minion Pro"/>
      <w:color w:val="000000"/>
      <w:sz w:val="24"/>
      <w:szCs w:val="24"/>
      <w:lang w:val="en-GB"/>
    </w:rPr>
  </w:style>
  <w:style w:type="paragraph" w:customStyle="1" w:styleId="Pa3">
    <w:name w:val="Pa3"/>
    <w:basedOn w:val="Normal"/>
    <w:next w:val="Normal"/>
    <w:uiPriority w:val="99"/>
    <w:rsid w:val="0092211A"/>
    <w:pPr>
      <w:autoSpaceDE w:val="0"/>
      <w:autoSpaceDN w:val="0"/>
      <w:adjustRightInd w:val="0"/>
      <w:spacing w:after="0" w:line="241" w:lineRule="atLeast"/>
    </w:pPr>
    <w:rPr>
      <w:rFonts w:ascii="DG Meta Science" w:hAnsi="DG Meta Science"/>
      <w:sz w:val="24"/>
      <w:szCs w:val="24"/>
      <w:lang w:val="en-GB"/>
    </w:rPr>
  </w:style>
  <w:style w:type="paragraph" w:customStyle="1" w:styleId="Pa17">
    <w:name w:val="Pa17"/>
    <w:basedOn w:val="Default"/>
    <w:next w:val="Default"/>
    <w:uiPriority w:val="99"/>
    <w:rsid w:val="0092211A"/>
  </w:style>
  <w:style w:type="paragraph" w:customStyle="1" w:styleId="Pa11">
    <w:name w:val="Pa11"/>
    <w:basedOn w:val="Default"/>
    <w:next w:val="Default"/>
    <w:uiPriority w:val="99"/>
    <w:rsid w:val="0092211A"/>
    <w:pPr>
      <w:spacing w:line="221" w:lineRule="atLeast"/>
    </w:pPr>
    <w:rPr>
      <w:rFonts w:ascii="Calibri" w:hAnsi="Calibri" w:cs="Calibri"/>
      <w:color w:val="auto"/>
    </w:rPr>
  </w:style>
  <w:style w:type="character" w:styleId="FootnoteReference">
    <w:name w:val="footnote reference"/>
    <w:uiPriority w:val="99"/>
    <w:rsid w:val="0092211A"/>
    <w:rPr>
      <w:vertAlign w:val="superscript"/>
    </w:rPr>
  </w:style>
  <w:style w:type="character" w:customStyle="1" w:styleId="A6">
    <w:name w:val="A6"/>
    <w:uiPriority w:val="99"/>
    <w:rsid w:val="0092211A"/>
    <w:rPr>
      <w:rFonts w:ascii="Minion Pro" w:hAnsi="Minion Pro" w:cs="Minion Pro" w:hint="default"/>
      <w:color w:val="000000"/>
      <w:sz w:val="20"/>
      <w:szCs w:val="20"/>
    </w:rPr>
  </w:style>
  <w:style w:type="character" w:customStyle="1" w:styleId="A7">
    <w:name w:val="A7"/>
    <w:uiPriority w:val="99"/>
    <w:rsid w:val="0092211A"/>
    <w:rPr>
      <w:rFonts w:ascii="Minion Pro" w:hAnsi="Minion Pro" w:cs="Minion Pro" w:hint="default"/>
      <w:color w:val="000000"/>
      <w:sz w:val="11"/>
      <w:szCs w:val="11"/>
    </w:rPr>
  </w:style>
  <w:style w:type="character" w:customStyle="1" w:styleId="A4">
    <w:name w:val="A4"/>
    <w:uiPriority w:val="99"/>
    <w:rsid w:val="0092211A"/>
    <w:rPr>
      <w:rFonts w:ascii="DG Meta Serif Science" w:hAnsi="DG Meta Serif Science" w:cs="DG Meta Serif Science" w:hint="default"/>
      <w:color w:val="000000"/>
      <w:sz w:val="19"/>
      <w:szCs w:val="19"/>
    </w:rPr>
  </w:style>
  <w:style w:type="character" w:customStyle="1" w:styleId="A0">
    <w:name w:val="A0"/>
    <w:uiPriority w:val="99"/>
    <w:rsid w:val="0092211A"/>
    <w:rPr>
      <w:rFonts w:ascii="DG Meta Science" w:hAnsi="DG Meta Science" w:cs="DG Meta Science" w:hint="default"/>
      <w:i/>
      <w:iCs/>
      <w:color w:val="000000"/>
      <w:sz w:val="16"/>
      <w:szCs w:val="16"/>
    </w:rPr>
  </w:style>
  <w:style w:type="character" w:customStyle="1" w:styleId="A19">
    <w:name w:val="A19"/>
    <w:uiPriority w:val="99"/>
    <w:rsid w:val="0092211A"/>
    <w:rPr>
      <w:rFonts w:ascii="ITC Garamond Std Lt" w:hAnsi="ITC Garamond Std Lt" w:cs="ITC Garamond Std Lt" w:hint="default"/>
      <w:color w:val="000000"/>
      <w:sz w:val="10"/>
      <w:szCs w:val="10"/>
    </w:rPr>
  </w:style>
  <w:style w:type="character" w:customStyle="1" w:styleId="A2">
    <w:name w:val="A2"/>
    <w:uiPriority w:val="99"/>
    <w:rsid w:val="0092211A"/>
    <w:rPr>
      <w:rFonts w:ascii="Minion Pro" w:hAnsi="Minion Pro" w:cs="Minion Pro" w:hint="default"/>
      <w:color w:val="000000"/>
      <w:sz w:val="18"/>
      <w:szCs w:val="18"/>
    </w:rPr>
  </w:style>
  <w:style w:type="character" w:customStyle="1" w:styleId="A5">
    <w:name w:val="A5"/>
    <w:uiPriority w:val="99"/>
    <w:rsid w:val="0092211A"/>
    <w:rPr>
      <w:rFonts w:ascii="Minion Pro" w:hAnsi="Minion Pro" w:cs="Minion Pro" w:hint="default"/>
      <w:color w:val="000000"/>
      <w:sz w:val="18"/>
      <w:szCs w:val="18"/>
    </w:rPr>
  </w:style>
  <w:style w:type="character" w:customStyle="1" w:styleId="A9">
    <w:name w:val="A9"/>
    <w:uiPriority w:val="99"/>
    <w:rsid w:val="0092211A"/>
    <w:rPr>
      <w:color w:val="000000"/>
      <w:sz w:val="16"/>
      <w:szCs w:val="16"/>
    </w:rPr>
  </w:style>
  <w:style w:type="table" w:customStyle="1" w:styleId="PlainTable21">
    <w:name w:val="Plain Table 21"/>
    <w:basedOn w:val="TableNormal"/>
    <w:uiPriority w:val="42"/>
    <w:rsid w:val="0092211A"/>
    <w:pPr>
      <w:spacing w:after="0" w:line="240" w:lineRule="auto"/>
    </w:pPr>
    <w:rPr>
      <w:rFonts w:ascii="Calibri" w:eastAsia="Calibri" w:hAnsi="Calibri" w:cs="Arial"/>
      <w:sz w:val="20"/>
      <w:szCs w:val="20"/>
      <w:lang w:val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UnresolvedMention3">
    <w:name w:val="Unresolved Mention3"/>
    <w:basedOn w:val="DefaultParagraphFont"/>
    <w:uiPriority w:val="99"/>
    <w:rsid w:val="0092211A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2211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10</Words>
  <Characters>33102</Characters>
  <Application>Microsoft Office Word</Application>
  <DocSecurity>0</DocSecurity>
  <Lines>3009</Lines>
  <Paragraphs>2037</Paragraphs>
  <ScaleCrop>false</ScaleCrop>
  <Company/>
  <LinksUpToDate>false</LinksUpToDate>
  <CharactersWithSpaces>36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a.iraji@gmail.com</dc:creator>
  <cp:keywords/>
  <dc:description/>
  <cp:lastModifiedBy>aida.iraji@gmail.com</cp:lastModifiedBy>
  <cp:revision>4</cp:revision>
  <dcterms:created xsi:type="dcterms:W3CDTF">2024-03-07T04:18:00Z</dcterms:created>
  <dcterms:modified xsi:type="dcterms:W3CDTF">2024-03-07T0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d980614b709f5afbae95464f17a6c0aa48f3d31450b6de70c25a73b97a3c6d</vt:lpwstr>
  </property>
</Properties>
</file>